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5F86" w:rsidRPr="004774F9" w:rsidRDefault="0021043A" w:rsidP="00547F9C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774F9">
        <w:rPr>
          <w:rFonts w:ascii="Times New Roman" w:hAnsi="Times New Roman" w:cs="Times New Roman"/>
          <w:b/>
          <w:sz w:val="24"/>
          <w:szCs w:val="24"/>
          <w:lang w:val="en-US"/>
        </w:rPr>
        <w:t>Supplementary data</w:t>
      </w:r>
    </w:p>
    <w:p w:rsidR="00547F9C" w:rsidRPr="004774F9" w:rsidRDefault="00547F9C" w:rsidP="00547F9C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7F9C" w:rsidRPr="004774F9" w:rsidRDefault="00547F9C" w:rsidP="001F6EA2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4774F9">
        <w:rPr>
          <w:rFonts w:ascii="Times New Roman" w:hAnsi="Times New Roman" w:cs="Times New Roman"/>
          <w:b/>
          <w:sz w:val="24"/>
          <w:szCs w:val="24"/>
          <w:lang w:val="en-US"/>
        </w:rPr>
        <w:t>Desmin</w:t>
      </w:r>
      <w:proofErr w:type="spellEnd"/>
      <w:r w:rsidRPr="004774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4774F9">
        <w:rPr>
          <w:rFonts w:ascii="Times New Roman" w:hAnsi="Times New Roman" w:cs="Times New Roman"/>
          <w:b/>
          <w:sz w:val="24"/>
          <w:szCs w:val="24"/>
          <w:lang w:val="en-US"/>
        </w:rPr>
        <w:t>aggrephagy</w:t>
      </w:r>
      <w:proofErr w:type="spellEnd"/>
      <w:r w:rsidRPr="004774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rat and human ischemic heart failure through </w:t>
      </w:r>
      <w:bookmarkStart w:id="0" w:name="OLE_LINK5"/>
      <w:bookmarkStart w:id="1" w:name="OLE_LINK6"/>
      <w:r w:rsidR="00146FFA" w:rsidRPr="004774F9">
        <w:rPr>
          <w:rFonts w:ascii="Times New Roman" w:hAnsi="Times New Roman" w:cs="Times New Roman"/>
          <w:b/>
          <w:sz w:val="24"/>
          <w:szCs w:val="24"/>
          <w:lang w:val="en-US"/>
        </w:rPr>
        <w:t>PK</w:t>
      </w:r>
      <w:r w:rsidRPr="004774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C </w:t>
      </w:r>
      <w:r w:rsidRPr="004774F9">
        <w:rPr>
          <w:rFonts w:ascii="Times New Roman" w:hAnsi="Times New Roman" w:cs="Times New Roman"/>
          <w:b/>
          <w:sz w:val="24"/>
          <w:szCs w:val="24"/>
        </w:rPr>
        <w:sym w:font="Symbol" w:char="F07A"/>
      </w:r>
      <w:r w:rsidRPr="004774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End w:id="0"/>
      <w:bookmarkEnd w:id="1"/>
      <w:r w:rsidRPr="004774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GSK3β as upstream signaling pathways </w:t>
      </w:r>
    </w:p>
    <w:p w:rsidR="00547F9C" w:rsidRPr="004774F9" w:rsidRDefault="00547F9C" w:rsidP="001F6EA2">
      <w:pPr>
        <w:spacing w:line="480" w:lineRule="auto"/>
        <w:jc w:val="center"/>
        <w:rPr>
          <w:rFonts w:ascii="Calibri" w:hAnsi="Calibri" w:cs="Calibri"/>
          <w:b/>
          <w:sz w:val="24"/>
          <w:szCs w:val="24"/>
          <w:lang w:val="en-US"/>
        </w:rPr>
      </w:pPr>
    </w:p>
    <w:p w:rsidR="00547F9C" w:rsidRPr="004774F9" w:rsidRDefault="0028403F" w:rsidP="001F6EA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774F9">
        <w:rPr>
          <w:rFonts w:ascii="Times New Roman" w:hAnsi="Times New Roman" w:cs="Times New Roman"/>
          <w:b/>
          <w:sz w:val="24"/>
          <w:szCs w:val="24"/>
          <w:lang w:val="en-US"/>
        </w:rPr>
        <w:t>Running</w:t>
      </w:r>
      <w:r w:rsidR="00547F9C" w:rsidRPr="004774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itle: </w:t>
      </w:r>
      <w:proofErr w:type="spellStart"/>
      <w:r w:rsidR="00547F9C" w:rsidRPr="004774F9">
        <w:rPr>
          <w:rFonts w:ascii="Times New Roman" w:hAnsi="Times New Roman" w:cs="Times New Roman"/>
          <w:b/>
          <w:sz w:val="24"/>
          <w:szCs w:val="24"/>
          <w:lang w:val="en-US"/>
        </w:rPr>
        <w:t>Desmin</w:t>
      </w:r>
      <w:proofErr w:type="spellEnd"/>
      <w:r w:rsidR="00547F9C" w:rsidRPr="004774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547F9C" w:rsidRPr="004774F9">
        <w:rPr>
          <w:rFonts w:ascii="Times New Roman" w:hAnsi="Times New Roman" w:cs="Times New Roman"/>
          <w:b/>
          <w:sz w:val="24"/>
          <w:szCs w:val="24"/>
          <w:lang w:val="en-US"/>
        </w:rPr>
        <w:t>aggrephagy</w:t>
      </w:r>
      <w:proofErr w:type="spellEnd"/>
      <w:r w:rsidR="00547F9C" w:rsidRPr="004774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heart failure</w:t>
      </w:r>
    </w:p>
    <w:p w:rsidR="00547F9C" w:rsidRPr="004774F9" w:rsidRDefault="00547F9C" w:rsidP="001F6EA2">
      <w:pPr>
        <w:pStyle w:val="Titre"/>
        <w:spacing w:line="480" w:lineRule="auto"/>
        <w:jc w:val="both"/>
        <w:rPr>
          <w:sz w:val="24"/>
          <w:lang w:val="en-US"/>
        </w:rPr>
      </w:pPr>
    </w:p>
    <w:p w:rsidR="00547F9C" w:rsidRPr="004774F9" w:rsidRDefault="00547F9C" w:rsidP="001F6EA2">
      <w:pPr>
        <w:pStyle w:val="Titre"/>
        <w:spacing w:line="480" w:lineRule="auto"/>
        <w:jc w:val="both"/>
        <w:rPr>
          <w:sz w:val="24"/>
          <w:vertAlign w:val="superscript"/>
          <w:lang w:val="en-US"/>
        </w:rPr>
      </w:pPr>
      <w:bookmarkStart w:id="2" w:name="OLE_LINK3"/>
      <w:bookmarkStart w:id="3" w:name="OLE_LINK4"/>
      <w:r w:rsidRPr="004774F9">
        <w:rPr>
          <w:sz w:val="24"/>
          <w:lang w:val="en-US"/>
        </w:rPr>
        <w:t>Marion Bouvet</w:t>
      </w:r>
      <w:r w:rsidRPr="004774F9">
        <w:rPr>
          <w:sz w:val="24"/>
          <w:vertAlign w:val="superscript"/>
          <w:lang w:val="en-US"/>
        </w:rPr>
        <w:t>1</w:t>
      </w:r>
      <w:r w:rsidRPr="004774F9">
        <w:rPr>
          <w:sz w:val="24"/>
          <w:lang w:val="en-US"/>
        </w:rPr>
        <w:t>, Emilie Dubois-Deruy</w:t>
      </w:r>
      <w:r w:rsidRPr="004774F9">
        <w:rPr>
          <w:sz w:val="24"/>
          <w:vertAlign w:val="superscript"/>
          <w:lang w:val="en-US"/>
        </w:rPr>
        <w:t>1#</w:t>
      </w:r>
      <w:r w:rsidRPr="004774F9">
        <w:rPr>
          <w:sz w:val="24"/>
          <w:lang w:val="en-US"/>
        </w:rPr>
        <w:t>, Annie Turkieh</w:t>
      </w:r>
      <w:r w:rsidRPr="004774F9">
        <w:rPr>
          <w:sz w:val="24"/>
          <w:vertAlign w:val="superscript"/>
          <w:lang w:val="en-US"/>
        </w:rPr>
        <w:t>1#</w:t>
      </w:r>
      <w:r w:rsidRPr="004774F9">
        <w:rPr>
          <w:sz w:val="24"/>
          <w:lang w:val="en-US"/>
        </w:rPr>
        <w:t xml:space="preserve">, </w:t>
      </w:r>
      <w:proofErr w:type="spellStart"/>
      <w:r w:rsidRPr="004774F9">
        <w:rPr>
          <w:sz w:val="24"/>
          <w:lang w:val="en-US"/>
        </w:rPr>
        <w:t>Victoriane</w:t>
      </w:r>
      <w:proofErr w:type="spellEnd"/>
      <w:r w:rsidRPr="004774F9">
        <w:rPr>
          <w:sz w:val="24"/>
          <w:lang w:val="en-US"/>
        </w:rPr>
        <w:t xml:space="preserve"> Peugnet</w:t>
      </w:r>
      <w:r w:rsidRPr="004774F9">
        <w:rPr>
          <w:sz w:val="24"/>
          <w:vertAlign w:val="superscript"/>
          <w:lang w:val="en-US"/>
        </w:rPr>
        <w:t>1</w:t>
      </w:r>
      <w:r w:rsidRPr="004774F9">
        <w:rPr>
          <w:sz w:val="24"/>
          <w:lang w:val="en-US"/>
        </w:rPr>
        <w:t>, Paul Mulder</w:t>
      </w:r>
      <w:r w:rsidRPr="004774F9">
        <w:rPr>
          <w:sz w:val="24"/>
          <w:vertAlign w:val="superscript"/>
          <w:lang w:val="en-US"/>
        </w:rPr>
        <w:t>2</w:t>
      </w:r>
      <w:r w:rsidRPr="004774F9">
        <w:rPr>
          <w:sz w:val="24"/>
          <w:lang w:val="en-US"/>
        </w:rPr>
        <w:t>, Arthur Dechaumes</w:t>
      </w:r>
      <w:r w:rsidRPr="004774F9">
        <w:rPr>
          <w:sz w:val="24"/>
          <w:vertAlign w:val="superscript"/>
          <w:lang w:val="en-US"/>
        </w:rPr>
        <w:t>1</w:t>
      </w:r>
      <w:r w:rsidRPr="004774F9">
        <w:rPr>
          <w:sz w:val="24"/>
          <w:lang w:val="en-US"/>
        </w:rPr>
        <w:t xml:space="preserve">, </w:t>
      </w:r>
      <w:proofErr w:type="spellStart"/>
      <w:r w:rsidRPr="004774F9">
        <w:rPr>
          <w:sz w:val="24"/>
          <w:lang w:val="en-US"/>
        </w:rPr>
        <w:t>Maggy</w:t>
      </w:r>
      <w:proofErr w:type="spellEnd"/>
      <w:r w:rsidRPr="004774F9">
        <w:rPr>
          <w:sz w:val="24"/>
          <w:lang w:val="en-US"/>
        </w:rPr>
        <w:t xml:space="preserve"> </w:t>
      </w:r>
      <w:r w:rsidRPr="004774F9">
        <w:rPr>
          <w:rStyle w:val="eudoraheader"/>
          <w:bCs w:val="0"/>
          <w:sz w:val="24"/>
          <w:lang w:val="en-US"/>
        </w:rPr>
        <w:t>Chwastyniak</w:t>
      </w:r>
      <w:r w:rsidRPr="004774F9">
        <w:rPr>
          <w:sz w:val="24"/>
          <w:vertAlign w:val="superscript"/>
          <w:lang w:val="en-US"/>
        </w:rPr>
        <w:t>1</w:t>
      </w:r>
      <w:r w:rsidRPr="004774F9">
        <w:rPr>
          <w:sz w:val="24"/>
          <w:lang w:val="en-US"/>
        </w:rPr>
        <w:t>, Olivia Beseme</w:t>
      </w:r>
      <w:r w:rsidRPr="004774F9">
        <w:rPr>
          <w:sz w:val="24"/>
          <w:vertAlign w:val="superscript"/>
          <w:lang w:val="en-US"/>
        </w:rPr>
        <w:t>1</w:t>
      </w:r>
      <w:r w:rsidRPr="004774F9">
        <w:rPr>
          <w:sz w:val="24"/>
          <w:lang w:val="en-US"/>
        </w:rPr>
        <w:t>, Philippe Amouyel</w:t>
      </w:r>
      <w:r w:rsidRPr="004774F9">
        <w:rPr>
          <w:sz w:val="24"/>
          <w:vertAlign w:val="superscript"/>
          <w:lang w:val="en-US"/>
        </w:rPr>
        <w:t>1</w:t>
      </w:r>
      <w:r w:rsidRPr="004774F9">
        <w:rPr>
          <w:sz w:val="24"/>
          <w:lang w:val="en-US"/>
        </w:rPr>
        <w:t xml:space="preserve">, </w:t>
      </w:r>
      <w:r w:rsidR="00B31B3D" w:rsidRPr="004774F9">
        <w:rPr>
          <w:sz w:val="24"/>
          <w:lang w:val="en-US"/>
        </w:rPr>
        <w:t>Vincent Richard</w:t>
      </w:r>
      <w:r w:rsidR="00B31B3D" w:rsidRPr="004774F9">
        <w:rPr>
          <w:sz w:val="24"/>
          <w:vertAlign w:val="superscript"/>
          <w:lang w:val="en-US"/>
        </w:rPr>
        <w:t>2</w:t>
      </w:r>
      <w:r w:rsidR="00B31B3D" w:rsidRPr="004774F9">
        <w:rPr>
          <w:sz w:val="24"/>
          <w:lang w:val="en-US"/>
        </w:rPr>
        <w:t xml:space="preserve">, </w:t>
      </w:r>
      <w:r w:rsidRPr="004774F9">
        <w:rPr>
          <w:sz w:val="24"/>
          <w:lang w:val="en-US"/>
        </w:rPr>
        <w:t>Nicolas Lamblin</w:t>
      </w:r>
      <w:r w:rsidRPr="004774F9">
        <w:rPr>
          <w:sz w:val="24"/>
          <w:vertAlign w:val="superscript"/>
          <w:lang w:val="en-US"/>
        </w:rPr>
        <w:t>1</w:t>
      </w:r>
      <w:r w:rsidRPr="004774F9">
        <w:rPr>
          <w:sz w:val="24"/>
          <w:lang w:val="en-US"/>
        </w:rPr>
        <w:t>, Florence Pinet</w:t>
      </w:r>
      <w:r w:rsidRPr="004774F9">
        <w:rPr>
          <w:sz w:val="24"/>
          <w:vertAlign w:val="superscript"/>
          <w:lang w:val="en-US"/>
        </w:rPr>
        <w:t>1*</w:t>
      </w:r>
    </w:p>
    <w:bookmarkEnd w:id="2"/>
    <w:bookmarkEnd w:id="3"/>
    <w:p w:rsidR="00A62A72" w:rsidRPr="004774F9" w:rsidRDefault="00A62A72">
      <w:pPr>
        <w:rPr>
          <w:sz w:val="24"/>
          <w:szCs w:val="24"/>
          <w:lang w:val="en-US"/>
        </w:rPr>
        <w:sectPr w:rsidR="00A62A72" w:rsidRPr="004774F9">
          <w:head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7E289E" w:rsidRPr="004774F9" w:rsidRDefault="004932F2" w:rsidP="001F6EA2">
      <w:pPr>
        <w:pStyle w:val="Acknowledgement"/>
        <w:spacing w:line="480" w:lineRule="auto"/>
        <w:ind w:left="0" w:firstLine="0"/>
        <w:jc w:val="both"/>
        <w:rPr>
          <w:b/>
        </w:rPr>
      </w:pPr>
      <w:r w:rsidRPr="004774F9">
        <w:rPr>
          <w:b/>
        </w:rPr>
        <w:lastRenderedPageBreak/>
        <w:t xml:space="preserve">Table </w:t>
      </w:r>
      <w:r w:rsidR="00EB0E6B" w:rsidRPr="004774F9">
        <w:rPr>
          <w:b/>
        </w:rPr>
        <w:t>S</w:t>
      </w:r>
      <w:r w:rsidRPr="004774F9">
        <w:rPr>
          <w:b/>
        </w:rPr>
        <w:t>1.</w:t>
      </w:r>
      <w:r w:rsidRPr="004774F9">
        <w:rPr>
          <w:rFonts w:eastAsia="SimSun"/>
          <w:b/>
          <w:lang w:eastAsia="zh-CN"/>
        </w:rPr>
        <w:t xml:space="preserve"> </w:t>
      </w:r>
      <w:proofErr w:type="spellStart"/>
      <w:r w:rsidRPr="004774F9">
        <w:rPr>
          <w:rFonts w:eastAsia="SimSun"/>
          <w:b/>
          <w:lang w:eastAsia="zh-CN"/>
        </w:rPr>
        <w:t>Histomorphometric</w:t>
      </w:r>
      <w:proofErr w:type="spellEnd"/>
      <w:r w:rsidRPr="004774F9">
        <w:rPr>
          <w:rFonts w:eastAsia="SimSun"/>
          <w:b/>
          <w:lang w:eastAsia="zh-CN"/>
        </w:rPr>
        <w:t xml:space="preserve"> and echocardiographic parameters of rats at 2 months post-MI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1E0" w:firstRow="1" w:lastRow="1" w:firstColumn="1" w:lastColumn="1" w:noHBand="0" w:noVBand="0"/>
      </w:tblPr>
      <w:tblGrid>
        <w:gridCol w:w="1816"/>
        <w:gridCol w:w="1348"/>
        <w:gridCol w:w="2043"/>
      </w:tblGrid>
      <w:tr w:rsidR="004932F2" w:rsidRPr="004774F9" w:rsidTr="006B0F01"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</w:tcPr>
          <w:p w:rsidR="004932F2" w:rsidRPr="004774F9" w:rsidRDefault="004932F2" w:rsidP="001F6EA2">
            <w:pPr>
              <w:spacing w:after="0" w:line="480" w:lineRule="auto"/>
              <w:jc w:val="center"/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</w:pPr>
            <w:proofErr w:type="spellStart"/>
            <w:r w:rsidRPr="004774F9"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  <w:t>Parameters</w:t>
            </w:r>
            <w:proofErr w:type="spellEnd"/>
          </w:p>
        </w:tc>
        <w:tc>
          <w:tcPr>
            <w:tcW w:w="0" w:type="auto"/>
            <w:tcBorders>
              <w:bottom w:val="single" w:sz="6" w:space="0" w:color="000000"/>
            </w:tcBorders>
          </w:tcPr>
          <w:p w:rsidR="004932F2" w:rsidRPr="004774F9" w:rsidRDefault="004932F2" w:rsidP="001F6EA2">
            <w:pPr>
              <w:spacing w:after="0" w:line="480" w:lineRule="auto"/>
              <w:jc w:val="center"/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</w:pPr>
            <w:proofErr w:type="spellStart"/>
            <w:r w:rsidRPr="004774F9"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  <w:t>Sham</w:t>
            </w:r>
            <w:proofErr w:type="spellEnd"/>
            <w:r w:rsidRPr="004774F9"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  <w:t xml:space="preserve"> </w:t>
            </w:r>
          </w:p>
          <w:p w:rsidR="004932F2" w:rsidRPr="004774F9" w:rsidRDefault="004932F2" w:rsidP="001F6EA2">
            <w:pPr>
              <w:spacing w:after="0" w:line="480" w:lineRule="auto"/>
              <w:jc w:val="center"/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</w:pPr>
            <w:r w:rsidRPr="004774F9"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  <w:t>(n=11)</w:t>
            </w:r>
          </w:p>
        </w:tc>
        <w:tc>
          <w:tcPr>
            <w:tcW w:w="0" w:type="auto"/>
            <w:tcBorders>
              <w:bottom w:val="single" w:sz="6" w:space="0" w:color="000000"/>
            </w:tcBorders>
          </w:tcPr>
          <w:p w:rsidR="004932F2" w:rsidRPr="004774F9" w:rsidRDefault="004932F2" w:rsidP="001F6EA2">
            <w:pPr>
              <w:spacing w:after="0" w:line="480" w:lineRule="auto"/>
              <w:jc w:val="center"/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</w:pPr>
            <w:r w:rsidRPr="004774F9"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  <w:t xml:space="preserve">2 </w:t>
            </w:r>
            <w:proofErr w:type="spellStart"/>
            <w:r w:rsidRPr="004774F9"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  <w:t>months</w:t>
            </w:r>
            <w:proofErr w:type="spellEnd"/>
            <w:r w:rsidRPr="004774F9"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  <w:t xml:space="preserve"> post-MI</w:t>
            </w:r>
          </w:p>
          <w:p w:rsidR="004932F2" w:rsidRPr="004774F9" w:rsidRDefault="004932F2" w:rsidP="001F6EA2">
            <w:pPr>
              <w:spacing w:after="0" w:line="480" w:lineRule="auto"/>
              <w:jc w:val="center"/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</w:pPr>
            <w:r w:rsidRPr="004774F9"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  <w:t>(n=11)</w:t>
            </w:r>
          </w:p>
        </w:tc>
      </w:tr>
      <w:tr w:rsidR="004932F2" w:rsidRPr="004774F9" w:rsidTr="006B0F01">
        <w:tc>
          <w:tcPr>
            <w:tcW w:w="0" w:type="auto"/>
            <w:tcBorders>
              <w:right w:val="single" w:sz="6" w:space="0" w:color="000000"/>
            </w:tcBorders>
          </w:tcPr>
          <w:p w:rsidR="004932F2" w:rsidRPr="004774F9" w:rsidRDefault="004932F2" w:rsidP="001F6EA2">
            <w:pPr>
              <w:spacing w:after="0" w:line="48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BW (g)</w:t>
            </w:r>
          </w:p>
        </w:tc>
        <w:tc>
          <w:tcPr>
            <w:tcW w:w="0" w:type="auto"/>
          </w:tcPr>
          <w:p w:rsidR="004932F2" w:rsidRPr="004774F9" w:rsidRDefault="004932F2" w:rsidP="001F6EA2">
            <w:pPr>
              <w:spacing w:after="0" w:line="48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453 ± 7</w:t>
            </w:r>
          </w:p>
        </w:tc>
        <w:tc>
          <w:tcPr>
            <w:tcW w:w="0" w:type="auto"/>
          </w:tcPr>
          <w:p w:rsidR="004932F2" w:rsidRPr="004774F9" w:rsidRDefault="004932F2" w:rsidP="001F6EA2">
            <w:pPr>
              <w:spacing w:after="0" w:line="48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444 ± 14</w:t>
            </w:r>
          </w:p>
        </w:tc>
      </w:tr>
      <w:tr w:rsidR="004932F2" w:rsidRPr="004774F9" w:rsidTr="006B0F01">
        <w:tc>
          <w:tcPr>
            <w:tcW w:w="0" w:type="auto"/>
            <w:tcBorders>
              <w:right w:val="single" w:sz="6" w:space="0" w:color="000000"/>
            </w:tcBorders>
          </w:tcPr>
          <w:p w:rsidR="004932F2" w:rsidRPr="004774F9" w:rsidRDefault="004932F2" w:rsidP="001F6EA2">
            <w:pPr>
              <w:spacing w:after="0" w:line="48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HW (g)</w:t>
            </w:r>
          </w:p>
        </w:tc>
        <w:tc>
          <w:tcPr>
            <w:tcW w:w="0" w:type="auto"/>
          </w:tcPr>
          <w:p w:rsidR="004932F2" w:rsidRPr="004774F9" w:rsidRDefault="004932F2" w:rsidP="001F6EA2">
            <w:pPr>
              <w:spacing w:after="0" w:line="48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1</w:t>
            </w:r>
            <w:r w:rsidR="00E453E5"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·</w:t>
            </w: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38 ± 0</w:t>
            </w:r>
            <w:r w:rsidR="00E453E5"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·</w:t>
            </w: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03</w:t>
            </w:r>
          </w:p>
        </w:tc>
        <w:tc>
          <w:tcPr>
            <w:tcW w:w="0" w:type="auto"/>
          </w:tcPr>
          <w:p w:rsidR="004932F2" w:rsidRPr="004774F9" w:rsidRDefault="004932F2" w:rsidP="001F6EA2">
            <w:pPr>
              <w:spacing w:after="0" w:line="48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1</w:t>
            </w:r>
            <w:r w:rsidR="00E453E5"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·</w:t>
            </w: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76 ± 0</w:t>
            </w:r>
            <w:r w:rsidR="00E453E5"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·</w:t>
            </w: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11***</w:t>
            </w:r>
          </w:p>
        </w:tc>
      </w:tr>
      <w:tr w:rsidR="004932F2" w:rsidRPr="004774F9" w:rsidTr="006B0F01">
        <w:tc>
          <w:tcPr>
            <w:tcW w:w="0" w:type="auto"/>
            <w:tcBorders>
              <w:right w:val="single" w:sz="6" w:space="0" w:color="000000"/>
            </w:tcBorders>
          </w:tcPr>
          <w:p w:rsidR="004932F2" w:rsidRPr="004774F9" w:rsidRDefault="004932F2" w:rsidP="001F6EA2">
            <w:pPr>
              <w:spacing w:after="0" w:line="48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LVW (g)</w:t>
            </w:r>
          </w:p>
        </w:tc>
        <w:tc>
          <w:tcPr>
            <w:tcW w:w="0" w:type="auto"/>
          </w:tcPr>
          <w:p w:rsidR="004932F2" w:rsidRPr="004774F9" w:rsidRDefault="004932F2" w:rsidP="001F6EA2">
            <w:pPr>
              <w:spacing w:after="0" w:line="48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1</w:t>
            </w:r>
            <w:r w:rsidR="00E453E5"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·</w:t>
            </w: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02 ± 0</w:t>
            </w:r>
            <w:r w:rsidR="00E453E5"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·</w:t>
            </w: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02</w:t>
            </w:r>
          </w:p>
        </w:tc>
        <w:tc>
          <w:tcPr>
            <w:tcW w:w="0" w:type="auto"/>
          </w:tcPr>
          <w:p w:rsidR="004932F2" w:rsidRPr="004774F9" w:rsidRDefault="004932F2" w:rsidP="001F6EA2">
            <w:pPr>
              <w:spacing w:after="0" w:line="48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1</w:t>
            </w:r>
            <w:r w:rsidR="00E453E5"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·</w:t>
            </w: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29 ± 0</w:t>
            </w:r>
            <w:r w:rsidR="00E453E5"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·</w:t>
            </w: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07**</w:t>
            </w:r>
          </w:p>
        </w:tc>
      </w:tr>
      <w:tr w:rsidR="004932F2" w:rsidRPr="004774F9" w:rsidTr="006B0F01">
        <w:tc>
          <w:tcPr>
            <w:tcW w:w="0" w:type="auto"/>
            <w:tcBorders>
              <w:right w:val="single" w:sz="6" w:space="0" w:color="000000"/>
            </w:tcBorders>
          </w:tcPr>
          <w:p w:rsidR="004932F2" w:rsidRPr="004774F9" w:rsidRDefault="004932F2" w:rsidP="001F6EA2">
            <w:pPr>
              <w:spacing w:after="0" w:line="48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(HW/ BW)*10</w:t>
            </w:r>
            <w:r w:rsidRPr="004774F9">
              <w:rPr>
                <w:rFonts w:ascii="Times New Roman" w:eastAsia="SimSun" w:hAnsi="Times New Roman"/>
                <w:sz w:val="24"/>
                <w:szCs w:val="24"/>
                <w:vertAlign w:val="superscript"/>
                <w:lang w:eastAsia="zh-CN"/>
              </w:rPr>
              <w:t>3</w:t>
            </w:r>
          </w:p>
        </w:tc>
        <w:tc>
          <w:tcPr>
            <w:tcW w:w="0" w:type="auto"/>
          </w:tcPr>
          <w:p w:rsidR="004932F2" w:rsidRPr="004774F9" w:rsidRDefault="004932F2" w:rsidP="001F6EA2">
            <w:pPr>
              <w:spacing w:after="0" w:line="48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3 ± 0</w:t>
            </w:r>
            <w:r w:rsidR="00E453E5"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·</w:t>
            </w: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</w:tcPr>
          <w:p w:rsidR="004932F2" w:rsidRPr="004774F9" w:rsidRDefault="004932F2" w:rsidP="001F6EA2">
            <w:pPr>
              <w:spacing w:after="0" w:line="48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3</w:t>
            </w:r>
            <w:r w:rsidR="00E453E5"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·</w:t>
            </w: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6 ± 0</w:t>
            </w:r>
            <w:r w:rsidR="00E453E5"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·</w:t>
            </w: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4**</w:t>
            </w:r>
          </w:p>
        </w:tc>
      </w:tr>
      <w:tr w:rsidR="004932F2" w:rsidRPr="004774F9" w:rsidTr="006B0F01">
        <w:tc>
          <w:tcPr>
            <w:tcW w:w="0" w:type="auto"/>
            <w:tcBorders>
              <w:right w:val="single" w:sz="6" w:space="0" w:color="000000"/>
            </w:tcBorders>
          </w:tcPr>
          <w:p w:rsidR="004932F2" w:rsidRPr="004774F9" w:rsidRDefault="004932F2" w:rsidP="001F6EA2">
            <w:pPr>
              <w:spacing w:after="0" w:line="48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(LVW/BW)*10</w:t>
            </w:r>
            <w:r w:rsidRPr="004774F9">
              <w:rPr>
                <w:rFonts w:ascii="Times New Roman" w:eastAsia="SimSun" w:hAnsi="Times New Roman"/>
                <w:sz w:val="24"/>
                <w:szCs w:val="24"/>
                <w:vertAlign w:val="superscript"/>
                <w:lang w:eastAsia="zh-CN"/>
              </w:rPr>
              <w:t>3</w:t>
            </w:r>
          </w:p>
        </w:tc>
        <w:tc>
          <w:tcPr>
            <w:tcW w:w="0" w:type="auto"/>
          </w:tcPr>
          <w:p w:rsidR="004932F2" w:rsidRPr="004774F9" w:rsidRDefault="004932F2" w:rsidP="001F6EA2">
            <w:pPr>
              <w:spacing w:after="0" w:line="48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2</w:t>
            </w:r>
            <w:r w:rsidR="00E453E5"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·</w:t>
            </w: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25 ± 0</w:t>
            </w:r>
            <w:r w:rsidR="00E453E5"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·</w:t>
            </w: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</w:tcPr>
          <w:p w:rsidR="004932F2" w:rsidRPr="004774F9" w:rsidRDefault="004932F2" w:rsidP="001F6EA2">
            <w:pPr>
              <w:spacing w:after="0" w:line="48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2</w:t>
            </w:r>
            <w:r w:rsidR="00E453E5"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·</w:t>
            </w: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65 ± 0</w:t>
            </w:r>
            <w:r w:rsidR="00E453E5"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·</w:t>
            </w: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3**</w:t>
            </w:r>
          </w:p>
        </w:tc>
      </w:tr>
      <w:tr w:rsidR="004932F2" w:rsidRPr="004774F9" w:rsidTr="006B0F01">
        <w:tc>
          <w:tcPr>
            <w:tcW w:w="0" w:type="auto"/>
            <w:tcBorders>
              <w:right w:val="single" w:sz="6" w:space="0" w:color="000000"/>
            </w:tcBorders>
          </w:tcPr>
          <w:p w:rsidR="004932F2" w:rsidRPr="004774F9" w:rsidRDefault="004932F2" w:rsidP="001F6EA2">
            <w:pPr>
              <w:spacing w:after="0" w:line="48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LVEDD (mm)</w:t>
            </w:r>
          </w:p>
        </w:tc>
        <w:tc>
          <w:tcPr>
            <w:tcW w:w="0" w:type="auto"/>
          </w:tcPr>
          <w:p w:rsidR="004932F2" w:rsidRPr="004774F9" w:rsidRDefault="004932F2" w:rsidP="001F6EA2">
            <w:pPr>
              <w:spacing w:after="0" w:line="48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6</w:t>
            </w:r>
            <w:r w:rsidR="00E453E5"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·</w:t>
            </w: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7 ± 0</w:t>
            </w:r>
            <w:r w:rsidR="00E453E5"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·</w:t>
            </w: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0" w:type="auto"/>
          </w:tcPr>
          <w:p w:rsidR="004932F2" w:rsidRPr="004774F9" w:rsidRDefault="004932F2" w:rsidP="001F6EA2">
            <w:pPr>
              <w:spacing w:after="0" w:line="48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10</w:t>
            </w:r>
            <w:r w:rsidR="00E453E5"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·</w:t>
            </w: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1 ± 0.4***</w:t>
            </w:r>
          </w:p>
        </w:tc>
      </w:tr>
      <w:tr w:rsidR="004932F2" w:rsidRPr="004774F9" w:rsidTr="006B0F01">
        <w:tc>
          <w:tcPr>
            <w:tcW w:w="0" w:type="auto"/>
            <w:tcBorders>
              <w:right w:val="single" w:sz="6" w:space="0" w:color="000000"/>
            </w:tcBorders>
          </w:tcPr>
          <w:p w:rsidR="004932F2" w:rsidRPr="004774F9" w:rsidRDefault="004932F2" w:rsidP="001F6EA2">
            <w:pPr>
              <w:spacing w:after="0" w:line="48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LVESD (mm)</w:t>
            </w:r>
          </w:p>
        </w:tc>
        <w:tc>
          <w:tcPr>
            <w:tcW w:w="0" w:type="auto"/>
          </w:tcPr>
          <w:p w:rsidR="004932F2" w:rsidRPr="004774F9" w:rsidRDefault="004932F2" w:rsidP="001F6EA2">
            <w:pPr>
              <w:spacing w:after="0" w:line="48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3</w:t>
            </w:r>
            <w:r w:rsidR="00E453E5"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·</w:t>
            </w: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6 ± 0</w:t>
            </w:r>
            <w:r w:rsidR="00E453E5"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·</w:t>
            </w: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0" w:type="auto"/>
          </w:tcPr>
          <w:p w:rsidR="004932F2" w:rsidRPr="004774F9" w:rsidRDefault="004932F2" w:rsidP="001F6EA2">
            <w:pPr>
              <w:spacing w:after="0" w:line="48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8</w:t>
            </w:r>
            <w:r w:rsidR="00E453E5"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·</w:t>
            </w: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4 ± 0</w:t>
            </w:r>
            <w:r w:rsidR="00E453E5"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·</w:t>
            </w: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6***</w:t>
            </w:r>
          </w:p>
        </w:tc>
      </w:tr>
      <w:tr w:rsidR="004932F2" w:rsidRPr="004774F9" w:rsidTr="006B0F01">
        <w:tc>
          <w:tcPr>
            <w:tcW w:w="0" w:type="auto"/>
            <w:tcBorders>
              <w:right w:val="single" w:sz="6" w:space="0" w:color="000000"/>
            </w:tcBorders>
          </w:tcPr>
          <w:p w:rsidR="004932F2" w:rsidRPr="004774F9" w:rsidRDefault="004932F2" w:rsidP="001F6EA2">
            <w:pPr>
              <w:spacing w:after="0" w:line="48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FS (%)</w:t>
            </w:r>
          </w:p>
        </w:tc>
        <w:tc>
          <w:tcPr>
            <w:tcW w:w="0" w:type="auto"/>
          </w:tcPr>
          <w:p w:rsidR="004932F2" w:rsidRPr="004774F9" w:rsidRDefault="004932F2" w:rsidP="001F6EA2">
            <w:pPr>
              <w:spacing w:after="0" w:line="48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47</w:t>
            </w:r>
            <w:r w:rsidR="00E453E5"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·</w:t>
            </w: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1 ± 2</w:t>
            </w:r>
          </w:p>
        </w:tc>
        <w:tc>
          <w:tcPr>
            <w:tcW w:w="0" w:type="auto"/>
          </w:tcPr>
          <w:p w:rsidR="004932F2" w:rsidRPr="004774F9" w:rsidRDefault="004932F2" w:rsidP="001F6EA2">
            <w:pPr>
              <w:spacing w:after="0" w:line="48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18</w:t>
            </w:r>
            <w:r w:rsidR="00E453E5"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·</w:t>
            </w: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5 ± 4***</w:t>
            </w:r>
          </w:p>
        </w:tc>
      </w:tr>
      <w:tr w:rsidR="004932F2" w:rsidRPr="004774F9" w:rsidTr="006B0F01">
        <w:tc>
          <w:tcPr>
            <w:tcW w:w="0" w:type="auto"/>
            <w:tcBorders>
              <w:right w:val="single" w:sz="6" w:space="0" w:color="000000"/>
            </w:tcBorders>
          </w:tcPr>
          <w:p w:rsidR="004932F2" w:rsidRPr="004774F9" w:rsidRDefault="004932F2" w:rsidP="001F6EA2">
            <w:pPr>
              <w:spacing w:after="0" w:line="48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HR (</w:t>
            </w:r>
            <w:proofErr w:type="spellStart"/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bpm</w:t>
            </w:r>
            <w:proofErr w:type="spellEnd"/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</w:tcPr>
          <w:p w:rsidR="004932F2" w:rsidRPr="004774F9" w:rsidRDefault="004932F2" w:rsidP="001F6EA2">
            <w:pPr>
              <w:spacing w:after="0" w:line="48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434 ± 20</w:t>
            </w:r>
          </w:p>
        </w:tc>
        <w:tc>
          <w:tcPr>
            <w:tcW w:w="0" w:type="auto"/>
          </w:tcPr>
          <w:p w:rsidR="004932F2" w:rsidRPr="004774F9" w:rsidRDefault="004932F2" w:rsidP="001F6EA2">
            <w:pPr>
              <w:spacing w:after="0" w:line="48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421 ± 13</w:t>
            </w:r>
          </w:p>
        </w:tc>
      </w:tr>
      <w:tr w:rsidR="004932F2" w:rsidRPr="004774F9" w:rsidTr="006B0F01">
        <w:tc>
          <w:tcPr>
            <w:tcW w:w="0" w:type="auto"/>
            <w:tcBorders>
              <w:right w:val="single" w:sz="6" w:space="0" w:color="000000"/>
            </w:tcBorders>
          </w:tcPr>
          <w:p w:rsidR="004932F2" w:rsidRPr="004774F9" w:rsidRDefault="004932F2" w:rsidP="001F6EA2">
            <w:pPr>
              <w:spacing w:after="0" w:line="48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SV (ml)</w:t>
            </w:r>
          </w:p>
        </w:tc>
        <w:tc>
          <w:tcPr>
            <w:tcW w:w="0" w:type="auto"/>
          </w:tcPr>
          <w:p w:rsidR="004932F2" w:rsidRPr="004774F9" w:rsidRDefault="004932F2" w:rsidP="001F6EA2">
            <w:pPr>
              <w:spacing w:after="0" w:line="48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0</w:t>
            </w:r>
            <w:r w:rsidR="00E453E5"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·</w:t>
            </w: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38 ± 0</w:t>
            </w:r>
            <w:r w:rsidR="00E453E5"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·</w:t>
            </w: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0" w:type="auto"/>
          </w:tcPr>
          <w:p w:rsidR="004932F2" w:rsidRPr="004774F9" w:rsidRDefault="004932F2" w:rsidP="001F6EA2">
            <w:pPr>
              <w:spacing w:after="0" w:line="48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0</w:t>
            </w:r>
            <w:r w:rsidR="00E453E5"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·</w:t>
            </w: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33 ± 0</w:t>
            </w:r>
            <w:r w:rsidR="00E453E5"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·</w:t>
            </w: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03</w:t>
            </w:r>
          </w:p>
        </w:tc>
      </w:tr>
      <w:tr w:rsidR="004932F2" w:rsidRPr="004774F9" w:rsidTr="006B0F01">
        <w:tc>
          <w:tcPr>
            <w:tcW w:w="0" w:type="auto"/>
            <w:tcBorders>
              <w:right w:val="single" w:sz="6" w:space="0" w:color="000000"/>
            </w:tcBorders>
          </w:tcPr>
          <w:p w:rsidR="004932F2" w:rsidRPr="004774F9" w:rsidRDefault="004932F2" w:rsidP="001F6EA2">
            <w:pPr>
              <w:spacing w:after="0" w:line="48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CO (ml/min)</w:t>
            </w:r>
          </w:p>
        </w:tc>
        <w:tc>
          <w:tcPr>
            <w:tcW w:w="0" w:type="auto"/>
          </w:tcPr>
          <w:p w:rsidR="004932F2" w:rsidRPr="004774F9" w:rsidRDefault="004932F2" w:rsidP="001F6EA2">
            <w:pPr>
              <w:spacing w:after="0" w:line="48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167 ± 12</w:t>
            </w:r>
          </w:p>
        </w:tc>
        <w:tc>
          <w:tcPr>
            <w:tcW w:w="0" w:type="auto"/>
          </w:tcPr>
          <w:p w:rsidR="004932F2" w:rsidRPr="004774F9" w:rsidRDefault="004932F2" w:rsidP="001F6EA2">
            <w:pPr>
              <w:spacing w:after="0" w:line="48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4774F9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137 ± 11</w:t>
            </w:r>
          </w:p>
        </w:tc>
      </w:tr>
    </w:tbl>
    <w:p w:rsidR="004932F2" w:rsidRPr="004774F9" w:rsidRDefault="004932F2" w:rsidP="001F6EA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SimSun" w:hAnsi="Times New Roman"/>
          <w:sz w:val="24"/>
          <w:szCs w:val="24"/>
          <w:lang w:val="en-US" w:eastAsia="zh-CN"/>
        </w:rPr>
      </w:pPr>
      <w:r w:rsidRPr="004774F9">
        <w:rPr>
          <w:rFonts w:ascii="Times New Roman" w:eastAsia="SimSun" w:hAnsi="Times New Roman"/>
          <w:sz w:val="24"/>
          <w:szCs w:val="24"/>
          <w:lang w:val="en-US" w:eastAsia="zh-CN"/>
        </w:rPr>
        <w:t xml:space="preserve">MI: myocardial infarction, BW: body weight, HW: heart weight, LVW: left ventricular weight, LVEDD: left ventricular end-diastolic diameter, LVESD: left ventricular end-systolic diameter, FS: fractional shortening, HR: Heart rate, SV: stroke volume, CO: cardiac output. </w:t>
      </w:r>
      <w:r w:rsidRPr="004774F9">
        <w:rPr>
          <w:rFonts w:ascii="Times New Roman" w:eastAsia="SimSun" w:hAnsi="Times New Roman"/>
          <w:sz w:val="24"/>
          <w:szCs w:val="24"/>
          <w:lang w:val="en-US" w:eastAsia="fr-FR"/>
        </w:rPr>
        <w:t>Statistical significance was determined by Wilcoxon-Mann Whitney</w:t>
      </w:r>
      <w:r w:rsidRPr="004774F9">
        <w:rPr>
          <w:rFonts w:ascii="Times New Roman" w:eastAsia="SimSun" w:hAnsi="Times New Roman"/>
          <w:i/>
          <w:iCs/>
          <w:sz w:val="24"/>
          <w:szCs w:val="24"/>
          <w:lang w:val="en-US" w:eastAsia="fr-FR"/>
        </w:rPr>
        <w:t xml:space="preserve"> </w:t>
      </w:r>
      <w:r w:rsidRPr="004774F9">
        <w:rPr>
          <w:rFonts w:ascii="Times New Roman" w:eastAsia="SimSun" w:hAnsi="Times New Roman"/>
          <w:sz w:val="24"/>
          <w:szCs w:val="24"/>
          <w:lang w:val="en-US" w:eastAsia="fr-FR"/>
        </w:rPr>
        <w:t>test. **</w:t>
      </w:r>
      <w:r w:rsidRPr="004774F9">
        <w:rPr>
          <w:rFonts w:ascii="Times New Roman" w:eastAsia="SimSun" w:hAnsi="Times New Roman"/>
          <w:i/>
          <w:iCs/>
          <w:sz w:val="24"/>
          <w:szCs w:val="24"/>
          <w:lang w:val="en-US" w:eastAsia="fr-FR"/>
        </w:rPr>
        <w:t>P</w:t>
      </w:r>
      <w:r w:rsidRPr="004774F9">
        <w:rPr>
          <w:rFonts w:ascii="Times New Roman" w:eastAsia="SimSun" w:hAnsi="Times New Roman"/>
          <w:sz w:val="24"/>
          <w:szCs w:val="24"/>
          <w:lang w:val="en-US" w:eastAsia="fr-FR"/>
        </w:rPr>
        <w:t>&lt;0.01, ***</w:t>
      </w:r>
      <w:r w:rsidRPr="004774F9">
        <w:rPr>
          <w:rFonts w:ascii="Times New Roman" w:eastAsia="SimSun" w:hAnsi="Times New Roman"/>
          <w:i/>
          <w:iCs/>
          <w:sz w:val="24"/>
          <w:szCs w:val="24"/>
          <w:lang w:val="en-US" w:eastAsia="fr-FR"/>
        </w:rPr>
        <w:t>P</w:t>
      </w:r>
      <w:r w:rsidRPr="004774F9">
        <w:rPr>
          <w:rFonts w:ascii="Times New Roman" w:eastAsia="SimSun" w:hAnsi="Times New Roman"/>
          <w:sz w:val="24"/>
          <w:szCs w:val="24"/>
          <w:lang w:val="en-US" w:eastAsia="fr-FR"/>
        </w:rPr>
        <w:t xml:space="preserve">&lt;0.001 </w:t>
      </w:r>
      <w:proofErr w:type="spellStart"/>
      <w:r w:rsidRPr="004774F9">
        <w:rPr>
          <w:rFonts w:ascii="Times New Roman" w:eastAsia="SimSun" w:hAnsi="Times New Roman"/>
          <w:i/>
          <w:sz w:val="24"/>
          <w:szCs w:val="24"/>
          <w:lang w:val="en-US" w:eastAsia="fr-FR"/>
        </w:rPr>
        <w:t>vs</w:t>
      </w:r>
      <w:proofErr w:type="spellEnd"/>
      <w:r w:rsidRPr="004774F9">
        <w:rPr>
          <w:rFonts w:ascii="Times New Roman" w:eastAsia="SimSun" w:hAnsi="Times New Roman"/>
          <w:sz w:val="24"/>
          <w:szCs w:val="24"/>
          <w:lang w:val="en-US" w:eastAsia="fr-FR"/>
        </w:rPr>
        <w:t xml:space="preserve"> sham rats. </w:t>
      </w:r>
    </w:p>
    <w:p w:rsidR="00A62A72" w:rsidRPr="004774F9" w:rsidRDefault="00A62A72" w:rsidP="00547F9C">
      <w:pPr>
        <w:pStyle w:val="Acknowledgement"/>
        <w:jc w:val="both"/>
        <w:rPr>
          <w:b/>
        </w:rPr>
        <w:sectPr w:rsidR="00A62A72" w:rsidRPr="004774F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7E289E" w:rsidRPr="004774F9" w:rsidRDefault="007E289E" w:rsidP="00547F9C">
      <w:pPr>
        <w:pStyle w:val="Acknowledgement"/>
        <w:jc w:val="both"/>
        <w:rPr>
          <w:b/>
        </w:rPr>
      </w:pPr>
      <w:r w:rsidRPr="004774F9">
        <w:rPr>
          <w:b/>
        </w:rPr>
        <w:lastRenderedPageBreak/>
        <w:t xml:space="preserve">Table </w:t>
      </w:r>
      <w:r w:rsidR="00EB0E6B" w:rsidRPr="004774F9">
        <w:rPr>
          <w:b/>
        </w:rPr>
        <w:t>S</w:t>
      </w:r>
      <w:r w:rsidR="004932F2" w:rsidRPr="004774F9">
        <w:rPr>
          <w:b/>
        </w:rPr>
        <w:t>2</w:t>
      </w:r>
      <w:r w:rsidRPr="004774F9">
        <w:rPr>
          <w:b/>
        </w:rPr>
        <w:t>. List of antibodies</w:t>
      </w:r>
    </w:p>
    <w:tbl>
      <w:tblPr>
        <w:tblW w:w="8804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276"/>
        <w:gridCol w:w="1701"/>
        <w:gridCol w:w="2268"/>
        <w:gridCol w:w="1559"/>
        <w:gridCol w:w="1425"/>
      </w:tblGrid>
      <w:tr w:rsidR="007E289E" w:rsidRPr="004774F9" w:rsidTr="001D4CAF">
        <w:trPr>
          <w:trHeight w:val="170"/>
          <w:jc w:val="center"/>
        </w:trPr>
        <w:tc>
          <w:tcPr>
            <w:tcW w:w="1851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289E" w:rsidRPr="004774F9" w:rsidRDefault="007E289E" w:rsidP="006B0F0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477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Protein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289E" w:rsidRPr="004774F9" w:rsidRDefault="007E289E" w:rsidP="006B0F0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477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Sample*</w:t>
            </w:r>
          </w:p>
        </w:tc>
        <w:tc>
          <w:tcPr>
            <w:tcW w:w="2268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289E" w:rsidRPr="004774F9" w:rsidRDefault="007E289E" w:rsidP="006B0F0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477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Reference</w:t>
            </w:r>
          </w:p>
          <w:p w:rsidR="007E289E" w:rsidRPr="004774F9" w:rsidRDefault="007E289E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477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ompany</w:t>
            </w:r>
          </w:p>
        </w:tc>
        <w:tc>
          <w:tcPr>
            <w:tcW w:w="29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E289E" w:rsidRPr="004774F9" w:rsidRDefault="007E289E" w:rsidP="006B0F0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477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Dilution</w:t>
            </w:r>
          </w:p>
        </w:tc>
      </w:tr>
      <w:tr w:rsidR="007E289E" w:rsidRPr="004774F9" w:rsidTr="001D4CAF">
        <w:trPr>
          <w:trHeight w:val="170"/>
          <w:jc w:val="center"/>
        </w:trPr>
        <w:tc>
          <w:tcPr>
            <w:tcW w:w="1851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289E" w:rsidRPr="004774F9" w:rsidRDefault="007E289E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289E" w:rsidRPr="004774F9" w:rsidRDefault="007E289E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289E" w:rsidRPr="004774F9" w:rsidRDefault="007E289E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289E" w:rsidRPr="004774F9" w:rsidRDefault="007E289E" w:rsidP="006B0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477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Western blot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289E" w:rsidRPr="004774F9" w:rsidRDefault="007E289E" w:rsidP="006B0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477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Immunofluorescence</w:t>
            </w:r>
          </w:p>
        </w:tc>
      </w:tr>
      <w:tr w:rsidR="00A97487" w:rsidRPr="004774F9" w:rsidTr="001D4CAF">
        <w:trPr>
          <w:trHeight w:val="690"/>
          <w:jc w:val="center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urora B</w:t>
            </w:r>
          </w:p>
        </w:tc>
        <w:tc>
          <w:tcPr>
            <w:tcW w:w="1977" w:type="dxa"/>
            <w:gridSpan w:val="2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eart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11082</w:t>
            </w:r>
          </w:p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BD </w:t>
            </w:r>
            <w:proofErr w:type="spellStart"/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ransd</w:t>
            </w: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ction</w:t>
            </w:r>
            <w:proofErr w:type="spellEnd"/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aboratories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/1000</w:t>
            </w:r>
          </w:p>
        </w:tc>
        <w:tc>
          <w:tcPr>
            <w:tcW w:w="142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774F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 1/50</w:t>
            </w:r>
          </w:p>
        </w:tc>
      </w:tr>
      <w:tr w:rsidR="007E289E" w:rsidRPr="004774F9" w:rsidTr="001D4CAF">
        <w:trPr>
          <w:trHeight w:val="170"/>
          <w:jc w:val="center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E289E" w:rsidRPr="004774F9" w:rsidRDefault="007E289E" w:rsidP="007E28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Beclin-1</w:t>
            </w:r>
          </w:p>
        </w:tc>
        <w:tc>
          <w:tcPr>
            <w:tcW w:w="1977" w:type="dxa"/>
            <w:gridSpan w:val="2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E289E" w:rsidRPr="004774F9" w:rsidRDefault="007E289E" w:rsidP="007E28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7E289E" w:rsidRPr="004774F9" w:rsidRDefault="007E289E" w:rsidP="007E289E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#3738</w:t>
            </w:r>
          </w:p>
          <w:p w:rsidR="007E289E" w:rsidRPr="004774F9" w:rsidRDefault="007E289E" w:rsidP="007E289E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proofErr w:type="spellEnd"/>
            <w:r w:rsidRPr="00477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Signalling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E289E" w:rsidRPr="004774F9" w:rsidRDefault="007E289E" w:rsidP="007E28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1/1000</w:t>
            </w:r>
          </w:p>
        </w:tc>
        <w:tc>
          <w:tcPr>
            <w:tcW w:w="142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E289E" w:rsidRPr="004774F9" w:rsidRDefault="007E289E" w:rsidP="007E28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7487" w:rsidRPr="004774F9" w:rsidTr="001D4CAF">
        <w:trPr>
          <w:trHeight w:val="460"/>
          <w:jc w:val="center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aMKII</w:t>
            </w:r>
            <w:proofErr w:type="spellEnd"/>
          </w:p>
        </w:tc>
        <w:tc>
          <w:tcPr>
            <w:tcW w:w="1977" w:type="dxa"/>
            <w:gridSpan w:val="2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eart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b22609</w:t>
            </w:r>
          </w:p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bcam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/1000 (Rat)</w:t>
            </w:r>
          </w:p>
          <w:p w:rsidR="00A97487" w:rsidRPr="004774F9" w:rsidRDefault="00A97487" w:rsidP="001D4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/300 (</w:t>
            </w:r>
            <w:proofErr w:type="spellStart"/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uman</w:t>
            </w:r>
            <w:proofErr w:type="spellEnd"/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42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E289E" w:rsidRPr="004774F9" w:rsidTr="001D4CAF">
        <w:trPr>
          <w:trHeight w:val="170"/>
          <w:jc w:val="center"/>
        </w:trPr>
        <w:tc>
          <w:tcPr>
            <w:tcW w:w="1575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E289E" w:rsidRPr="004774F9" w:rsidRDefault="007E289E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aMKII</w:t>
            </w:r>
            <w:proofErr w:type="spellEnd"/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pT286</w:t>
            </w:r>
          </w:p>
        </w:tc>
        <w:tc>
          <w:tcPr>
            <w:tcW w:w="1977" w:type="dxa"/>
            <w:gridSpan w:val="2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E289E" w:rsidRPr="004774F9" w:rsidRDefault="007E289E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eart</w:t>
            </w:r>
            <w:proofErr w:type="spellEnd"/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rat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E289E" w:rsidRPr="004774F9" w:rsidRDefault="007E289E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A5-17755</w:t>
            </w:r>
          </w:p>
          <w:p w:rsidR="007E289E" w:rsidRPr="004774F9" w:rsidRDefault="007E289E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Thermo </w:t>
            </w:r>
            <w:proofErr w:type="spellStart"/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cientific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E289E" w:rsidRPr="004774F9" w:rsidRDefault="007E289E" w:rsidP="006B0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/1000</w:t>
            </w:r>
          </w:p>
        </w:tc>
        <w:tc>
          <w:tcPr>
            <w:tcW w:w="142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E289E" w:rsidRPr="004774F9" w:rsidRDefault="007E289E" w:rsidP="006B0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7E289E" w:rsidRPr="004774F9" w:rsidTr="001D4CAF">
        <w:trPr>
          <w:trHeight w:val="170"/>
          <w:jc w:val="center"/>
        </w:trPr>
        <w:tc>
          <w:tcPr>
            <w:tcW w:w="157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E289E" w:rsidRPr="004774F9" w:rsidRDefault="007E289E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77" w:type="dxa"/>
            <w:gridSpan w:val="2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E289E" w:rsidRPr="004774F9" w:rsidRDefault="007E289E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eart</w:t>
            </w:r>
            <w:proofErr w:type="spellEnd"/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uman</w:t>
            </w:r>
            <w:proofErr w:type="spellEnd"/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E289E" w:rsidRPr="004774F9" w:rsidRDefault="007E289E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bookmarkStart w:id="4" w:name="OLE_LINK9"/>
            <w:r w:rsidRPr="004774F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b32678</w:t>
            </w:r>
            <w:bookmarkEnd w:id="4"/>
          </w:p>
          <w:p w:rsidR="007E289E" w:rsidRPr="004774F9" w:rsidRDefault="007E289E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774F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bcam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E289E" w:rsidRPr="004774F9" w:rsidRDefault="007E289E" w:rsidP="006B0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/500</w:t>
            </w:r>
          </w:p>
        </w:tc>
        <w:tc>
          <w:tcPr>
            <w:tcW w:w="142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E289E" w:rsidRPr="004774F9" w:rsidRDefault="007E289E" w:rsidP="006B0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7E289E" w:rsidRPr="004774F9" w:rsidTr="001D4CAF">
        <w:trPr>
          <w:trHeight w:val="233"/>
          <w:jc w:val="center"/>
        </w:trPr>
        <w:tc>
          <w:tcPr>
            <w:tcW w:w="1575" w:type="dxa"/>
            <w:vMerge w:val="restart"/>
            <w:tcBorders>
              <w:top w:val="single" w:sz="8" w:space="0" w:color="000000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E289E" w:rsidRPr="004774F9" w:rsidRDefault="007E289E" w:rsidP="007E28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CryAB</w:t>
            </w:r>
            <w:proofErr w:type="spellEnd"/>
          </w:p>
        </w:tc>
        <w:tc>
          <w:tcPr>
            <w:tcW w:w="19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E289E" w:rsidRPr="004774F9" w:rsidRDefault="007E289E" w:rsidP="007E28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  <w:proofErr w:type="spellEnd"/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7E289E" w:rsidRPr="004774F9" w:rsidRDefault="007E289E" w:rsidP="007E28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I-SPA-223-F</w:t>
            </w:r>
          </w:p>
          <w:p w:rsidR="007E289E" w:rsidRPr="004774F9" w:rsidRDefault="007E289E" w:rsidP="007E28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77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zo</w:t>
            </w:r>
            <w:proofErr w:type="spellEnd"/>
            <w:r w:rsidRPr="00477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fe Sciences</w:t>
            </w:r>
          </w:p>
        </w:tc>
        <w:tc>
          <w:tcPr>
            <w:tcW w:w="155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7E289E" w:rsidRPr="004774F9" w:rsidRDefault="007E289E" w:rsidP="007E28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1/15000</w:t>
            </w:r>
          </w:p>
        </w:tc>
        <w:tc>
          <w:tcPr>
            <w:tcW w:w="1425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7E289E" w:rsidRPr="004774F9" w:rsidRDefault="007E289E" w:rsidP="007E28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1/200</w:t>
            </w:r>
          </w:p>
        </w:tc>
      </w:tr>
      <w:tr w:rsidR="007E289E" w:rsidRPr="004774F9" w:rsidTr="001D4CAF">
        <w:trPr>
          <w:trHeight w:val="232"/>
          <w:jc w:val="center"/>
        </w:trPr>
        <w:tc>
          <w:tcPr>
            <w:tcW w:w="1575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E289E" w:rsidRPr="004774F9" w:rsidRDefault="007E289E" w:rsidP="007E28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E289E" w:rsidRPr="004774F9" w:rsidRDefault="007E289E" w:rsidP="007E28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NCM</w:t>
            </w: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E289E" w:rsidRPr="004774F9" w:rsidRDefault="007E289E" w:rsidP="007E28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E289E" w:rsidRPr="004774F9" w:rsidRDefault="007E289E" w:rsidP="007E28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1/20000</w:t>
            </w:r>
          </w:p>
        </w:tc>
        <w:tc>
          <w:tcPr>
            <w:tcW w:w="1425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E289E" w:rsidRPr="004774F9" w:rsidRDefault="007E289E" w:rsidP="007E28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7487" w:rsidRPr="004774F9" w:rsidTr="001D4CAF">
        <w:trPr>
          <w:trHeight w:val="170"/>
          <w:jc w:val="center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esmin</w:t>
            </w:r>
            <w:proofErr w:type="spellEnd"/>
          </w:p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eart</w:t>
            </w:r>
            <w:proofErr w:type="spellEnd"/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b32362</w:t>
            </w:r>
          </w:p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bca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/100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/200</w:t>
            </w:r>
          </w:p>
        </w:tc>
      </w:tr>
      <w:tr w:rsidR="00A97487" w:rsidRPr="004774F9" w:rsidTr="001D4CAF">
        <w:trPr>
          <w:trHeight w:val="170"/>
          <w:jc w:val="center"/>
        </w:trPr>
        <w:tc>
          <w:tcPr>
            <w:tcW w:w="157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720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CM</w:t>
            </w:r>
          </w:p>
        </w:tc>
        <w:tc>
          <w:tcPr>
            <w:tcW w:w="2268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/500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/100</w:t>
            </w:r>
          </w:p>
        </w:tc>
      </w:tr>
      <w:tr w:rsidR="00A97487" w:rsidRPr="004774F9" w:rsidTr="001D4CAF">
        <w:trPr>
          <w:trHeight w:val="170"/>
          <w:jc w:val="center"/>
        </w:trPr>
        <w:tc>
          <w:tcPr>
            <w:tcW w:w="1575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eart</w:t>
            </w:r>
            <w:proofErr w:type="spellEnd"/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1033</w:t>
            </w:r>
          </w:p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igma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  <w:p w:rsidR="00A97487" w:rsidRPr="004774F9" w:rsidRDefault="00A97487" w:rsidP="006B0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425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786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1/100</w:t>
            </w:r>
          </w:p>
        </w:tc>
      </w:tr>
      <w:tr w:rsidR="00A97487" w:rsidRPr="004774F9" w:rsidTr="001D4CAF">
        <w:trPr>
          <w:trHeight w:val="170"/>
          <w:jc w:val="center"/>
        </w:trPr>
        <w:tc>
          <w:tcPr>
            <w:tcW w:w="157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CM</w:t>
            </w:r>
          </w:p>
        </w:tc>
        <w:tc>
          <w:tcPr>
            <w:tcW w:w="2268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5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7E289E" w:rsidRPr="004774F9" w:rsidTr="001D4CAF">
        <w:trPr>
          <w:trHeight w:val="170"/>
          <w:jc w:val="center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E289E" w:rsidRPr="004774F9" w:rsidRDefault="007E289E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esmin</w:t>
            </w:r>
            <w:proofErr w:type="spellEnd"/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pS60</w:t>
            </w:r>
          </w:p>
        </w:tc>
        <w:tc>
          <w:tcPr>
            <w:tcW w:w="1977" w:type="dxa"/>
            <w:gridSpan w:val="2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E289E" w:rsidRPr="004774F9" w:rsidRDefault="007E289E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eart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E289E" w:rsidRPr="004774F9" w:rsidRDefault="007E289E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Ab111382 </w:t>
            </w:r>
          </w:p>
          <w:p w:rsidR="007E289E" w:rsidRPr="004774F9" w:rsidRDefault="007E289E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bcam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E289E" w:rsidRPr="004774F9" w:rsidRDefault="007E289E" w:rsidP="006B0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/2000</w:t>
            </w:r>
          </w:p>
        </w:tc>
        <w:tc>
          <w:tcPr>
            <w:tcW w:w="142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E289E" w:rsidRPr="004774F9" w:rsidRDefault="007E289E" w:rsidP="006B0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A97487" w:rsidRPr="004774F9" w:rsidTr="001D4CAF">
        <w:trPr>
          <w:trHeight w:val="470"/>
          <w:jc w:val="center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APDH</w:t>
            </w:r>
          </w:p>
        </w:tc>
        <w:tc>
          <w:tcPr>
            <w:tcW w:w="1977" w:type="dxa"/>
            <w:gridSpan w:val="2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eart</w:t>
            </w:r>
            <w:proofErr w:type="spellEnd"/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NC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c-36562</w:t>
            </w:r>
          </w:p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nta Cruz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/5000</w:t>
            </w:r>
          </w:p>
        </w:tc>
        <w:tc>
          <w:tcPr>
            <w:tcW w:w="142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E289E" w:rsidRPr="004774F9" w:rsidTr="001D4CAF">
        <w:trPr>
          <w:trHeight w:val="170"/>
          <w:jc w:val="center"/>
        </w:trPr>
        <w:tc>
          <w:tcPr>
            <w:tcW w:w="1575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E289E" w:rsidRPr="004774F9" w:rsidRDefault="007E289E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SK3α/β</w:t>
            </w:r>
          </w:p>
        </w:tc>
        <w:tc>
          <w:tcPr>
            <w:tcW w:w="1977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E289E" w:rsidRPr="004774F9" w:rsidRDefault="007E289E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eart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7E289E" w:rsidRPr="004774F9" w:rsidRDefault="007E289E" w:rsidP="006B0F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#</w:t>
            </w: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 xml:space="preserve"> 5676</w:t>
            </w:r>
          </w:p>
          <w:p w:rsidR="007E289E" w:rsidRPr="004774F9" w:rsidRDefault="007E289E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proofErr w:type="spellEnd"/>
            <w:r w:rsidRPr="00477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signalling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E289E" w:rsidRPr="004774F9" w:rsidRDefault="007E289E" w:rsidP="006B0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/2000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E289E" w:rsidRPr="004774F9" w:rsidRDefault="007E289E" w:rsidP="006B0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7E289E" w:rsidRPr="004774F9" w:rsidTr="001D4CAF">
        <w:trPr>
          <w:trHeight w:val="170"/>
          <w:jc w:val="center"/>
        </w:trPr>
        <w:tc>
          <w:tcPr>
            <w:tcW w:w="1575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E289E" w:rsidRPr="004774F9" w:rsidRDefault="007E289E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SK3α pS21</w:t>
            </w:r>
          </w:p>
        </w:tc>
        <w:tc>
          <w:tcPr>
            <w:tcW w:w="1977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E289E" w:rsidRPr="004774F9" w:rsidRDefault="007E289E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eart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7E289E" w:rsidRPr="004774F9" w:rsidRDefault="007E289E" w:rsidP="006B0F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#9316</w:t>
            </w:r>
          </w:p>
          <w:p w:rsidR="007E289E" w:rsidRPr="004774F9" w:rsidRDefault="007E289E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proofErr w:type="spellEnd"/>
            <w:r w:rsidRPr="00477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signalling</w:t>
            </w:r>
            <w:proofErr w:type="spellEnd"/>
            <w:r w:rsidRPr="00477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E289E" w:rsidRPr="004774F9" w:rsidRDefault="007E289E" w:rsidP="006B0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/1000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E289E" w:rsidRPr="004774F9" w:rsidRDefault="007E289E" w:rsidP="006B0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7E289E" w:rsidRPr="004774F9" w:rsidTr="001D4CAF">
        <w:trPr>
          <w:trHeight w:val="170"/>
          <w:jc w:val="center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7E289E" w:rsidRPr="004774F9" w:rsidRDefault="007E289E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GSK3β</w:t>
            </w:r>
          </w:p>
        </w:tc>
        <w:tc>
          <w:tcPr>
            <w:tcW w:w="1977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7E289E" w:rsidRPr="004774F9" w:rsidRDefault="007E289E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  <w:proofErr w:type="spellEnd"/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</w:tcPr>
          <w:p w:rsidR="007E289E" w:rsidRPr="004774F9" w:rsidRDefault="007E289E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#9315</w:t>
            </w:r>
          </w:p>
          <w:p w:rsidR="007E289E" w:rsidRPr="004774F9" w:rsidRDefault="007E289E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proofErr w:type="spellEnd"/>
            <w:r w:rsidRPr="00477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Signalling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7E289E" w:rsidRPr="004774F9" w:rsidRDefault="007E289E" w:rsidP="006B0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1/10000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7E289E" w:rsidRPr="004774F9" w:rsidRDefault="007E289E" w:rsidP="006B0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E289E" w:rsidRPr="004774F9" w:rsidTr="001D4CAF">
        <w:trPr>
          <w:trHeight w:val="170"/>
          <w:jc w:val="center"/>
        </w:trPr>
        <w:tc>
          <w:tcPr>
            <w:tcW w:w="157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7E289E" w:rsidRPr="004774F9" w:rsidRDefault="007E289E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77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7E289E" w:rsidRPr="004774F9" w:rsidRDefault="007E289E" w:rsidP="00720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NCM</w:t>
            </w:r>
          </w:p>
        </w:tc>
        <w:tc>
          <w:tcPr>
            <w:tcW w:w="2268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7E289E" w:rsidRPr="004774F9" w:rsidRDefault="007E289E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7E289E" w:rsidRPr="004774F9" w:rsidRDefault="007E289E" w:rsidP="006B0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1/5000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7E289E" w:rsidRPr="004774F9" w:rsidRDefault="007E289E" w:rsidP="006B0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E289E" w:rsidRPr="004774F9" w:rsidTr="001D4CAF">
        <w:trPr>
          <w:trHeight w:val="170"/>
          <w:jc w:val="center"/>
        </w:trPr>
        <w:tc>
          <w:tcPr>
            <w:tcW w:w="1575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E289E" w:rsidRPr="004774F9" w:rsidRDefault="007E289E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SK3β pS9</w:t>
            </w:r>
          </w:p>
        </w:tc>
        <w:tc>
          <w:tcPr>
            <w:tcW w:w="1977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E289E" w:rsidRPr="004774F9" w:rsidRDefault="007E289E" w:rsidP="00720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eart</w:t>
            </w:r>
            <w:proofErr w:type="spellEnd"/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NC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7E289E" w:rsidRPr="004774F9" w:rsidRDefault="007E289E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#9336</w:t>
            </w:r>
          </w:p>
          <w:p w:rsidR="007E289E" w:rsidRPr="004774F9" w:rsidRDefault="007E289E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ignalling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E289E" w:rsidRPr="004774F9" w:rsidRDefault="007E289E" w:rsidP="006B0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/2000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E289E" w:rsidRPr="004774F9" w:rsidRDefault="007E289E" w:rsidP="006B0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20082" w:rsidRPr="004774F9" w:rsidTr="001D4CAF">
        <w:trPr>
          <w:trHeight w:val="170"/>
          <w:jc w:val="center"/>
        </w:trPr>
        <w:tc>
          <w:tcPr>
            <w:tcW w:w="1575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20082" w:rsidRPr="004774F9" w:rsidRDefault="00720082" w:rsidP="007200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Hsc70</w:t>
            </w:r>
          </w:p>
        </w:tc>
        <w:tc>
          <w:tcPr>
            <w:tcW w:w="1977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20082" w:rsidRPr="004774F9" w:rsidRDefault="00720082" w:rsidP="007200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  <w:proofErr w:type="spellEnd"/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/NC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720082" w:rsidRPr="004774F9" w:rsidRDefault="00720082" w:rsidP="007200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ab2788</w:t>
            </w:r>
          </w:p>
          <w:p w:rsidR="00720082" w:rsidRPr="004774F9" w:rsidRDefault="00720082" w:rsidP="007200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20082" w:rsidRPr="004774F9" w:rsidRDefault="00720082" w:rsidP="007200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1/20000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20082" w:rsidRPr="004774F9" w:rsidRDefault="00720082" w:rsidP="007200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1/200</w:t>
            </w:r>
          </w:p>
        </w:tc>
      </w:tr>
      <w:tr w:rsidR="00720082" w:rsidRPr="004774F9" w:rsidTr="001D4CAF">
        <w:trPr>
          <w:trHeight w:val="170"/>
          <w:jc w:val="center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20082" w:rsidRPr="004774F9" w:rsidRDefault="00720082" w:rsidP="007200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Hsp90</w:t>
            </w:r>
          </w:p>
        </w:tc>
        <w:tc>
          <w:tcPr>
            <w:tcW w:w="1977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20082" w:rsidRPr="004774F9" w:rsidRDefault="00720082" w:rsidP="007200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  <w:proofErr w:type="spellEnd"/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720082" w:rsidRPr="004774F9" w:rsidRDefault="00720082" w:rsidP="007200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ab13492</w:t>
            </w:r>
          </w:p>
          <w:p w:rsidR="00720082" w:rsidRPr="004774F9" w:rsidRDefault="00720082" w:rsidP="007200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20082" w:rsidRPr="004774F9" w:rsidRDefault="00720082" w:rsidP="007200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1/500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20082" w:rsidRPr="004774F9" w:rsidRDefault="00720082" w:rsidP="007200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0082" w:rsidRPr="004774F9" w:rsidTr="001D4CAF">
        <w:trPr>
          <w:trHeight w:val="170"/>
          <w:jc w:val="center"/>
        </w:trPr>
        <w:tc>
          <w:tcPr>
            <w:tcW w:w="157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20082" w:rsidRPr="004774F9" w:rsidRDefault="00720082" w:rsidP="007200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7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20082" w:rsidRPr="004774F9" w:rsidRDefault="00720082" w:rsidP="007200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NCM</w:t>
            </w: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20082" w:rsidRPr="004774F9" w:rsidRDefault="00720082" w:rsidP="007200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20082" w:rsidRPr="004774F9" w:rsidRDefault="00720082" w:rsidP="007200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1/1000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20082" w:rsidRPr="004774F9" w:rsidRDefault="00720082" w:rsidP="007200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0082" w:rsidRPr="004774F9" w:rsidTr="001D4CAF">
        <w:trPr>
          <w:trHeight w:val="170"/>
          <w:jc w:val="center"/>
        </w:trPr>
        <w:tc>
          <w:tcPr>
            <w:tcW w:w="1575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20082" w:rsidRPr="004774F9" w:rsidRDefault="00720082" w:rsidP="007200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LAMP1</w:t>
            </w:r>
          </w:p>
        </w:tc>
        <w:tc>
          <w:tcPr>
            <w:tcW w:w="1977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720082" w:rsidRPr="004774F9" w:rsidRDefault="00720082" w:rsidP="007200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NCM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0082" w:rsidRPr="004774F9" w:rsidRDefault="00720082" w:rsidP="007200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ADI-VAM-EN001</w:t>
            </w:r>
          </w:p>
          <w:p w:rsidR="00720082" w:rsidRPr="004774F9" w:rsidRDefault="00720082" w:rsidP="007200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Enzo Life Scienc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20082" w:rsidRPr="004774F9" w:rsidRDefault="00720082" w:rsidP="007200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1/1000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20082" w:rsidRPr="004774F9" w:rsidRDefault="00720082" w:rsidP="007200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1/50</w:t>
            </w:r>
          </w:p>
        </w:tc>
      </w:tr>
      <w:tr w:rsidR="00720082" w:rsidRPr="004774F9" w:rsidTr="001D4CAF">
        <w:trPr>
          <w:trHeight w:val="233"/>
          <w:jc w:val="center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20082" w:rsidRPr="004774F9" w:rsidRDefault="00720082" w:rsidP="007200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LAMP2a</w:t>
            </w:r>
          </w:p>
        </w:tc>
        <w:tc>
          <w:tcPr>
            <w:tcW w:w="1977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720082" w:rsidRPr="004774F9" w:rsidRDefault="00720082" w:rsidP="007200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  <w:proofErr w:type="spellEnd"/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0082" w:rsidRPr="004774F9" w:rsidRDefault="00720082" w:rsidP="007200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51-2200</w:t>
            </w:r>
          </w:p>
          <w:p w:rsidR="00720082" w:rsidRPr="004774F9" w:rsidRDefault="00720082" w:rsidP="007200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20082" w:rsidRPr="004774F9" w:rsidRDefault="00720082" w:rsidP="007200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1/2000</w:t>
            </w:r>
          </w:p>
        </w:tc>
        <w:tc>
          <w:tcPr>
            <w:tcW w:w="1425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20082" w:rsidRPr="004774F9" w:rsidRDefault="00720082" w:rsidP="007200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1/50</w:t>
            </w:r>
          </w:p>
        </w:tc>
      </w:tr>
      <w:tr w:rsidR="00720082" w:rsidRPr="004774F9" w:rsidTr="001D4CAF">
        <w:trPr>
          <w:trHeight w:val="232"/>
          <w:jc w:val="center"/>
        </w:trPr>
        <w:tc>
          <w:tcPr>
            <w:tcW w:w="157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20082" w:rsidRPr="004774F9" w:rsidRDefault="00720082" w:rsidP="007200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7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720082" w:rsidRPr="004774F9" w:rsidRDefault="00720082" w:rsidP="007200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NCM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0082" w:rsidRPr="004774F9" w:rsidRDefault="00720082" w:rsidP="007200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20082" w:rsidRPr="004774F9" w:rsidRDefault="00720082" w:rsidP="007200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1/1000</w:t>
            </w:r>
          </w:p>
        </w:tc>
        <w:tc>
          <w:tcPr>
            <w:tcW w:w="142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20082" w:rsidRPr="004774F9" w:rsidRDefault="00720082" w:rsidP="007200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7487" w:rsidRPr="004774F9" w:rsidTr="001D4CAF">
        <w:trPr>
          <w:trHeight w:val="170"/>
          <w:jc w:val="center"/>
        </w:trPr>
        <w:tc>
          <w:tcPr>
            <w:tcW w:w="1575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A97487" w:rsidRPr="004774F9" w:rsidRDefault="00A97487" w:rsidP="00A9748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LC3B</w:t>
            </w:r>
          </w:p>
        </w:tc>
        <w:tc>
          <w:tcPr>
            <w:tcW w:w="1977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A97487" w:rsidRPr="004774F9" w:rsidRDefault="00A97487" w:rsidP="00A9748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  <w:proofErr w:type="spellEnd"/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/NC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A97487" w:rsidRPr="004774F9" w:rsidRDefault="00A97487" w:rsidP="00A9748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#2775</w:t>
            </w:r>
          </w:p>
          <w:p w:rsidR="00A97487" w:rsidRPr="004774F9" w:rsidRDefault="00A97487" w:rsidP="00A9748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proofErr w:type="spellEnd"/>
            <w:r w:rsidRPr="00477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Signalling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A97487" w:rsidRPr="004774F9" w:rsidRDefault="00A97487" w:rsidP="00A974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1/1000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A97487" w:rsidRPr="004774F9" w:rsidRDefault="00A97487" w:rsidP="00A9748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7487" w:rsidRPr="004774F9" w:rsidTr="001D4CAF">
        <w:trPr>
          <w:trHeight w:val="170"/>
          <w:jc w:val="center"/>
        </w:trPr>
        <w:tc>
          <w:tcPr>
            <w:tcW w:w="1575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A97487" w:rsidRPr="004774F9" w:rsidRDefault="00A97487" w:rsidP="00A9748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p62</w:t>
            </w:r>
          </w:p>
        </w:tc>
        <w:tc>
          <w:tcPr>
            <w:tcW w:w="1977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A97487" w:rsidRPr="004774F9" w:rsidRDefault="00A97487" w:rsidP="00A9748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  <w:proofErr w:type="spellEnd"/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/NC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97487" w:rsidRPr="004774F9" w:rsidRDefault="00A97487" w:rsidP="00A9748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610498</w:t>
            </w:r>
          </w:p>
          <w:p w:rsidR="00A97487" w:rsidRPr="004774F9" w:rsidRDefault="00A97487" w:rsidP="00A9748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 xml:space="preserve">BD Transduction </w:t>
            </w:r>
            <w:proofErr w:type="spellStart"/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Laboratorie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A97487" w:rsidRPr="004774F9" w:rsidRDefault="00A97487" w:rsidP="00A974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1/1000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A97487" w:rsidRPr="004774F9" w:rsidRDefault="00A97487" w:rsidP="00A9748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7487" w:rsidRPr="004774F9" w:rsidTr="001D4CAF">
        <w:trPr>
          <w:trHeight w:val="470"/>
          <w:jc w:val="center"/>
        </w:trPr>
        <w:tc>
          <w:tcPr>
            <w:tcW w:w="1575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Phospholamban</w:t>
            </w:r>
            <w:proofErr w:type="spellEnd"/>
          </w:p>
        </w:tc>
        <w:tc>
          <w:tcPr>
            <w:tcW w:w="1977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eart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c-21923</w:t>
            </w:r>
          </w:p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nta Cruz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/500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A97487" w:rsidRPr="004774F9" w:rsidTr="001D4CAF">
        <w:trPr>
          <w:trHeight w:val="460"/>
          <w:jc w:val="center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hospholamban</w:t>
            </w:r>
            <w:proofErr w:type="spellEnd"/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pT17</w:t>
            </w:r>
          </w:p>
        </w:tc>
        <w:tc>
          <w:tcPr>
            <w:tcW w:w="1977" w:type="dxa"/>
            <w:gridSpan w:val="2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eart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c-17024-R</w:t>
            </w:r>
          </w:p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nta Cruz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/2000</w:t>
            </w:r>
          </w:p>
        </w:tc>
        <w:tc>
          <w:tcPr>
            <w:tcW w:w="142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A97487" w:rsidRPr="004774F9" w:rsidTr="001D4CAF">
        <w:trPr>
          <w:trHeight w:val="460"/>
          <w:jc w:val="center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PKC</w:t>
            </w:r>
            <w:r w:rsidRPr="004774F9">
              <w:rPr>
                <w:rFonts w:ascii="Times New Roman" w:hAnsi="Times New Roman" w:cs="Times New Roman"/>
                <w:sz w:val="24"/>
                <w:szCs w:val="24"/>
              </w:rPr>
              <w:sym w:font="Symbol" w:char="F07A"/>
            </w: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C-20</w:t>
            </w:r>
          </w:p>
        </w:tc>
        <w:tc>
          <w:tcPr>
            <w:tcW w:w="1977" w:type="dxa"/>
            <w:gridSpan w:val="2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CM/H9c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c-216</w:t>
            </w:r>
          </w:p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nta Cruz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/1000</w:t>
            </w:r>
          </w:p>
        </w:tc>
        <w:tc>
          <w:tcPr>
            <w:tcW w:w="142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/100</w:t>
            </w:r>
          </w:p>
        </w:tc>
      </w:tr>
      <w:tr w:rsidR="00A97487" w:rsidRPr="004774F9" w:rsidTr="001D4CAF">
        <w:trPr>
          <w:trHeight w:val="460"/>
          <w:jc w:val="center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PKC</w:t>
            </w:r>
            <w:r w:rsidRPr="004774F9">
              <w:rPr>
                <w:rFonts w:ascii="Times New Roman" w:hAnsi="Times New Roman" w:cs="Times New Roman"/>
                <w:sz w:val="24"/>
                <w:szCs w:val="24"/>
              </w:rPr>
              <w:sym w:font="Symbol" w:char="F07A"/>
            </w: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N-17</w:t>
            </w:r>
          </w:p>
        </w:tc>
        <w:tc>
          <w:tcPr>
            <w:tcW w:w="1977" w:type="dxa"/>
            <w:gridSpan w:val="2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eart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c-7262</w:t>
            </w:r>
          </w:p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nta Cruz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/2000</w:t>
            </w:r>
          </w:p>
        </w:tc>
        <w:tc>
          <w:tcPr>
            <w:tcW w:w="142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A97487" w:rsidRPr="004774F9" w:rsidTr="001D4CAF">
        <w:trPr>
          <w:trHeight w:val="460"/>
          <w:jc w:val="center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PKC</w:t>
            </w:r>
            <w:r w:rsidRPr="004774F9">
              <w:rPr>
                <w:rFonts w:ascii="Times New Roman" w:hAnsi="Times New Roman" w:cs="Times New Roman"/>
                <w:sz w:val="24"/>
                <w:szCs w:val="24"/>
              </w:rPr>
              <w:sym w:font="Symbol" w:char="F07A"/>
            </w: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pT560</w:t>
            </w:r>
          </w:p>
        </w:tc>
        <w:tc>
          <w:tcPr>
            <w:tcW w:w="1977" w:type="dxa"/>
            <w:gridSpan w:val="2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eart</w:t>
            </w:r>
            <w:proofErr w:type="spellEnd"/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NCM /H9c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b62375</w:t>
            </w:r>
          </w:p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bcam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/1000</w:t>
            </w:r>
          </w:p>
        </w:tc>
        <w:tc>
          <w:tcPr>
            <w:tcW w:w="142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1/100</w:t>
            </w:r>
          </w:p>
        </w:tc>
      </w:tr>
      <w:tr w:rsidR="00A97487" w:rsidRPr="004774F9" w:rsidTr="001D4CAF">
        <w:trPr>
          <w:trHeight w:val="460"/>
          <w:jc w:val="center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ACK1</w:t>
            </w:r>
          </w:p>
        </w:tc>
        <w:tc>
          <w:tcPr>
            <w:tcW w:w="1977" w:type="dxa"/>
            <w:gridSpan w:val="2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eart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c-17754</w:t>
            </w:r>
          </w:p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nta Cruz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/1000</w:t>
            </w:r>
          </w:p>
        </w:tc>
        <w:tc>
          <w:tcPr>
            <w:tcW w:w="142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/100</w:t>
            </w:r>
          </w:p>
        </w:tc>
      </w:tr>
      <w:tr w:rsidR="00A97487" w:rsidRPr="004774F9" w:rsidTr="001D4CAF">
        <w:trPr>
          <w:trHeight w:val="460"/>
          <w:jc w:val="center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rcomeric</w:t>
            </w:r>
            <w:proofErr w:type="spellEnd"/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ctin</w:t>
            </w:r>
            <w:proofErr w:type="spellEnd"/>
          </w:p>
        </w:tc>
        <w:tc>
          <w:tcPr>
            <w:tcW w:w="1977" w:type="dxa"/>
            <w:gridSpan w:val="2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eart</w:t>
            </w:r>
            <w:proofErr w:type="spellEnd"/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/NCM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874</w:t>
            </w:r>
          </w:p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ako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/2000</w:t>
            </w:r>
          </w:p>
        </w:tc>
        <w:tc>
          <w:tcPr>
            <w:tcW w:w="142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A97487" w:rsidRPr="004774F9" w:rsidTr="001D4CAF">
        <w:trPr>
          <w:trHeight w:val="460"/>
          <w:jc w:val="center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A97487" w:rsidRPr="004774F9" w:rsidRDefault="00A97487" w:rsidP="00A9748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TRIM32</w:t>
            </w:r>
          </w:p>
        </w:tc>
        <w:tc>
          <w:tcPr>
            <w:tcW w:w="1977" w:type="dxa"/>
            <w:gridSpan w:val="2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A97487" w:rsidRPr="004774F9" w:rsidRDefault="00A97487" w:rsidP="00A9748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97487" w:rsidRPr="004774F9" w:rsidRDefault="00A97487" w:rsidP="00A9748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LS-B1105/8586</w:t>
            </w:r>
          </w:p>
          <w:p w:rsidR="00A97487" w:rsidRPr="004774F9" w:rsidRDefault="00A97487" w:rsidP="00A9748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LifeSpan</w:t>
            </w:r>
            <w:proofErr w:type="spellEnd"/>
            <w:r w:rsidRPr="004774F9">
              <w:rPr>
                <w:rFonts w:ascii="Times New Roman" w:hAnsi="Times New Roman" w:cs="Times New Roman"/>
                <w:sz w:val="24"/>
                <w:szCs w:val="24"/>
              </w:rPr>
              <w:t xml:space="preserve"> Bioscience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A97487" w:rsidRPr="004774F9" w:rsidRDefault="00A97487" w:rsidP="00A974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1/5000</w:t>
            </w:r>
          </w:p>
        </w:tc>
        <w:tc>
          <w:tcPr>
            <w:tcW w:w="142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A97487" w:rsidRPr="004774F9" w:rsidRDefault="00A97487" w:rsidP="00A9748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7487" w:rsidRPr="004774F9" w:rsidTr="001D4CAF">
        <w:trPr>
          <w:trHeight w:val="460"/>
          <w:jc w:val="center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A97487" w:rsidRPr="004774F9" w:rsidRDefault="00A97487" w:rsidP="00A9748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Mono- and poly-</w:t>
            </w:r>
            <w:proofErr w:type="spellStart"/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ubiquitin</w:t>
            </w:r>
            <w:proofErr w:type="spellEnd"/>
          </w:p>
        </w:tc>
        <w:tc>
          <w:tcPr>
            <w:tcW w:w="1977" w:type="dxa"/>
            <w:gridSpan w:val="2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A97487" w:rsidRPr="004774F9" w:rsidRDefault="00A97487" w:rsidP="00A9748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  <w:proofErr w:type="spellEnd"/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/NCM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97487" w:rsidRPr="004774F9" w:rsidRDefault="00A97487" w:rsidP="00A9748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L-PW8810</w:t>
            </w:r>
          </w:p>
          <w:p w:rsidR="00A97487" w:rsidRPr="004774F9" w:rsidRDefault="00A97487" w:rsidP="00A9748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77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zo</w:t>
            </w:r>
            <w:proofErr w:type="spellEnd"/>
            <w:r w:rsidRPr="00477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fe Science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A97487" w:rsidRPr="004774F9" w:rsidRDefault="00A97487" w:rsidP="00A974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1/2000</w:t>
            </w:r>
          </w:p>
        </w:tc>
        <w:tc>
          <w:tcPr>
            <w:tcW w:w="142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A97487" w:rsidRPr="004774F9" w:rsidRDefault="00A97487" w:rsidP="00A9748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7487" w:rsidRPr="004774F9" w:rsidTr="001D4CAF">
        <w:trPr>
          <w:trHeight w:val="460"/>
          <w:jc w:val="center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α-</w:t>
            </w:r>
            <w:proofErr w:type="spellStart"/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ubulin</w:t>
            </w:r>
            <w:proofErr w:type="spellEnd"/>
          </w:p>
        </w:tc>
        <w:tc>
          <w:tcPr>
            <w:tcW w:w="1977" w:type="dxa"/>
            <w:gridSpan w:val="2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eart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c-5286</w:t>
            </w:r>
          </w:p>
          <w:p w:rsidR="00A97487" w:rsidRPr="004774F9" w:rsidRDefault="00A97487" w:rsidP="006B0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nta Cruz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/10000</w:t>
            </w:r>
          </w:p>
        </w:tc>
        <w:tc>
          <w:tcPr>
            <w:tcW w:w="142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97487" w:rsidRPr="004774F9" w:rsidRDefault="00A97487" w:rsidP="006B0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77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</w:tbl>
    <w:p w:rsidR="007E289E" w:rsidRPr="004774F9" w:rsidRDefault="007E289E" w:rsidP="007E289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774F9">
        <w:rPr>
          <w:rFonts w:ascii="Times New Roman" w:hAnsi="Times New Roman" w:cs="Times New Roman"/>
          <w:sz w:val="24"/>
          <w:szCs w:val="24"/>
          <w:lang w:val="en-US"/>
        </w:rPr>
        <w:t>*heart indicates rat species, otherwise it is indicated.</w:t>
      </w:r>
    </w:p>
    <w:p w:rsidR="005E74B7" w:rsidRPr="004774F9" w:rsidRDefault="005E74B7" w:rsidP="007E289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5E74B7" w:rsidRPr="004774F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5E74B7" w:rsidRPr="004774F9" w:rsidRDefault="005E74B7" w:rsidP="005E74B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774F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3. Correlation between the intensity of </w:t>
      </w:r>
      <w:proofErr w:type="spellStart"/>
      <w:r w:rsidRPr="004774F9">
        <w:rPr>
          <w:rFonts w:ascii="Times New Roman" w:hAnsi="Times New Roman" w:cs="Times New Roman"/>
          <w:b/>
          <w:sz w:val="24"/>
          <w:szCs w:val="24"/>
          <w:lang w:val="en-US"/>
        </w:rPr>
        <w:t>desmin</w:t>
      </w:r>
      <w:proofErr w:type="spellEnd"/>
      <w:r w:rsidRPr="004774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 PKC</w:t>
      </w:r>
      <w:r w:rsidRPr="004774F9">
        <w:rPr>
          <w:rFonts w:ascii="Symbol" w:hAnsi="Symbol" w:cs="Times New Roman"/>
          <w:b/>
          <w:sz w:val="24"/>
          <w:szCs w:val="24"/>
          <w:lang w:val="en-US"/>
        </w:rPr>
        <w:t></w:t>
      </w:r>
      <w:r w:rsidRPr="004774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LAMP2a, Hsc70 and </w:t>
      </w:r>
      <w:proofErr w:type="spellStart"/>
      <w:r w:rsidRPr="004774F9">
        <w:rPr>
          <w:rFonts w:ascii="Times New Roman" w:hAnsi="Times New Roman" w:cs="Times New Roman"/>
          <w:b/>
          <w:sz w:val="24"/>
          <w:szCs w:val="24"/>
          <w:lang w:val="en-US"/>
        </w:rPr>
        <w:t>CyyAB</w:t>
      </w:r>
      <w:proofErr w:type="spellEnd"/>
      <w:r w:rsidRPr="004774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tensities calculated from double immunofluorescence studies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059"/>
        <w:gridCol w:w="1768"/>
        <w:gridCol w:w="1768"/>
        <w:gridCol w:w="1768"/>
        <w:gridCol w:w="1843"/>
      </w:tblGrid>
      <w:tr w:rsidR="005E74B7" w:rsidRPr="004774F9" w:rsidTr="003A2B3E">
        <w:trPr>
          <w:trHeight w:val="70"/>
        </w:trPr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:rsidR="005E74B7" w:rsidRPr="004774F9" w:rsidRDefault="005E74B7" w:rsidP="005E74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774F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amples</w:t>
            </w:r>
          </w:p>
        </w:tc>
        <w:tc>
          <w:tcPr>
            <w:tcW w:w="0" w:type="auto"/>
            <w:gridSpan w:val="4"/>
            <w:tcBorders>
              <w:bottom w:val="nil"/>
              <w:right w:val="nil"/>
            </w:tcBorders>
          </w:tcPr>
          <w:p w:rsidR="005E74B7" w:rsidRPr="004774F9" w:rsidRDefault="005E74B7" w:rsidP="005E74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774F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smin</w:t>
            </w:r>
            <w:proofErr w:type="spellEnd"/>
          </w:p>
        </w:tc>
      </w:tr>
      <w:tr w:rsidR="005E74B7" w:rsidRPr="004774F9" w:rsidTr="003A2B3E">
        <w:tc>
          <w:tcPr>
            <w:tcW w:w="0" w:type="auto"/>
            <w:vMerge/>
            <w:tcBorders>
              <w:left w:val="nil"/>
              <w:bottom w:val="single" w:sz="4" w:space="0" w:color="auto"/>
            </w:tcBorders>
          </w:tcPr>
          <w:p w:rsidR="005E74B7" w:rsidRPr="004774F9" w:rsidRDefault="005E74B7" w:rsidP="005E74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5E74B7" w:rsidRPr="004774F9" w:rsidRDefault="005E74B7" w:rsidP="005E74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774F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KC</w:t>
            </w:r>
            <w:r w:rsidRPr="004774F9">
              <w:rPr>
                <w:rFonts w:ascii="Symbol" w:hAnsi="Symbol" w:cs="Times New Roman"/>
                <w:b/>
                <w:sz w:val="24"/>
                <w:szCs w:val="24"/>
                <w:lang w:val="en-US"/>
              </w:rPr>
              <w:t>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74B7" w:rsidRPr="004774F9" w:rsidRDefault="005E74B7" w:rsidP="005E74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774F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AMP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74B7" w:rsidRPr="004774F9" w:rsidRDefault="005E74B7" w:rsidP="005E74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774F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c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74B7" w:rsidRPr="004774F9" w:rsidRDefault="005E74B7" w:rsidP="005E74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774F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ACK1/</w:t>
            </w:r>
            <w:proofErr w:type="spellStart"/>
            <w:r w:rsidRPr="004774F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ryAB</w:t>
            </w:r>
            <w:proofErr w:type="spellEnd"/>
          </w:p>
        </w:tc>
      </w:tr>
      <w:tr w:rsidR="005E74B7" w:rsidRPr="004774F9" w:rsidTr="003A2B3E">
        <w:trPr>
          <w:trHeight w:val="562"/>
        </w:trPr>
        <w:tc>
          <w:tcPr>
            <w:tcW w:w="0" w:type="auto"/>
            <w:tcBorders>
              <w:left w:val="nil"/>
              <w:bottom w:val="nil"/>
            </w:tcBorders>
          </w:tcPr>
          <w:p w:rsidR="005E74B7" w:rsidRPr="004774F9" w:rsidRDefault="005E74B7" w:rsidP="005E74B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774F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Rat LV     </w:t>
            </w:r>
          </w:p>
          <w:p w:rsidR="005E74B7" w:rsidRPr="004774F9" w:rsidRDefault="005E74B7" w:rsidP="005E74B7">
            <w:pPr>
              <w:spacing w:line="360" w:lineRule="auto"/>
              <w:ind w:left="45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am </w:t>
            </w:r>
          </w:p>
          <w:p w:rsidR="005E74B7" w:rsidRPr="004774F9" w:rsidRDefault="005E74B7" w:rsidP="005E74B7">
            <w:pPr>
              <w:spacing w:line="360" w:lineRule="auto"/>
              <w:ind w:left="45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F 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5E74B7" w:rsidRPr="004774F9" w:rsidRDefault="005E74B7" w:rsidP="005E74B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5E74B7" w:rsidRPr="004774F9" w:rsidRDefault="005E74B7" w:rsidP="005E74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74F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21</w:t>
            </w:r>
            <w:r w:rsidRPr="00477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2 (4)</w:t>
            </w:r>
          </w:p>
          <w:p w:rsidR="005E74B7" w:rsidRPr="004774F9" w:rsidRDefault="005E74B7" w:rsidP="005E74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 ± 0.02 (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5E74B7" w:rsidRPr="004774F9" w:rsidRDefault="005E74B7" w:rsidP="005E74B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5E74B7" w:rsidRPr="004774F9" w:rsidRDefault="005E74B7" w:rsidP="005E74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74F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22</w:t>
            </w:r>
            <w:r w:rsidRPr="00477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1 (6)</w:t>
            </w:r>
          </w:p>
          <w:p w:rsidR="005E74B7" w:rsidRPr="004774F9" w:rsidRDefault="005E74B7" w:rsidP="005E74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74F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20</w:t>
            </w:r>
            <w:r w:rsidRPr="00477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3 (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5E74B7" w:rsidRPr="004774F9" w:rsidRDefault="005E74B7" w:rsidP="005E74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E74B7" w:rsidRPr="004774F9" w:rsidRDefault="005E74B7" w:rsidP="005E74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 ± 0.02 (3)</w:t>
            </w:r>
          </w:p>
          <w:p w:rsidR="005E74B7" w:rsidRPr="004774F9" w:rsidRDefault="005E74B7" w:rsidP="005E74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 ± 0.04 (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5E74B7" w:rsidRPr="004774F9" w:rsidRDefault="005E74B7" w:rsidP="005E74B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774F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ACK1</w:t>
            </w:r>
          </w:p>
          <w:p w:rsidR="005E74B7" w:rsidRPr="004774F9" w:rsidRDefault="005E74B7" w:rsidP="005E74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 ± 0.01 (3)</w:t>
            </w:r>
          </w:p>
          <w:p w:rsidR="005E74B7" w:rsidRPr="004774F9" w:rsidRDefault="005E74B7" w:rsidP="005E74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 ± 0.01 (3)</w:t>
            </w:r>
          </w:p>
        </w:tc>
      </w:tr>
      <w:tr w:rsidR="005E74B7" w:rsidRPr="004774F9" w:rsidTr="003A2B3E">
        <w:tc>
          <w:tcPr>
            <w:tcW w:w="0" w:type="auto"/>
            <w:vMerge w:val="restart"/>
            <w:tcBorders>
              <w:top w:val="nil"/>
              <w:left w:val="nil"/>
              <w:bottom w:val="nil"/>
            </w:tcBorders>
          </w:tcPr>
          <w:p w:rsidR="005E74B7" w:rsidRPr="004774F9" w:rsidRDefault="005E74B7" w:rsidP="005E74B7">
            <w:pPr>
              <w:spacing w:before="12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774F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CM  </w:t>
            </w:r>
          </w:p>
          <w:p w:rsidR="005E74B7" w:rsidRPr="004774F9" w:rsidRDefault="005E74B7" w:rsidP="005E74B7">
            <w:pPr>
              <w:spacing w:line="360" w:lineRule="auto"/>
              <w:ind w:left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 xml:space="preserve">Ctrl </w:t>
            </w:r>
          </w:p>
          <w:p w:rsidR="005E74B7" w:rsidRPr="004774F9" w:rsidRDefault="005E74B7" w:rsidP="005E74B7">
            <w:pPr>
              <w:spacing w:line="360" w:lineRule="auto"/>
              <w:ind w:left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</w:p>
          <w:p w:rsidR="005E74B7" w:rsidRPr="004774F9" w:rsidRDefault="005E74B7" w:rsidP="005E74B7">
            <w:pPr>
              <w:spacing w:before="120" w:line="360" w:lineRule="auto"/>
              <w:ind w:left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  <w:p w:rsidR="005E74B7" w:rsidRPr="004774F9" w:rsidRDefault="005E74B7" w:rsidP="005E74B7">
            <w:pPr>
              <w:spacing w:line="360" w:lineRule="auto"/>
              <w:ind w:left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</w:rPr>
              <w:t>MG132+3M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4B7" w:rsidRPr="004774F9" w:rsidRDefault="005E74B7" w:rsidP="005E74B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5E74B7" w:rsidRPr="004774F9" w:rsidRDefault="005E74B7" w:rsidP="005E74B7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74F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25</w:t>
            </w:r>
            <w:r w:rsidRPr="00477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6 (3)</w:t>
            </w:r>
          </w:p>
          <w:p w:rsidR="005E74B7" w:rsidRPr="004774F9" w:rsidRDefault="005E74B7" w:rsidP="005E74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74F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47</w:t>
            </w:r>
            <w:r w:rsidRPr="00477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2*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4B7" w:rsidRPr="004774F9" w:rsidRDefault="005E74B7" w:rsidP="005E74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E74B7" w:rsidRPr="004774F9" w:rsidRDefault="005E74B7" w:rsidP="005E74B7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 ± 0.04 (3)</w:t>
            </w:r>
          </w:p>
          <w:p w:rsidR="005E74B7" w:rsidRPr="004774F9" w:rsidRDefault="005E74B7" w:rsidP="005E74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74F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23</w:t>
            </w:r>
            <w:r w:rsidRPr="00477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3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4B7" w:rsidRPr="004774F9" w:rsidRDefault="005E74B7" w:rsidP="005E74B7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</w:pPr>
          </w:p>
          <w:p w:rsidR="005E74B7" w:rsidRPr="004774F9" w:rsidRDefault="005E74B7" w:rsidP="005E74B7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74F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0.41</w:t>
            </w:r>
            <w:r w:rsidRPr="00477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7 (6)</w:t>
            </w:r>
          </w:p>
          <w:p w:rsidR="005E74B7" w:rsidRPr="004774F9" w:rsidRDefault="005E74B7" w:rsidP="005E74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74F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0.40</w:t>
            </w:r>
            <w:r w:rsidRPr="00477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4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4B7" w:rsidRPr="004774F9" w:rsidRDefault="005E74B7" w:rsidP="005E74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E74B7" w:rsidRPr="004774F9" w:rsidTr="003A2B3E">
        <w:trPr>
          <w:trHeight w:val="562"/>
        </w:trPr>
        <w:tc>
          <w:tcPr>
            <w:tcW w:w="0" w:type="auto"/>
            <w:vMerge/>
            <w:tcBorders>
              <w:top w:val="nil"/>
              <w:left w:val="nil"/>
              <w:bottom w:val="nil"/>
            </w:tcBorders>
          </w:tcPr>
          <w:p w:rsidR="005E74B7" w:rsidRPr="004774F9" w:rsidRDefault="005E74B7" w:rsidP="005E74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4B7" w:rsidRPr="004774F9" w:rsidRDefault="005E74B7" w:rsidP="005E74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4B7" w:rsidRPr="004774F9" w:rsidRDefault="005E74B7" w:rsidP="005E74B7">
            <w:pPr>
              <w:spacing w:before="12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774F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32</w:t>
            </w:r>
            <w:r w:rsidRPr="00477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2 (3)</w:t>
            </w:r>
          </w:p>
          <w:p w:rsidR="005E74B7" w:rsidRPr="004774F9" w:rsidRDefault="005E74B7" w:rsidP="005E74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74F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26</w:t>
            </w:r>
            <w:r w:rsidRPr="00477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4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4B7" w:rsidRPr="004774F9" w:rsidRDefault="005E74B7" w:rsidP="005E74B7">
            <w:pPr>
              <w:spacing w:before="12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774F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23</w:t>
            </w:r>
            <w:r w:rsidRPr="00477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2 (3)</w:t>
            </w:r>
          </w:p>
          <w:p w:rsidR="005E74B7" w:rsidRPr="004774F9" w:rsidRDefault="005E74B7" w:rsidP="005E74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74F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36</w:t>
            </w:r>
            <w:r w:rsidRPr="00477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2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4B7" w:rsidRPr="004774F9" w:rsidRDefault="005E74B7" w:rsidP="005E74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E74B7" w:rsidRPr="004774F9" w:rsidTr="003A2B3E">
        <w:trPr>
          <w:trHeight w:val="828"/>
        </w:trPr>
        <w:tc>
          <w:tcPr>
            <w:tcW w:w="0" w:type="auto"/>
            <w:tcBorders>
              <w:top w:val="nil"/>
              <w:left w:val="nil"/>
            </w:tcBorders>
          </w:tcPr>
          <w:p w:rsidR="005E74B7" w:rsidRPr="004774F9" w:rsidRDefault="005E74B7" w:rsidP="005E74B7">
            <w:pPr>
              <w:spacing w:before="12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774F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uman heart</w:t>
            </w:r>
          </w:p>
          <w:p w:rsidR="005E74B7" w:rsidRPr="004774F9" w:rsidRDefault="005E74B7" w:rsidP="005E74B7">
            <w:pPr>
              <w:spacing w:line="360" w:lineRule="auto"/>
              <w:ind w:left="45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n-failing </w:t>
            </w:r>
          </w:p>
          <w:p w:rsidR="005E74B7" w:rsidRPr="004774F9" w:rsidRDefault="005E74B7" w:rsidP="005E74B7">
            <w:pPr>
              <w:spacing w:line="360" w:lineRule="auto"/>
              <w:ind w:left="45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7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iling 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:rsidR="005E74B7" w:rsidRPr="004774F9" w:rsidRDefault="005E74B7" w:rsidP="005E74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E74B7" w:rsidRPr="004774F9" w:rsidRDefault="001D06CB" w:rsidP="005E74B7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74F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33</w:t>
            </w:r>
            <w:r w:rsidR="005E74B7" w:rsidRPr="00477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 w:rsidRPr="00477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  <w:r w:rsidR="005E74B7" w:rsidRPr="00477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477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5E74B7" w:rsidRPr="00477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5E74B7" w:rsidRPr="004774F9" w:rsidRDefault="005E74B7" w:rsidP="001D0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74F9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0.</w:t>
            </w:r>
            <w:r w:rsidR="001D06CB" w:rsidRPr="004774F9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63</w:t>
            </w:r>
            <w:r w:rsidRPr="00477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3</w:t>
            </w:r>
            <w:r w:rsidR="001D06CB" w:rsidRPr="004774F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  <w:r w:rsidRPr="00477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1D06CB" w:rsidRPr="00477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477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E74B7" w:rsidRPr="004774F9" w:rsidRDefault="005E74B7" w:rsidP="005E74B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5E74B7" w:rsidRPr="004774F9" w:rsidRDefault="005E74B7" w:rsidP="005E74B7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74F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37</w:t>
            </w:r>
            <w:r w:rsidRPr="00477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6 (8)</w:t>
            </w:r>
          </w:p>
          <w:p w:rsidR="005E74B7" w:rsidRPr="004774F9" w:rsidRDefault="005E74B7" w:rsidP="005E74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74F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24</w:t>
            </w:r>
            <w:r w:rsidRPr="00477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3 (1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E74B7" w:rsidRPr="004774F9" w:rsidRDefault="005E74B7" w:rsidP="005E74B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5E74B7" w:rsidRPr="004774F9" w:rsidRDefault="005E74B7" w:rsidP="005E74B7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74F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35</w:t>
            </w:r>
            <w:r w:rsidRPr="00477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1 (5)</w:t>
            </w:r>
          </w:p>
          <w:p w:rsidR="005E74B7" w:rsidRPr="004774F9" w:rsidRDefault="005E74B7" w:rsidP="005E74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74F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33</w:t>
            </w:r>
            <w:r w:rsidRPr="00477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4 (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E74B7" w:rsidRPr="004774F9" w:rsidRDefault="005E74B7" w:rsidP="005E74B7">
            <w:pPr>
              <w:spacing w:before="12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774F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RYAB</w:t>
            </w:r>
          </w:p>
          <w:p w:rsidR="005E74B7" w:rsidRPr="004774F9" w:rsidRDefault="005E74B7" w:rsidP="005E74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74F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22</w:t>
            </w:r>
            <w:r w:rsidRPr="00477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17 (5)</w:t>
            </w:r>
          </w:p>
          <w:p w:rsidR="005E74B7" w:rsidRPr="004774F9" w:rsidRDefault="005E74B7" w:rsidP="005E74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74F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37</w:t>
            </w:r>
            <w:r w:rsidRPr="00477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15 (13)</w:t>
            </w:r>
          </w:p>
        </w:tc>
      </w:tr>
    </w:tbl>
    <w:p w:rsidR="005E74B7" w:rsidRPr="004774F9" w:rsidRDefault="005E74B7" w:rsidP="005E74B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A correlation (Pearson coefficient) between the intensities quantifies the degree of </w:t>
      </w:r>
      <w:proofErr w:type="spellStart"/>
      <w:r w:rsidRPr="004774F9">
        <w:rPr>
          <w:rFonts w:ascii="Times New Roman" w:hAnsi="Times New Roman" w:cs="Times New Roman"/>
          <w:sz w:val="24"/>
          <w:szCs w:val="24"/>
          <w:lang w:val="en-US"/>
        </w:rPr>
        <w:t>colocalization</w:t>
      </w:r>
      <w:proofErr w:type="spellEnd"/>
      <w:r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between two </w:t>
      </w:r>
      <w:proofErr w:type="spellStart"/>
      <w:r w:rsidRPr="004774F9">
        <w:rPr>
          <w:rFonts w:ascii="Times New Roman" w:hAnsi="Times New Roman" w:cs="Times New Roman"/>
          <w:sz w:val="24"/>
          <w:szCs w:val="24"/>
          <w:lang w:val="en-US"/>
        </w:rPr>
        <w:t>labellings</w:t>
      </w:r>
      <w:proofErr w:type="spellEnd"/>
      <w:r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and reflects either a direct molecular interaction or an indirect interaction. A Coefficient Interval </w:t>
      </w:r>
      <w:r w:rsidR="001D06CB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(CI) </w:t>
      </w:r>
      <w:r w:rsidRPr="004774F9">
        <w:rPr>
          <w:rFonts w:ascii="Times New Roman" w:hAnsi="Times New Roman" w:cs="Times New Roman"/>
          <w:sz w:val="24"/>
          <w:szCs w:val="24"/>
          <w:lang w:val="en-US"/>
        </w:rPr>
        <w:t>&lt;0.199 is considered Very Weak</w:t>
      </w:r>
      <w:r w:rsidR="001D06CB" w:rsidRPr="004774F9">
        <w:rPr>
          <w:rFonts w:ascii="Times New Roman" w:hAnsi="Times New Roman" w:cs="Times New Roman"/>
          <w:sz w:val="24"/>
          <w:szCs w:val="24"/>
          <w:lang w:val="en-US"/>
        </w:rPr>
        <w:t>, a CI</w:t>
      </w:r>
      <w:r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between 0.20-0.399</w:t>
      </w:r>
      <w:r w:rsidR="001D06CB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is Weak (bold), a CI </w:t>
      </w:r>
      <w:r w:rsidRPr="004774F9">
        <w:rPr>
          <w:rFonts w:ascii="Times New Roman" w:hAnsi="Times New Roman" w:cs="Times New Roman"/>
          <w:sz w:val="24"/>
          <w:szCs w:val="24"/>
          <w:lang w:val="en-US"/>
        </w:rPr>
        <w:t>between 0.40-0.599</w:t>
      </w:r>
      <w:r w:rsidR="001D06CB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is </w:t>
      </w:r>
      <w:r w:rsidRPr="004774F9">
        <w:rPr>
          <w:rFonts w:ascii="Times New Roman" w:hAnsi="Times New Roman" w:cs="Times New Roman"/>
          <w:sz w:val="24"/>
          <w:szCs w:val="24"/>
          <w:lang w:val="en-US"/>
        </w:rPr>
        <w:t>Medium (</w:t>
      </w:r>
      <w:r w:rsidR="001D06CB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bold and </w:t>
      </w:r>
      <w:r w:rsidRPr="004774F9">
        <w:rPr>
          <w:rFonts w:ascii="Times New Roman" w:hAnsi="Times New Roman" w:cs="Times New Roman"/>
          <w:sz w:val="24"/>
          <w:szCs w:val="24"/>
          <w:lang w:val="en-US"/>
        </w:rPr>
        <w:t>italic)</w:t>
      </w:r>
      <w:r w:rsidR="001D06CB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and a CI between 0.60-0.799 </w:t>
      </w:r>
      <w:r w:rsidR="001D06CB" w:rsidRPr="004774F9">
        <w:rPr>
          <w:rFonts w:ascii="Times New Roman" w:hAnsi="Times New Roman" w:cs="Times New Roman"/>
          <w:sz w:val="24"/>
          <w:szCs w:val="24"/>
          <w:lang w:val="en-US"/>
        </w:rPr>
        <w:t>Strong</w:t>
      </w:r>
      <w:r w:rsidR="001D06CB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(bold, </w:t>
      </w:r>
      <w:r w:rsidR="001D06CB" w:rsidRPr="004774F9">
        <w:rPr>
          <w:rFonts w:ascii="Times New Roman" w:hAnsi="Times New Roman" w:cs="Times New Roman"/>
          <w:sz w:val="24"/>
          <w:szCs w:val="24"/>
          <w:lang w:val="en-US"/>
        </w:rPr>
        <w:t>italic and underlined)</w:t>
      </w:r>
      <w:r w:rsidRPr="004774F9">
        <w:rPr>
          <w:rFonts w:ascii="Times New Roman" w:hAnsi="Times New Roman" w:cs="Times New Roman"/>
          <w:sz w:val="24"/>
          <w:szCs w:val="24"/>
          <w:lang w:val="en-US"/>
        </w:rPr>
        <w:t>. (Number) indicates the number of replicates. *</w:t>
      </w:r>
      <w:r w:rsidRPr="004774F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&lt;0.05 </w:t>
      </w:r>
      <w:proofErr w:type="spellStart"/>
      <w:r w:rsidRPr="004774F9">
        <w:rPr>
          <w:rFonts w:ascii="Times New Roman" w:hAnsi="Times New Roman" w:cs="Times New Roman"/>
          <w:i/>
          <w:sz w:val="24"/>
          <w:szCs w:val="24"/>
          <w:lang w:val="en-US"/>
        </w:rPr>
        <w:t>vs</w:t>
      </w:r>
      <w:proofErr w:type="spellEnd"/>
      <w:r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CTRL</w:t>
      </w:r>
      <w:r w:rsidR="001D06CB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, # </w:t>
      </w:r>
      <w:r w:rsidR="001D06CB" w:rsidRPr="004774F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1D06CB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&lt;0.001 </w:t>
      </w:r>
      <w:proofErr w:type="spellStart"/>
      <w:r w:rsidR="001D06CB" w:rsidRPr="004774F9">
        <w:rPr>
          <w:rFonts w:ascii="Times New Roman" w:hAnsi="Times New Roman" w:cs="Times New Roman"/>
          <w:i/>
          <w:sz w:val="24"/>
          <w:szCs w:val="24"/>
          <w:lang w:val="en-US"/>
        </w:rPr>
        <w:t>vs</w:t>
      </w:r>
      <w:proofErr w:type="spellEnd"/>
      <w:r w:rsidR="001D06CB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failing human heart.</w:t>
      </w:r>
    </w:p>
    <w:p w:rsidR="005E74B7" w:rsidRPr="004774F9" w:rsidRDefault="005E74B7" w:rsidP="007E289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E289E" w:rsidRPr="004774F9" w:rsidRDefault="007E289E" w:rsidP="00547F9C">
      <w:pPr>
        <w:pStyle w:val="Acknowledgement"/>
        <w:jc w:val="both"/>
        <w:rPr>
          <w:b/>
        </w:rPr>
      </w:pPr>
    </w:p>
    <w:p w:rsidR="007E289E" w:rsidRPr="004774F9" w:rsidRDefault="007E289E" w:rsidP="00547F9C">
      <w:pPr>
        <w:pStyle w:val="Acknowledgement"/>
        <w:jc w:val="both"/>
        <w:rPr>
          <w:b/>
        </w:rPr>
      </w:pPr>
    </w:p>
    <w:p w:rsidR="00457F69" w:rsidRPr="004774F9" w:rsidRDefault="00457F69" w:rsidP="00457F69">
      <w:pPr>
        <w:pStyle w:val="Acknowledgement"/>
        <w:rPr>
          <w:b/>
        </w:rPr>
      </w:pPr>
    </w:p>
    <w:p w:rsidR="00457F69" w:rsidRPr="004774F9" w:rsidRDefault="00457F69" w:rsidP="00457F69">
      <w:pPr>
        <w:pStyle w:val="Acknowledgement"/>
        <w:rPr>
          <w:b/>
        </w:rPr>
        <w:sectPr w:rsidR="00457F69" w:rsidRPr="004774F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547F9C" w:rsidRPr="004774F9" w:rsidRDefault="001D4CAF" w:rsidP="001D4CAF">
      <w:pPr>
        <w:pStyle w:val="Acknowledgement"/>
        <w:spacing w:line="480" w:lineRule="auto"/>
        <w:jc w:val="both"/>
        <w:rPr>
          <w:b/>
        </w:rPr>
      </w:pPr>
      <w:r w:rsidRPr="004774F9">
        <w:rPr>
          <w:b/>
        </w:rPr>
        <w:lastRenderedPageBreak/>
        <w:t>Legends of supplemental figures</w:t>
      </w:r>
      <w:bookmarkStart w:id="5" w:name="_GoBack"/>
      <w:bookmarkEnd w:id="5"/>
    </w:p>
    <w:p w:rsidR="00547F9C" w:rsidRPr="004774F9" w:rsidRDefault="00547F9C" w:rsidP="001D4CAF">
      <w:pPr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774F9"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  <w:r w:rsidR="008B04CD" w:rsidRPr="004774F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B04CD" w:rsidRPr="004774F9">
        <w:rPr>
          <w:b/>
          <w:sz w:val="24"/>
          <w:szCs w:val="24"/>
          <w:lang w:val="en-US"/>
        </w:rPr>
        <w:t xml:space="preserve"> </w:t>
      </w:r>
      <w:r w:rsidR="008B04CD" w:rsidRPr="004774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gulation of kinases potentially involved in </w:t>
      </w:r>
      <w:proofErr w:type="spellStart"/>
      <w:r w:rsidR="008B04CD" w:rsidRPr="004774F9">
        <w:rPr>
          <w:rFonts w:ascii="Times New Roman" w:hAnsi="Times New Roman" w:cs="Times New Roman"/>
          <w:b/>
          <w:sz w:val="24"/>
          <w:szCs w:val="24"/>
          <w:lang w:val="en-US"/>
        </w:rPr>
        <w:t>desmin</w:t>
      </w:r>
      <w:proofErr w:type="spellEnd"/>
      <w:r w:rsidR="008B04CD" w:rsidRPr="004774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hosphorylation, identified by </w:t>
      </w:r>
      <w:proofErr w:type="spellStart"/>
      <w:r w:rsidR="008B04CD" w:rsidRPr="004774F9">
        <w:rPr>
          <w:rFonts w:ascii="Times New Roman" w:hAnsi="Times New Roman" w:cs="Times New Roman"/>
          <w:b/>
          <w:sz w:val="24"/>
          <w:szCs w:val="24"/>
          <w:lang w:val="en-US"/>
        </w:rPr>
        <w:t>bioinformatic</w:t>
      </w:r>
      <w:proofErr w:type="spellEnd"/>
      <w:r w:rsidR="008B04CD" w:rsidRPr="004774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alysis.</w:t>
      </w:r>
      <w:r w:rsidR="008B04CD" w:rsidRPr="004774F9">
        <w:rPr>
          <w:b/>
          <w:sz w:val="24"/>
          <w:szCs w:val="24"/>
          <w:lang w:val="en-US"/>
        </w:rPr>
        <w:t xml:space="preserve"> </w:t>
      </w:r>
      <w:r w:rsidR="001F6EA2" w:rsidRPr="004774F9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8B04CD" w:rsidRPr="004774F9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8B04CD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Representative western blots (left panel) and </w:t>
      </w:r>
      <w:proofErr w:type="spellStart"/>
      <w:r w:rsidR="008B04CD" w:rsidRPr="004774F9">
        <w:rPr>
          <w:rFonts w:ascii="Times New Roman" w:hAnsi="Times New Roman" w:cs="Times New Roman"/>
          <w:sz w:val="24"/>
          <w:szCs w:val="24"/>
          <w:lang w:val="en-US"/>
        </w:rPr>
        <w:t>quanti</w:t>
      </w:r>
      <w:proofErr w:type="spellEnd"/>
      <w:r w:rsidR="008B04CD" w:rsidRPr="004774F9">
        <w:rPr>
          <w:rFonts w:ascii="Times New Roman" w:hAnsi="Times New Roman" w:cs="Times New Roman"/>
          <w:sz w:val="24"/>
          <w:szCs w:val="24"/>
        </w:rPr>
        <w:t>ﬁ</w:t>
      </w:r>
      <w:proofErr w:type="spellStart"/>
      <w:r w:rsidR="008B04CD" w:rsidRPr="004774F9">
        <w:rPr>
          <w:rFonts w:ascii="Times New Roman" w:hAnsi="Times New Roman" w:cs="Times New Roman"/>
          <w:sz w:val="24"/>
          <w:szCs w:val="24"/>
          <w:lang w:val="en-US"/>
        </w:rPr>
        <w:t>cation</w:t>
      </w:r>
      <w:proofErr w:type="spellEnd"/>
      <w:r w:rsidR="008B04CD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of active </w:t>
      </w:r>
      <w:proofErr w:type="spellStart"/>
      <w:r w:rsidR="008B04CD" w:rsidRPr="004774F9">
        <w:rPr>
          <w:rFonts w:ascii="Times New Roman" w:hAnsi="Times New Roman" w:cs="Times New Roman"/>
          <w:sz w:val="24"/>
          <w:szCs w:val="24"/>
          <w:lang w:val="en-US"/>
        </w:rPr>
        <w:t>CaMKII</w:t>
      </w:r>
      <w:proofErr w:type="spellEnd"/>
      <w:r w:rsidR="008B04CD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8B04CD" w:rsidRPr="004774F9">
        <w:rPr>
          <w:rFonts w:ascii="Times New Roman" w:hAnsi="Times New Roman" w:cs="Times New Roman"/>
          <w:sz w:val="24"/>
          <w:szCs w:val="24"/>
          <w:lang w:val="en-US"/>
        </w:rPr>
        <w:t>CaMKII</w:t>
      </w:r>
      <w:proofErr w:type="spellEnd"/>
      <w:r w:rsidR="008B04CD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pT286/</w:t>
      </w:r>
      <w:proofErr w:type="spellStart"/>
      <w:r w:rsidR="008B04CD" w:rsidRPr="004774F9">
        <w:rPr>
          <w:rFonts w:ascii="Times New Roman" w:hAnsi="Times New Roman" w:cs="Times New Roman"/>
          <w:sz w:val="24"/>
          <w:szCs w:val="24"/>
          <w:lang w:val="en-US"/>
        </w:rPr>
        <w:t>CaMKII</w:t>
      </w:r>
      <w:proofErr w:type="spellEnd"/>
      <w:r w:rsidR="008B04CD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ratio) (middle panel) and </w:t>
      </w:r>
      <w:proofErr w:type="spellStart"/>
      <w:r w:rsidR="008B04CD" w:rsidRPr="004774F9">
        <w:rPr>
          <w:rFonts w:ascii="Times New Roman" w:hAnsi="Times New Roman" w:cs="Times New Roman"/>
          <w:sz w:val="24"/>
          <w:szCs w:val="24"/>
          <w:lang w:val="en-US"/>
        </w:rPr>
        <w:t>CaMKII</w:t>
      </w:r>
      <w:proofErr w:type="spellEnd"/>
      <w:r w:rsidR="008B04CD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levels (right panel) in LV of sham- (n=11) and HF-rats 2 months post-MI (n=11). </w:t>
      </w:r>
      <w:r w:rsidR="001F6EA2" w:rsidRPr="004774F9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8B04CD" w:rsidRPr="004774F9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8B04CD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Representative western blots (left panel) and </w:t>
      </w:r>
      <w:proofErr w:type="spellStart"/>
      <w:r w:rsidR="008B04CD" w:rsidRPr="004774F9">
        <w:rPr>
          <w:rFonts w:ascii="Times New Roman" w:hAnsi="Times New Roman" w:cs="Times New Roman"/>
          <w:sz w:val="24"/>
          <w:szCs w:val="24"/>
          <w:lang w:val="en-US"/>
        </w:rPr>
        <w:t>quanti</w:t>
      </w:r>
      <w:proofErr w:type="spellEnd"/>
      <w:r w:rsidR="008B04CD" w:rsidRPr="004774F9">
        <w:rPr>
          <w:rFonts w:ascii="Times New Roman" w:hAnsi="Times New Roman" w:cs="Times New Roman"/>
          <w:sz w:val="24"/>
          <w:szCs w:val="24"/>
        </w:rPr>
        <w:t>ﬁ</w:t>
      </w:r>
      <w:proofErr w:type="spellStart"/>
      <w:r w:rsidR="008B04CD" w:rsidRPr="004774F9">
        <w:rPr>
          <w:rFonts w:ascii="Times New Roman" w:hAnsi="Times New Roman" w:cs="Times New Roman"/>
          <w:sz w:val="24"/>
          <w:szCs w:val="24"/>
          <w:lang w:val="en-US"/>
        </w:rPr>
        <w:t>cation</w:t>
      </w:r>
      <w:proofErr w:type="spellEnd"/>
      <w:r w:rsidR="008B04CD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of phosphorylated </w:t>
      </w:r>
      <w:proofErr w:type="spellStart"/>
      <w:r w:rsidR="008B04CD" w:rsidRPr="004774F9">
        <w:rPr>
          <w:rFonts w:ascii="Times New Roman" w:hAnsi="Times New Roman" w:cs="Times New Roman"/>
          <w:sz w:val="24"/>
          <w:szCs w:val="24"/>
          <w:lang w:val="en-US"/>
        </w:rPr>
        <w:t>phospholamban</w:t>
      </w:r>
      <w:proofErr w:type="spellEnd"/>
      <w:r w:rsidR="008B04CD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(PLB) on threonine 17 (PLB pT17/PLB ratio) (middle panel) and PLB levels (right panel) in the same samples.</w:t>
      </w:r>
      <w:r w:rsidR="008B04CD" w:rsidRPr="004774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F6EA2" w:rsidRPr="004774F9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8B04CD" w:rsidRPr="004774F9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8B04CD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Representative western blots and </w:t>
      </w:r>
      <w:proofErr w:type="spellStart"/>
      <w:r w:rsidR="008B04CD" w:rsidRPr="004774F9">
        <w:rPr>
          <w:rFonts w:ascii="Times New Roman" w:hAnsi="Times New Roman" w:cs="Times New Roman"/>
          <w:sz w:val="24"/>
          <w:szCs w:val="24"/>
          <w:lang w:val="en-US"/>
        </w:rPr>
        <w:t>quanti</w:t>
      </w:r>
      <w:proofErr w:type="spellEnd"/>
      <w:r w:rsidR="008B04CD" w:rsidRPr="004774F9">
        <w:rPr>
          <w:rFonts w:ascii="Times New Roman" w:hAnsi="Times New Roman" w:cs="Times New Roman"/>
          <w:sz w:val="24"/>
          <w:szCs w:val="24"/>
        </w:rPr>
        <w:t>ﬁ</w:t>
      </w:r>
      <w:proofErr w:type="spellStart"/>
      <w:r w:rsidR="008B04CD" w:rsidRPr="004774F9">
        <w:rPr>
          <w:rFonts w:ascii="Times New Roman" w:hAnsi="Times New Roman" w:cs="Times New Roman"/>
          <w:sz w:val="24"/>
          <w:szCs w:val="24"/>
          <w:lang w:val="en-US"/>
        </w:rPr>
        <w:t>cation</w:t>
      </w:r>
      <w:proofErr w:type="spellEnd"/>
      <w:r w:rsidR="008B04CD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of Aurora B (top left panel) and of phosphorylated </w:t>
      </w:r>
      <w:proofErr w:type="spellStart"/>
      <w:r w:rsidR="008B04CD" w:rsidRPr="004774F9">
        <w:rPr>
          <w:rFonts w:ascii="Times New Roman" w:hAnsi="Times New Roman" w:cs="Times New Roman"/>
          <w:sz w:val="24"/>
          <w:szCs w:val="24"/>
          <w:lang w:val="en-US"/>
        </w:rPr>
        <w:t>desmin</w:t>
      </w:r>
      <w:proofErr w:type="spellEnd"/>
      <w:r w:rsidR="008B04CD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at S60 (</w:t>
      </w:r>
      <w:proofErr w:type="spellStart"/>
      <w:r w:rsidR="008B04CD" w:rsidRPr="004774F9">
        <w:rPr>
          <w:rFonts w:ascii="Times New Roman" w:hAnsi="Times New Roman" w:cs="Times New Roman"/>
          <w:sz w:val="24"/>
          <w:szCs w:val="24"/>
          <w:lang w:val="en-US"/>
        </w:rPr>
        <w:t>desmin</w:t>
      </w:r>
      <w:proofErr w:type="spellEnd"/>
      <w:r w:rsidR="008B04CD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pS60/</w:t>
      </w:r>
      <w:proofErr w:type="spellStart"/>
      <w:r w:rsidR="008B04CD" w:rsidRPr="004774F9">
        <w:rPr>
          <w:rFonts w:ascii="Times New Roman" w:hAnsi="Times New Roman" w:cs="Times New Roman"/>
          <w:sz w:val="24"/>
          <w:szCs w:val="24"/>
          <w:lang w:val="en-US"/>
        </w:rPr>
        <w:t>desmin</w:t>
      </w:r>
      <w:proofErr w:type="spellEnd"/>
      <w:r w:rsidR="008B04CD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ratio) (top right panel) in the same samples. Double immunofluorescence staining for </w:t>
      </w:r>
      <w:proofErr w:type="spellStart"/>
      <w:r w:rsidR="008B04CD" w:rsidRPr="004774F9">
        <w:rPr>
          <w:rFonts w:ascii="Times New Roman" w:hAnsi="Times New Roman" w:cs="Times New Roman"/>
          <w:sz w:val="24"/>
          <w:szCs w:val="24"/>
          <w:lang w:val="en-US"/>
        </w:rPr>
        <w:t>desmin</w:t>
      </w:r>
      <w:proofErr w:type="spellEnd"/>
      <w:r w:rsidR="008B04CD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(green) with Aurora B (red) in H9c2 cells (bottom panel). Nuclei are stained in blue. Scale bar represents 40 µm. </w:t>
      </w:r>
      <w:r w:rsidR="001F6EA2" w:rsidRPr="004774F9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="008B04CD" w:rsidRPr="004774F9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8B04CD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Representative western blots (left panel) and quantification of inactive GSK3</w:t>
      </w:r>
      <w:r w:rsidR="008B04CD" w:rsidRPr="004774F9">
        <w:rPr>
          <w:rFonts w:ascii="Times New Roman" w:hAnsi="Times New Roman" w:cs="Times New Roman"/>
          <w:sz w:val="24"/>
          <w:szCs w:val="24"/>
        </w:rPr>
        <w:t>α</w:t>
      </w:r>
      <w:r w:rsidR="008B04CD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(GSK3</w:t>
      </w:r>
      <w:r w:rsidR="008B04CD" w:rsidRPr="004774F9">
        <w:rPr>
          <w:rFonts w:ascii="Times New Roman" w:hAnsi="Times New Roman" w:cs="Times New Roman"/>
          <w:sz w:val="24"/>
          <w:szCs w:val="24"/>
        </w:rPr>
        <w:t>α</w:t>
      </w:r>
      <w:r w:rsidR="008B04CD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pS21/GSK3</w:t>
      </w:r>
      <w:r w:rsidR="008B04CD" w:rsidRPr="004774F9">
        <w:rPr>
          <w:rFonts w:ascii="Times New Roman" w:hAnsi="Times New Roman" w:cs="Times New Roman"/>
          <w:sz w:val="24"/>
          <w:szCs w:val="24"/>
        </w:rPr>
        <w:t>α</w:t>
      </w:r>
      <w:r w:rsidR="008B04CD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ratio) (middle panel) and GSK3</w:t>
      </w:r>
      <w:r w:rsidR="008B04CD" w:rsidRPr="004774F9">
        <w:rPr>
          <w:rFonts w:ascii="Times New Roman" w:hAnsi="Times New Roman" w:cs="Times New Roman"/>
          <w:sz w:val="24"/>
          <w:szCs w:val="24"/>
        </w:rPr>
        <w:t>β</w:t>
      </w:r>
      <w:r w:rsidR="008B04CD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levels (right panel) in the same samples. </w:t>
      </w:r>
      <w:r w:rsidR="001F6EA2" w:rsidRPr="004774F9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8B04CD" w:rsidRPr="004774F9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8B04CD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Double immunofluorescence staining for </w:t>
      </w:r>
      <w:proofErr w:type="spellStart"/>
      <w:r w:rsidR="008B04CD" w:rsidRPr="004774F9">
        <w:rPr>
          <w:rFonts w:ascii="Times New Roman" w:hAnsi="Times New Roman" w:cs="Times New Roman"/>
          <w:sz w:val="24"/>
          <w:szCs w:val="24"/>
          <w:lang w:val="en-US"/>
        </w:rPr>
        <w:t>desmin</w:t>
      </w:r>
      <w:proofErr w:type="spellEnd"/>
      <w:r w:rsidR="008B04CD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(green) with RACK1 (red) in the LV of sham- and HF-rats 2 months post-MI. Arrows indicates the </w:t>
      </w:r>
      <w:proofErr w:type="spellStart"/>
      <w:r w:rsidR="008B04CD" w:rsidRPr="004774F9">
        <w:rPr>
          <w:rFonts w:ascii="Times New Roman" w:hAnsi="Times New Roman" w:cs="Times New Roman"/>
          <w:sz w:val="24"/>
          <w:szCs w:val="24"/>
          <w:lang w:val="en-US"/>
        </w:rPr>
        <w:t>colocalisation</w:t>
      </w:r>
      <w:proofErr w:type="spellEnd"/>
      <w:r w:rsidR="008B04CD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proofErr w:type="spellStart"/>
      <w:r w:rsidR="008B04CD" w:rsidRPr="004774F9">
        <w:rPr>
          <w:rFonts w:ascii="Times New Roman" w:hAnsi="Times New Roman" w:cs="Times New Roman"/>
          <w:sz w:val="24"/>
          <w:szCs w:val="24"/>
          <w:lang w:val="en-US"/>
        </w:rPr>
        <w:t>desmin</w:t>
      </w:r>
      <w:proofErr w:type="spellEnd"/>
      <w:r w:rsidR="008B04CD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with RACK1. Scale bar represents 60 µm. </w:t>
      </w:r>
      <w:r w:rsidR="001F6EA2" w:rsidRPr="004774F9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8B04CD" w:rsidRPr="004774F9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8B04CD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F791B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Representative western blots and </w:t>
      </w:r>
      <w:proofErr w:type="spellStart"/>
      <w:r w:rsidR="001F791B" w:rsidRPr="004774F9">
        <w:rPr>
          <w:rFonts w:ascii="Times New Roman" w:hAnsi="Times New Roman" w:cs="Times New Roman"/>
          <w:sz w:val="24"/>
          <w:szCs w:val="24"/>
          <w:lang w:val="en-US"/>
        </w:rPr>
        <w:t>quanti</w:t>
      </w:r>
      <w:proofErr w:type="spellEnd"/>
      <w:r w:rsidR="001F791B" w:rsidRPr="004774F9">
        <w:rPr>
          <w:rFonts w:ascii="Times New Roman" w:hAnsi="Times New Roman" w:cs="Times New Roman"/>
          <w:sz w:val="24"/>
          <w:szCs w:val="24"/>
        </w:rPr>
        <w:t>ﬁ</w:t>
      </w:r>
      <w:proofErr w:type="spellStart"/>
      <w:r w:rsidR="001F791B" w:rsidRPr="004774F9">
        <w:rPr>
          <w:rFonts w:ascii="Times New Roman" w:hAnsi="Times New Roman" w:cs="Times New Roman"/>
          <w:sz w:val="24"/>
          <w:szCs w:val="24"/>
          <w:lang w:val="en-US"/>
        </w:rPr>
        <w:t>cation</w:t>
      </w:r>
      <w:proofErr w:type="spellEnd"/>
      <w:r w:rsidR="001F791B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proofErr w:type="spellStart"/>
      <w:r w:rsidR="001F791B" w:rsidRPr="004774F9">
        <w:rPr>
          <w:rFonts w:ascii="Times New Roman" w:hAnsi="Times New Roman" w:cs="Times New Roman"/>
          <w:sz w:val="24"/>
          <w:szCs w:val="24"/>
          <w:lang w:val="en-US"/>
        </w:rPr>
        <w:t>CryaB</w:t>
      </w:r>
      <w:proofErr w:type="spellEnd"/>
      <w:r w:rsidR="001F791B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in soluble (left panel) and insoluble protein fractions (right panel) in the same samples</w:t>
      </w:r>
      <w:r w:rsidR="008B04CD" w:rsidRPr="004774F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F791B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The loading controls (GAPDH, S Actin and </w:t>
      </w:r>
      <w:r w:rsidR="001F791B" w:rsidRPr="004774F9">
        <w:rPr>
          <w:rFonts w:ascii="Times New Roman" w:hAnsi="Times New Roman" w:cs="Times New Roman"/>
          <w:sz w:val="24"/>
          <w:szCs w:val="24"/>
        </w:rPr>
        <w:t>α</w:t>
      </w:r>
      <w:r w:rsidR="001F791B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–tubulin) are indicated on the graphs. Graphs show individual and mean ± SEM values expressed in arbitrary units (A.U.). </w:t>
      </w:r>
      <w:r w:rsidR="001F791B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>Significant</w:t>
      </w:r>
      <w:r w:rsidR="001F791B" w:rsidRPr="004774F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</w:t>
      </w:r>
      <w:r w:rsidR="001F791B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values are indicated on the graphs.</w:t>
      </w:r>
    </w:p>
    <w:p w:rsidR="00547F9C" w:rsidRPr="004774F9" w:rsidRDefault="009241AA" w:rsidP="001D4CAF">
      <w:pPr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774F9">
        <w:rPr>
          <w:rFonts w:ascii="Times New Roman" w:hAnsi="Times New Roman" w:cs="Times New Roman"/>
          <w:b/>
          <w:sz w:val="24"/>
          <w:szCs w:val="24"/>
          <w:lang w:val="en-US"/>
        </w:rPr>
        <w:t>Figure S2. U</w:t>
      </w:r>
      <w:r w:rsidR="00CB56A2" w:rsidRPr="004774F9">
        <w:rPr>
          <w:rFonts w:ascii="Times New Roman" w:hAnsi="Times New Roman" w:cs="Times New Roman"/>
          <w:b/>
          <w:sz w:val="24"/>
          <w:szCs w:val="24"/>
          <w:lang w:val="en-US"/>
        </w:rPr>
        <w:t>biquitin proteasome system (UPS)</w:t>
      </w:r>
      <w:r w:rsidRPr="004774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s involved </w:t>
      </w:r>
      <w:r w:rsidRPr="004774F9">
        <w:rPr>
          <w:rFonts w:ascii="Times New Roman" w:hAnsi="Times New Roman" w:cs="Times New Roman"/>
          <w:b/>
          <w:sz w:val="24"/>
          <w:szCs w:val="24"/>
          <w:lang w:val="en-GB"/>
        </w:rPr>
        <w:t xml:space="preserve">in </w:t>
      </w:r>
      <w:proofErr w:type="spellStart"/>
      <w:r w:rsidRPr="004774F9">
        <w:rPr>
          <w:rFonts w:ascii="Times New Roman" w:hAnsi="Times New Roman" w:cs="Times New Roman"/>
          <w:b/>
          <w:sz w:val="24"/>
          <w:szCs w:val="24"/>
          <w:lang w:val="en-GB"/>
        </w:rPr>
        <w:t>desmin</w:t>
      </w:r>
      <w:proofErr w:type="spellEnd"/>
      <w:r w:rsidRPr="004774F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learance. </w:t>
      </w:r>
      <w:r w:rsidR="00D5747B" w:rsidRPr="004774F9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="000248E6" w:rsidRPr="004774F9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="001F791B" w:rsidRPr="004774F9">
        <w:rPr>
          <w:rFonts w:ascii="Times New Roman" w:hAnsi="Times New Roman" w:cs="Times New Roman"/>
          <w:sz w:val="24"/>
          <w:szCs w:val="24"/>
          <w:lang w:val="en-US"/>
        </w:rPr>
        <w:t>Q</w:t>
      </w:r>
      <w:r w:rsidR="000248E6" w:rsidRPr="004774F9">
        <w:rPr>
          <w:rFonts w:ascii="Times New Roman" w:hAnsi="Times New Roman" w:cs="Times New Roman"/>
          <w:sz w:val="24"/>
          <w:szCs w:val="24"/>
          <w:lang w:val="en-US"/>
        </w:rPr>
        <w:t>uanti</w:t>
      </w:r>
      <w:proofErr w:type="spellEnd"/>
      <w:r w:rsidR="000248E6" w:rsidRPr="004774F9">
        <w:rPr>
          <w:rFonts w:ascii="Times New Roman" w:hAnsi="Times New Roman" w:cs="Times New Roman"/>
          <w:sz w:val="24"/>
          <w:szCs w:val="24"/>
        </w:rPr>
        <w:t>ﬁ</w:t>
      </w:r>
      <w:proofErr w:type="spellStart"/>
      <w:r w:rsidR="000248E6" w:rsidRPr="004774F9">
        <w:rPr>
          <w:rFonts w:ascii="Times New Roman" w:hAnsi="Times New Roman" w:cs="Times New Roman"/>
          <w:sz w:val="24"/>
          <w:szCs w:val="24"/>
          <w:lang w:val="en-US"/>
        </w:rPr>
        <w:t>cation</w:t>
      </w:r>
      <w:proofErr w:type="spellEnd"/>
      <w:r w:rsidR="000248E6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1F791B" w:rsidRPr="004774F9">
        <w:rPr>
          <w:rFonts w:ascii="Times New Roman" w:hAnsi="Times New Roman" w:cs="Times New Roman"/>
          <w:sz w:val="24"/>
          <w:szCs w:val="24"/>
          <w:lang w:val="en-US"/>
        </w:rPr>
        <w:t>LC3II</w:t>
      </w:r>
      <w:r w:rsidR="000248E6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levels in LV of sham- (n=11) and HF 2 months post-MI rats (n=11). </w:t>
      </w:r>
      <w:r w:rsidR="00D5747B" w:rsidRPr="004774F9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Pr="004774F9">
        <w:rPr>
          <w:rFonts w:ascii="Times New Roman" w:hAnsi="Times New Roman" w:cs="Times New Roman"/>
          <w:sz w:val="24"/>
          <w:szCs w:val="24"/>
          <w:lang w:val="en-GB"/>
        </w:rPr>
        <w:t xml:space="preserve">: Representative western blots and </w:t>
      </w:r>
      <w:proofErr w:type="spellStart"/>
      <w:r w:rsidRPr="004774F9">
        <w:rPr>
          <w:rFonts w:ascii="Times New Roman" w:hAnsi="Times New Roman" w:cs="Times New Roman"/>
          <w:sz w:val="24"/>
          <w:szCs w:val="24"/>
          <w:lang w:val="en-GB"/>
        </w:rPr>
        <w:t>quanti</w:t>
      </w:r>
      <w:proofErr w:type="spellEnd"/>
      <w:r w:rsidRPr="004774F9">
        <w:rPr>
          <w:rFonts w:ascii="Times New Roman" w:hAnsi="Times New Roman" w:cs="Times New Roman"/>
          <w:sz w:val="24"/>
          <w:szCs w:val="24"/>
        </w:rPr>
        <w:t>ﬁ</w:t>
      </w:r>
      <w:proofErr w:type="spellStart"/>
      <w:r w:rsidRPr="004774F9">
        <w:rPr>
          <w:rFonts w:ascii="Times New Roman" w:hAnsi="Times New Roman" w:cs="Times New Roman"/>
          <w:sz w:val="24"/>
          <w:szCs w:val="24"/>
          <w:lang w:val="en-GB"/>
        </w:rPr>
        <w:t>cation</w:t>
      </w:r>
      <w:proofErr w:type="spellEnd"/>
      <w:r w:rsidRPr="004774F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proofErr w:type="spellStart"/>
      <w:r w:rsidRPr="004774F9">
        <w:rPr>
          <w:rFonts w:ascii="Times New Roman" w:hAnsi="Times New Roman" w:cs="Times New Roman"/>
          <w:sz w:val="24"/>
          <w:szCs w:val="24"/>
          <w:lang w:val="en-US"/>
        </w:rPr>
        <w:t>ubiquitinated</w:t>
      </w:r>
      <w:proofErr w:type="spellEnd"/>
      <w:r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proteins in </w:t>
      </w:r>
      <w:r w:rsidR="00AA48DC" w:rsidRPr="004774F9">
        <w:rPr>
          <w:rFonts w:ascii="Times New Roman" w:hAnsi="Times New Roman" w:cs="Times New Roman"/>
          <w:sz w:val="24"/>
          <w:szCs w:val="24"/>
          <w:lang w:val="en-US"/>
        </w:rPr>
        <w:t>the same samples</w:t>
      </w:r>
      <w:r w:rsidRPr="004774F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D5747B" w:rsidRPr="004774F9"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 w:rsidRPr="004774F9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Pr="004774F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F791B" w:rsidRPr="004774F9">
        <w:rPr>
          <w:rFonts w:ascii="Times New Roman" w:hAnsi="Times New Roman" w:cs="Times New Roman"/>
          <w:sz w:val="24"/>
          <w:szCs w:val="24"/>
          <w:lang w:val="en-GB"/>
        </w:rPr>
        <w:t xml:space="preserve">Representative western blots and </w:t>
      </w:r>
      <w:proofErr w:type="spellStart"/>
      <w:r w:rsidR="001F791B" w:rsidRPr="004774F9">
        <w:rPr>
          <w:rFonts w:ascii="Times New Roman" w:hAnsi="Times New Roman" w:cs="Times New Roman"/>
          <w:sz w:val="24"/>
          <w:szCs w:val="24"/>
          <w:lang w:val="en-GB"/>
        </w:rPr>
        <w:t>quanti</w:t>
      </w:r>
      <w:proofErr w:type="spellEnd"/>
      <w:r w:rsidR="001F791B" w:rsidRPr="004774F9">
        <w:rPr>
          <w:rFonts w:ascii="Times New Roman" w:hAnsi="Times New Roman" w:cs="Times New Roman"/>
          <w:sz w:val="24"/>
          <w:szCs w:val="24"/>
        </w:rPr>
        <w:t>ﬁ</w:t>
      </w:r>
      <w:proofErr w:type="spellStart"/>
      <w:r w:rsidR="001F791B" w:rsidRPr="004774F9">
        <w:rPr>
          <w:rFonts w:ascii="Times New Roman" w:hAnsi="Times New Roman" w:cs="Times New Roman"/>
          <w:sz w:val="24"/>
          <w:szCs w:val="24"/>
          <w:lang w:val="en-GB"/>
        </w:rPr>
        <w:t>cation</w:t>
      </w:r>
      <w:proofErr w:type="spellEnd"/>
      <w:r w:rsidR="001F791B" w:rsidRPr="004774F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F791B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4774F9">
        <w:rPr>
          <w:rFonts w:ascii="Times New Roman" w:hAnsi="Times New Roman" w:cs="Times New Roman"/>
          <w:sz w:val="24"/>
          <w:szCs w:val="24"/>
          <w:lang w:val="en-GB"/>
        </w:rPr>
        <w:t xml:space="preserve">TRIM32 levels </w:t>
      </w:r>
      <w:r w:rsidR="00AA48DC" w:rsidRPr="004774F9">
        <w:rPr>
          <w:rFonts w:ascii="Times New Roman" w:hAnsi="Times New Roman" w:cs="Times New Roman"/>
          <w:sz w:val="24"/>
          <w:szCs w:val="24"/>
          <w:lang w:val="en-GB"/>
        </w:rPr>
        <w:t>in the same samples</w:t>
      </w:r>
      <w:r w:rsidRPr="004774F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D5747B" w:rsidRPr="004774F9">
        <w:rPr>
          <w:rFonts w:ascii="Times New Roman" w:hAnsi="Times New Roman" w:cs="Times New Roman"/>
          <w:b/>
          <w:sz w:val="24"/>
          <w:szCs w:val="24"/>
          <w:lang w:val="en-GB"/>
        </w:rPr>
        <w:t>D</w:t>
      </w:r>
      <w:r w:rsidR="00830BA8" w:rsidRPr="004774F9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830BA8" w:rsidRPr="004774F9">
        <w:rPr>
          <w:rFonts w:ascii="Times New Roman" w:hAnsi="Times New Roman" w:cs="Times New Roman"/>
          <w:sz w:val="24"/>
          <w:szCs w:val="24"/>
          <w:lang w:val="en-GB"/>
        </w:rPr>
        <w:t xml:space="preserve">  ASB2β mRNA expression was quantified in the same samples by </w:t>
      </w:r>
      <w:proofErr w:type="spellStart"/>
      <w:r w:rsidR="00830BA8" w:rsidRPr="004774F9">
        <w:rPr>
          <w:rFonts w:ascii="Times New Roman" w:hAnsi="Times New Roman" w:cs="Times New Roman"/>
          <w:sz w:val="24"/>
          <w:szCs w:val="24"/>
          <w:lang w:val="en-GB"/>
        </w:rPr>
        <w:t>qPCR</w:t>
      </w:r>
      <w:proofErr w:type="spellEnd"/>
      <w:r w:rsidR="00830BA8" w:rsidRPr="004774F9">
        <w:rPr>
          <w:rFonts w:ascii="Times New Roman" w:hAnsi="Times New Roman" w:cs="Times New Roman"/>
          <w:sz w:val="24"/>
          <w:szCs w:val="24"/>
          <w:lang w:val="en-GB"/>
        </w:rPr>
        <w:t xml:space="preserve"> with </w:t>
      </w:r>
      <w:r w:rsidR="00830BA8" w:rsidRPr="004774F9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 xml:space="preserve">Hypoxanthine-guanine </w:t>
      </w:r>
      <w:proofErr w:type="spellStart"/>
      <w:r w:rsidR="00830BA8" w:rsidRPr="004774F9">
        <w:rPr>
          <w:rFonts w:ascii="Times New Roman" w:hAnsi="Times New Roman" w:cs="Times New Roman"/>
          <w:bCs/>
          <w:sz w:val="24"/>
          <w:szCs w:val="24"/>
          <w:lang w:val="en-GB"/>
        </w:rPr>
        <w:t>phosphoribosyltransferase</w:t>
      </w:r>
      <w:proofErr w:type="spellEnd"/>
      <w:r w:rsidR="00830BA8" w:rsidRPr="004774F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HPRT) </w:t>
      </w:r>
      <w:r w:rsidR="00830BA8" w:rsidRPr="004774F9">
        <w:rPr>
          <w:rFonts w:ascii="Times New Roman" w:hAnsi="Times New Roman" w:cs="Times New Roman"/>
          <w:sz w:val="24"/>
          <w:szCs w:val="24"/>
          <w:lang w:val="en-US"/>
        </w:rPr>
        <w:t>used as internal control</w:t>
      </w:r>
      <w:r w:rsidR="00830BA8" w:rsidRPr="004774F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0248E6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Graphs show individual and mean ± SEM values expressed in arbitrary units (A.U) except for </w:t>
      </w:r>
      <w:r w:rsidR="000248E6" w:rsidRPr="004774F9">
        <w:rPr>
          <w:rFonts w:ascii="Times New Roman" w:hAnsi="Times New Roman" w:cs="Times New Roman"/>
          <w:sz w:val="24"/>
          <w:szCs w:val="24"/>
          <w:lang w:val="en-GB"/>
        </w:rPr>
        <w:t>ASB2β expressed as fold change</w:t>
      </w:r>
      <w:r w:rsidR="000248E6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248E6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>Significant</w:t>
      </w:r>
      <w:r w:rsidR="000248E6" w:rsidRPr="004774F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</w:t>
      </w:r>
      <w:r w:rsidR="000248E6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values are indicated on the graphs.</w:t>
      </w:r>
    </w:p>
    <w:p w:rsidR="001D4CAF" w:rsidRPr="004774F9" w:rsidRDefault="00044E21" w:rsidP="001D4CAF">
      <w:pPr>
        <w:spacing w:before="120"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774F9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EB0E6B" w:rsidRPr="004774F9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4774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>Phosphorylation profiles (</w:t>
      </w:r>
      <w:proofErr w:type="spellStart"/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>Phos</w:t>
      </w:r>
      <w:proofErr w:type="spellEnd"/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>-tag™ gel) of soluble (left panels) and</w:t>
      </w:r>
      <w:r w:rsidR="001D4CAF" w:rsidRPr="004774F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soluble </w:t>
      </w:r>
      <w:proofErr w:type="spellStart"/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>desmin</w:t>
      </w:r>
      <w:proofErr w:type="spellEnd"/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evels (right panels) were analyzed in control and NCM treated with 10 µ</w:t>
      </w:r>
      <w:proofErr w:type="spellStart"/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>mol</w:t>
      </w:r>
      <w:proofErr w:type="spellEnd"/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/L of </w:t>
      </w:r>
      <w:r w:rsidR="001D4CAF" w:rsidRPr="004774F9">
        <w:rPr>
          <w:rFonts w:ascii="Times New Roman" w:hAnsi="Times New Roman" w:cs="Times New Roman"/>
          <w:sz w:val="24"/>
          <w:szCs w:val="24"/>
          <w:lang w:val="en-US"/>
        </w:rPr>
        <w:t>PKC</w:t>
      </w:r>
      <w:r w:rsidR="001D4CAF" w:rsidRPr="004774F9">
        <w:rPr>
          <w:rFonts w:ascii="Times New Roman" w:hAnsi="Times New Roman" w:cs="Times New Roman"/>
          <w:sz w:val="24"/>
          <w:szCs w:val="24"/>
        </w:rPr>
        <w:sym w:font="Symbol" w:char="F07A"/>
      </w:r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hibitor, </w:t>
      </w:r>
      <w:proofErr w:type="spellStart"/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>myrPS</w:t>
      </w:r>
      <w:proofErr w:type="spellEnd"/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r 1 </w:t>
      </w:r>
      <w:proofErr w:type="spellStart"/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>hr</w:t>
      </w:r>
      <w:proofErr w:type="spellEnd"/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n=8). Each band of the </w:t>
      </w:r>
      <w:proofErr w:type="spellStart"/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>desmin</w:t>
      </w:r>
      <w:proofErr w:type="spellEnd"/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>immunoblot</w:t>
      </w:r>
      <w:proofErr w:type="spellEnd"/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f </w:t>
      </w:r>
      <w:proofErr w:type="spellStart"/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>Phos</w:t>
      </w:r>
      <w:proofErr w:type="spellEnd"/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tag™ gels represents a phosphorylated form of </w:t>
      </w:r>
      <w:proofErr w:type="spellStart"/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>desmin</w:t>
      </w:r>
      <w:proofErr w:type="spellEnd"/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the upper band being the most phosphorylated and the lower band the less or no phosphorylated form of </w:t>
      </w:r>
      <w:proofErr w:type="spellStart"/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>desmin</w:t>
      </w:r>
      <w:proofErr w:type="spellEnd"/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="001D4CAF" w:rsidRPr="004774F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raphs show individual and mean ± SEM values expressed in arbitrary units (A.U.). </w:t>
      </w:r>
      <w:r w:rsidR="001D4CAF" w:rsidRPr="004774F9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P </w:t>
      </w:r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values are indicated on the graphs.  </w:t>
      </w:r>
    </w:p>
    <w:p w:rsidR="00012ED9" w:rsidRPr="004774F9" w:rsidRDefault="00012ED9" w:rsidP="001D4CAF">
      <w:pPr>
        <w:spacing w:before="120"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774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4. </w:t>
      </w:r>
      <w:r w:rsidR="001D4CAF" w:rsidRPr="004774F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GSK3β modulates </w:t>
      </w:r>
      <w:proofErr w:type="spellStart"/>
      <w:r w:rsidR="001D4CAF" w:rsidRPr="004774F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desmin</w:t>
      </w:r>
      <w:proofErr w:type="spellEnd"/>
      <w:r w:rsidR="001D4CAF" w:rsidRPr="004774F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phosphorylation </w:t>
      </w:r>
      <w:r w:rsidR="001D4CAF" w:rsidRPr="004774F9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in vitro</w:t>
      </w:r>
      <w:r w:rsidR="001D4CAF" w:rsidRPr="004774F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</w:t>
      </w:r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="001D4CAF" w:rsidRPr="004774F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</w:t>
      </w:r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="001D4CAF" w:rsidRPr="004774F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presentative western blots and quantiﬁcation of GSK3β levels (left panel) and active GSK3β (GSK3β pS9/GSK3β ratio) (right panel) in control and NCM treated with 2 and 5 µM of GSK3β inhibitor, BIO for 24 </w:t>
      </w:r>
      <w:proofErr w:type="spellStart"/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>hrs</w:t>
      </w:r>
      <w:proofErr w:type="spellEnd"/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n=10). (</w:t>
      </w:r>
      <w:r w:rsidR="001D4CAF" w:rsidRPr="004774F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b</w:t>
      </w:r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="001D4CAF" w:rsidRPr="004774F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>Representative western blots and quantiﬁcation of</w:t>
      </w:r>
      <w:r w:rsidR="001D4CAF" w:rsidRPr="004774F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>PKC</w:t>
      </w:r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sym w:font="Symbol" w:char="F078"/>
      </w:r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evels (left panel) and active PKC</w:t>
      </w:r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sym w:font="Symbol" w:char="F078"/>
      </w:r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PKC</w:t>
      </w:r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sym w:font="Symbol" w:char="F078"/>
      </w:r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T560/PKC</w:t>
      </w:r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sym w:font="Symbol" w:char="F078"/>
      </w:r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atio) (right panel) in the same samples. (</w:t>
      </w:r>
      <w:r w:rsidR="001D4CAF" w:rsidRPr="004774F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c</w:t>
      </w:r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="001D4CAF" w:rsidRPr="004774F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oluble (left panels) and insoluble </w:t>
      </w:r>
      <w:proofErr w:type="spellStart"/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>desmin</w:t>
      </w:r>
      <w:proofErr w:type="spellEnd"/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evels (right panels) and their phosphorylation profiles (</w:t>
      </w:r>
      <w:proofErr w:type="spellStart"/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>Phos</w:t>
      </w:r>
      <w:proofErr w:type="spellEnd"/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tag™ gel, bottom panels) were analyzed in response to GSK3β inhibition in the same samples. To compare the phosphorylation profile of </w:t>
      </w:r>
      <w:proofErr w:type="spellStart"/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>desmin</w:t>
      </w:r>
      <w:proofErr w:type="spellEnd"/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llowing GSK3β inhibition and PKC</w:t>
      </w:r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sym w:font="Symbol" w:char="F078"/>
      </w:r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hibition, a lane with </w:t>
      </w:r>
      <w:proofErr w:type="spellStart"/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>myrPS</w:t>
      </w:r>
      <w:proofErr w:type="spellEnd"/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reated-NCM was added on the right.  Graphs show individual and mean ± SEM values expressed in arbitrary units (A.U.). </w:t>
      </w:r>
      <w:r w:rsidR="001D4CAF" w:rsidRPr="004774F9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</w:t>
      </w:r>
      <w:r w:rsidR="001D4CAF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values are indicated on the graphs.  </w:t>
      </w:r>
    </w:p>
    <w:p w:rsidR="008A1548" w:rsidRPr="004774F9" w:rsidRDefault="00012ED9" w:rsidP="001D4CAF">
      <w:pPr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774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5. </w:t>
      </w:r>
      <w:r w:rsidR="008A1548" w:rsidRPr="004774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oluble </w:t>
      </w:r>
      <w:proofErr w:type="spellStart"/>
      <w:r w:rsidR="008A1548" w:rsidRPr="004774F9">
        <w:rPr>
          <w:rFonts w:ascii="Times New Roman" w:hAnsi="Times New Roman" w:cs="Times New Roman"/>
          <w:b/>
          <w:sz w:val="24"/>
          <w:szCs w:val="24"/>
          <w:lang w:val="en-US"/>
        </w:rPr>
        <w:t>desmin</w:t>
      </w:r>
      <w:proofErr w:type="spellEnd"/>
      <w:r w:rsidR="008A1548" w:rsidRPr="004774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s degraded by nutrient starvation </w:t>
      </w:r>
      <w:r w:rsidR="008A1548" w:rsidRPr="004774F9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in vitro</w:t>
      </w:r>
      <w:r w:rsidR="008A1548" w:rsidRPr="004774F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8A1548" w:rsidRPr="004774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</w:t>
      </w:r>
      <w:proofErr w:type="spellStart"/>
      <w:r w:rsidR="008A1548" w:rsidRPr="004774F9">
        <w:rPr>
          <w:rFonts w:ascii="Times New Roman" w:hAnsi="Times New Roman" w:cs="Times New Roman"/>
          <w:b/>
          <w:sz w:val="24"/>
          <w:szCs w:val="24"/>
          <w:lang w:val="en-US"/>
        </w:rPr>
        <w:t>cardiomyocytes</w:t>
      </w:r>
      <w:proofErr w:type="spellEnd"/>
      <w:r w:rsidR="008A1548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526B2" w:rsidRPr="004774F9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8A1548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: Representative western blots (left panel) and </w:t>
      </w:r>
      <w:proofErr w:type="spellStart"/>
      <w:r w:rsidR="008A1548" w:rsidRPr="004774F9">
        <w:rPr>
          <w:rFonts w:ascii="Times New Roman" w:hAnsi="Times New Roman" w:cs="Times New Roman"/>
          <w:sz w:val="24"/>
          <w:szCs w:val="24"/>
          <w:lang w:val="en-US"/>
        </w:rPr>
        <w:t>quanti</w:t>
      </w:r>
      <w:proofErr w:type="spellEnd"/>
      <w:r w:rsidR="008A1548" w:rsidRPr="004774F9">
        <w:rPr>
          <w:rFonts w:ascii="Times New Roman" w:hAnsi="Times New Roman" w:cs="Times New Roman"/>
          <w:sz w:val="24"/>
          <w:szCs w:val="24"/>
        </w:rPr>
        <w:t>ﬁ</w:t>
      </w:r>
      <w:proofErr w:type="spellStart"/>
      <w:r w:rsidR="008A1548" w:rsidRPr="004774F9">
        <w:rPr>
          <w:rFonts w:ascii="Times New Roman" w:hAnsi="Times New Roman" w:cs="Times New Roman"/>
          <w:sz w:val="24"/>
          <w:szCs w:val="24"/>
          <w:lang w:val="en-US"/>
        </w:rPr>
        <w:t>cation</w:t>
      </w:r>
      <w:proofErr w:type="spellEnd"/>
      <w:r w:rsidR="008A1548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(right panels) of LC3II levels and LC3 II/LC3 I ratio in NCM cultured on different conditions: 10% FCS (Fetal Calf Serum) </w:t>
      </w:r>
      <w:r w:rsidR="008A1548" w:rsidRPr="004774F9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(n=7) and Hank’s Balanced Salt Solution (HBSS) with (n=7) or without (n=7) pretreatment with </w:t>
      </w:r>
      <w:proofErr w:type="spellStart"/>
      <w:r w:rsidR="008A1548" w:rsidRPr="004774F9">
        <w:rPr>
          <w:rFonts w:ascii="Times New Roman" w:hAnsi="Times New Roman" w:cs="Times New Roman"/>
          <w:sz w:val="24"/>
          <w:szCs w:val="24"/>
          <w:lang w:val="en-US"/>
        </w:rPr>
        <w:t>bafilomycin</w:t>
      </w:r>
      <w:proofErr w:type="spellEnd"/>
      <w:r w:rsidR="008A1548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8A1548" w:rsidRPr="004774F9">
        <w:rPr>
          <w:rFonts w:ascii="Times New Roman" w:hAnsi="Times New Roman" w:cs="Times New Roman"/>
          <w:sz w:val="24"/>
          <w:szCs w:val="24"/>
          <w:lang w:val="en-US"/>
        </w:rPr>
        <w:t>Baf</w:t>
      </w:r>
      <w:proofErr w:type="spellEnd"/>
      <w:r w:rsidR="008A1548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, 50 </w:t>
      </w:r>
      <w:proofErr w:type="spellStart"/>
      <w:r w:rsidR="008A1548" w:rsidRPr="004774F9">
        <w:rPr>
          <w:rFonts w:ascii="Times New Roman" w:hAnsi="Times New Roman" w:cs="Times New Roman"/>
          <w:sz w:val="24"/>
          <w:szCs w:val="24"/>
          <w:lang w:val="en-US"/>
        </w:rPr>
        <w:t>nmol</w:t>
      </w:r>
      <w:proofErr w:type="spellEnd"/>
      <w:r w:rsidR="008A1548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/L) for 2 hrs. </w:t>
      </w:r>
      <w:r w:rsidR="000526B2" w:rsidRPr="004774F9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8A1548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: Representative western blots and </w:t>
      </w:r>
      <w:proofErr w:type="spellStart"/>
      <w:r w:rsidR="008A1548" w:rsidRPr="004774F9">
        <w:rPr>
          <w:rFonts w:ascii="Times New Roman" w:hAnsi="Times New Roman" w:cs="Times New Roman"/>
          <w:sz w:val="24"/>
          <w:szCs w:val="24"/>
          <w:lang w:val="en-US"/>
        </w:rPr>
        <w:t>quanti</w:t>
      </w:r>
      <w:proofErr w:type="spellEnd"/>
      <w:r w:rsidR="008A1548" w:rsidRPr="004774F9">
        <w:rPr>
          <w:rFonts w:ascii="Times New Roman" w:hAnsi="Times New Roman" w:cs="Times New Roman"/>
          <w:sz w:val="24"/>
          <w:szCs w:val="24"/>
        </w:rPr>
        <w:t>ﬁ</w:t>
      </w:r>
      <w:proofErr w:type="spellStart"/>
      <w:r w:rsidR="008A1548" w:rsidRPr="004774F9">
        <w:rPr>
          <w:rFonts w:ascii="Times New Roman" w:hAnsi="Times New Roman" w:cs="Times New Roman"/>
          <w:sz w:val="24"/>
          <w:szCs w:val="24"/>
          <w:lang w:val="en-US"/>
        </w:rPr>
        <w:t>cation</w:t>
      </w:r>
      <w:proofErr w:type="spellEnd"/>
      <w:r w:rsidR="008A1548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of soluble </w:t>
      </w:r>
      <w:proofErr w:type="spellStart"/>
      <w:r w:rsidR="008A1548" w:rsidRPr="004774F9">
        <w:rPr>
          <w:rFonts w:ascii="Times New Roman" w:hAnsi="Times New Roman" w:cs="Times New Roman"/>
          <w:sz w:val="24"/>
          <w:szCs w:val="24"/>
          <w:lang w:val="en-US"/>
        </w:rPr>
        <w:t>desmin</w:t>
      </w:r>
      <w:proofErr w:type="spellEnd"/>
      <w:r w:rsidR="008A1548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levels in the same samples. </w:t>
      </w:r>
      <w:r w:rsidR="000526B2" w:rsidRPr="004774F9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8A1548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: Representative western blots and </w:t>
      </w:r>
      <w:proofErr w:type="spellStart"/>
      <w:r w:rsidR="008A1548" w:rsidRPr="004774F9">
        <w:rPr>
          <w:rFonts w:ascii="Times New Roman" w:hAnsi="Times New Roman" w:cs="Times New Roman"/>
          <w:sz w:val="24"/>
          <w:szCs w:val="24"/>
          <w:lang w:val="en-US"/>
        </w:rPr>
        <w:t>quanti</w:t>
      </w:r>
      <w:proofErr w:type="spellEnd"/>
      <w:r w:rsidR="008A1548" w:rsidRPr="004774F9">
        <w:rPr>
          <w:rFonts w:ascii="Times New Roman" w:hAnsi="Times New Roman" w:cs="Times New Roman"/>
          <w:sz w:val="24"/>
          <w:szCs w:val="24"/>
        </w:rPr>
        <w:t>ﬁ</w:t>
      </w:r>
      <w:proofErr w:type="spellStart"/>
      <w:r w:rsidR="008A1548" w:rsidRPr="004774F9">
        <w:rPr>
          <w:rFonts w:ascii="Times New Roman" w:hAnsi="Times New Roman" w:cs="Times New Roman"/>
          <w:sz w:val="24"/>
          <w:szCs w:val="24"/>
          <w:lang w:val="en-US"/>
        </w:rPr>
        <w:t>cation</w:t>
      </w:r>
      <w:proofErr w:type="spellEnd"/>
      <w:r w:rsidR="008A1548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of insoluble </w:t>
      </w:r>
      <w:proofErr w:type="spellStart"/>
      <w:r w:rsidR="008A1548" w:rsidRPr="004774F9">
        <w:rPr>
          <w:rFonts w:ascii="Times New Roman" w:hAnsi="Times New Roman" w:cs="Times New Roman"/>
          <w:sz w:val="24"/>
          <w:szCs w:val="24"/>
          <w:lang w:val="en-US"/>
        </w:rPr>
        <w:t>desmin</w:t>
      </w:r>
      <w:proofErr w:type="spellEnd"/>
      <w:r w:rsidR="008A1548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levels in the same samples. Graphs show mean ± SEM values expressed in arbitrary units (A.U.). </w:t>
      </w:r>
      <w:r w:rsidR="00CB56A2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>Significant</w:t>
      </w:r>
      <w:r w:rsidR="00CB56A2" w:rsidRPr="004774F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8A1548" w:rsidRPr="004774F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8A1548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values are indicated on the graphs.</w:t>
      </w:r>
    </w:p>
    <w:p w:rsidR="0057246D" w:rsidRPr="004774F9" w:rsidRDefault="00546302" w:rsidP="001D4CAF">
      <w:pPr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6" w:name="OLE_LINK1"/>
      <w:bookmarkStart w:id="7" w:name="OLE_LINK2"/>
      <w:r w:rsidRPr="004774F9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012ED9" w:rsidRPr="004774F9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4774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gramStart"/>
      <w:r w:rsidRPr="004774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Impact of CMA activation by GA (A, B) </w:t>
      </w:r>
      <w:r w:rsidR="001F791B" w:rsidRPr="004774F9">
        <w:rPr>
          <w:rFonts w:ascii="Times New Roman" w:hAnsi="Times New Roman" w:cs="Times New Roman"/>
          <w:b/>
          <w:sz w:val="24"/>
          <w:szCs w:val="24"/>
          <w:lang w:val="en-US"/>
        </w:rPr>
        <w:t>or</w:t>
      </w:r>
      <w:r w:rsidRPr="004774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G132 and 3MA (C) on UPS and </w:t>
      </w:r>
      <w:proofErr w:type="spellStart"/>
      <w:r w:rsidRPr="004774F9">
        <w:rPr>
          <w:rFonts w:ascii="Times New Roman" w:hAnsi="Times New Roman" w:cs="Times New Roman"/>
          <w:b/>
          <w:sz w:val="24"/>
          <w:szCs w:val="24"/>
          <w:lang w:val="en-US"/>
        </w:rPr>
        <w:t>macroautophagy</w:t>
      </w:r>
      <w:proofErr w:type="spellEnd"/>
      <w:r w:rsidRPr="004774F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B175A" w:rsidRPr="004774F9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57246D" w:rsidRPr="004774F9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Representative western blots (top panel) and </w:t>
      </w:r>
      <w:proofErr w:type="spellStart"/>
      <w:r w:rsidRPr="004774F9">
        <w:rPr>
          <w:rFonts w:ascii="Times New Roman" w:hAnsi="Times New Roman" w:cs="Times New Roman"/>
          <w:sz w:val="24"/>
          <w:szCs w:val="24"/>
          <w:lang w:val="en-US"/>
        </w:rPr>
        <w:t>quanti</w:t>
      </w:r>
      <w:proofErr w:type="spellEnd"/>
      <w:r w:rsidRPr="004774F9">
        <w:rPr>
          <w:rFonts w:ascii="Times New Roman" w:hAnsi="Times New Roman" w:cs="Times New Roman"/>
          <w:sz w:val="24"/>
          <w:szCs w:val="24"/>
        </w:rPr>
        <w:t>ﬁ</w:t>
      </w:r>
      <w:proofErr w:type="spellStart"/>
      <w:r w:rsidRPr="004774F9">
        <w:rPr>
          <w:rFonts w:ascii="Times New Roman" w:hAnsi="Times New Roman" w:cs="Times New Roman"/>
          <w:sz w:val="24"/>
          <w:szCs w:val="24"/>
          <w:lang w:val="en-US"/>
        </w:rPr>
        <w:t>cation</w:t>
      </w:r>
      <w:proofErr w:type="spellEnd"/>
      <w:r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(bottom panel) of </w:t>
      </w:r>
      <w:proofErr w:type="spellStart"/>
      <w:r w:rsidRPr="004774F9">
        <w:rPr>
          <w:rFonts w:ascii="Times New Roman" w:hAnsi="Times New Roman" w:cs="Times New Roman"/>
          <w:sz w:val="24"/>
          <w:szCs w:val="24"/>
          <w:lang w:val="en-US"/>
        </w:rPr>
        <w:t>ubiquit</w:t>
      </w:r>
      <w:r w:rsidR="001F791B" w:rsidRPr="004774F9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57246D" w:rsidRPr="004774F9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4774F9">
        <w:rPr>
          <w:rFonts w:ascii="Times New Roman" w:hAnsi="Times New Roman" w:cs="Times New Roman"/>
          <w:sz w:val="24"/>
          <w:szCs w:val="24"/>
          <w:lang w:val="en-US"/>
        </w:rPr>
        <w:t>ated</w:t>
      </w:r>
      <w:proofErr w:type="spellEnd"/>
      <w:r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proteins levels in control (n=8) and NCM treated with 2 and 5 µ</w:t>
      </w:r>
      <w:proofErr w:type="spellStart"/>
      <w:r w:rsidRPr="004774F9"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 w:rsidRPr="004774F9">
        <w:rPr>
          <w:rFonts w:ascii="Times New Roman" w:hAnsi="Times New Roman" w:cs="Times New Roman"/>
          <w:sz w:val="24"/>
          <w:szCs w:val="24"/>
          <w:lang w:val="en-US"/>
        </w:rPr>
        <w:t>/L of GA during 17</w:t>
      </w:r>
      <w:r w:rsidR="0057246D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774F9">
        <w:rPr>
          <w:rFonts w:ascii="Times New Roman" w:hAnsi="Times New Roman" w:cs="Times New Roman"/>
          <w:sz w:val="24"/>
          <w:szCs w:val="24"/>
          <w:lang w:val="en-US"/>
        </w:rPr>
        <w:t>hrs</w:t>
      </w:r>
      <w:proofErr w:type="spellEnd"/>
      <w:r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(n=10). </w:t>
      </w:r>
      <w:r w:rsidR="008B175A" w:rsidRPr="004774F9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57246D" w:rsidRPr="004774F9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Representative western blots and </w:t>
      </w:r>
      <w:proofErr w:type="spellStart"/>
      <w:r w:rsidRPr="004774F9">
        <w:rPr>
          <w:rFonts w:ascii="Times New Roman" w:hAnsi="Times New Roman" w:cs="Times New Roman"/>
          <w:sz w:val="24"/>
          <w:szCs w:val="24"/>
          <w:lang w:val="en-US"/>
        </w:rPr>
        <w:t>quanti</w:t>
      </w:r>
      <w:proofErr w:type="spellEnd"/>
      <w:r w:rsidRPr="004774F9">
        <w:rPr>
          <w:rFonts w:ascii="Times New Roman" w:hAnsi="Times New Roman" w:cs="Times New Roman"/>
          <w:sz w:val="24"/>
          <w:szCs w:val="24"/>
        </w:rPr>
        <w:t>ﬁ</w:t>
      </w:r>
      <w:proofErr w:type="spellStart"/>
      <w:r w:rsidRPr="004774F9">
        <w:rPr>
          <w:rFonts w:ascii="Times New Roman" w:hAnsi="Times New Roman" w:cs="Times New Roman"/>
          <w:sz w:val="24"/>
          <w:szCs w:val="24"/>
          <w:lang w:val="en-US"/>
        </w:rPr>
        <w:t>cation</w:t>
      </w:r>
      <w:proofErr w:type="spellEnd"/>
      <w:r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proofErr w:type="spellStart"/>
      <w:r w:rsidRPr="004774F9">
        <w:rPr>
          <w:rFonts w:ascii="Times New Roman" w:hAnsi="Times New Roman" w:cs="Times New Roman"/>
          <w:sz w:val="24"/>
          <w:szCs w:val="24"/>
          <w:lang w:val="en-US"/>
        </w:rPr>
        <w:t>macroautophagy</w:t>
      </w:r>
      <w:proofErr w:type="spellEnd"/>
      <w:r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markers, </w:t>
      </w:r>
      <w:r w:rsidR="001F791B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p62, </w:t>
      </w:r>
      <w:r w:rsidRPr="004774F9">
        <w:rPr>
          <w:rFonts w:ascii="Times New Roman" w:hAnsi="Times New Roman" w:cs="Times New Roman"/>
          <w:sz w:val="24"/>
          <w:szCs w:val="24"/>
          <w:lang w:val="en-US"/>
        </w:rPr>
        <w:t>beclin-1, LC3II levels and LC3 II/LC3 I ratio in control (n=8) and NCM treated with 2 and 5 µ</w:t>
      </w:r>
      <w:proofErr w:type="spellStart"/>
      <w:r w:rsidRPr="004774F9"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 w:rsidRPr="004774F9">
        <w:rPr>
          <w:rFonts w:ascii="Times New Roman" w:hAnsi="Times New Roman" w:cs="Times New Roman"/>
          <w:sz w:val="24"/>
          <w:szCs w:val="24"/>
          <w:lang w:val="en-US"/>
        </w:rPr>
        <w:t>/L of GA during 17</w:t>
      </w:r>
      <w:r w:rsidR="0057246D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774F9">
        <w:rPr>
          <w:rFonts w:ascii="Times New Roman" w:hAnsi="Times New Roman" w:cs="Times New Roman"/>
          <w:sz w:val="24"/>
          <w:szCs w:val="24"/>
          <w:lang w:val="en-US"/>
        </w:rPr>
        <w:t>hrs</w:t>
      </w:r>
      <w:proofErr w:type="spellEnd"/>
      <w:r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(n=10). </w:t>
      </w:r>
      <w:r w:rsidR="008B175A" w:rsidRPr="004774F9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57246D" w:rsidRPr="004774F9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Representative western blots and quantification of LC3 II, beclin-1 and p62 levels in control (n=8) and NCM treated either with MG132 (n=12) or 3MA (n=12) for 18 </w:t>
      </w:r>
      <w:proofErr w:type="spellStart"/>
      <w:r w:rsidRPr="004774F9">
        <w:rPr>
          <w:rFonts w:ascii="Times New Roman" w:hAnsi="Times New Roman" w:cs="Times New Roman"/>
          <w:sz w:val="24"/>
          <w:szCs w:val="24"/>
          <w:lang w:val="en-US"/>
        </w:rPr>
        <w:t>hrs</w:t>
      </w:r>
      <w:proofErr w:type="spellEnd"/>
      <w:r w:rsidRPr="004774F9">
        <w:rPr>
          <w:rFonts w:ascii="Times New Roman" w:hAnsi="Times New Roman" w:cs="Times New Roman"/>
          <w:sz w:val="24"/>
          <w:szCs w:val="24"/>
          <w:lang w:val="en-US"/>
        </w:rPr>
        <w:t>, and NCM pre</w:t>
      </w:r>
      <w:r w:rsidR="0057246D" w:rsidRPr="004774F9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treated with 3MA for 1 </w:t>
      </w:r>
      <w:proofErr w:type="spellStart"/>
      <w:r w:rsidRPr="004774F9">
        <w:rPr>
          <w:rFonts w:ascii="Times New Roman" w:hAnsi="Times New Roman" w:cs="Times New Roman"/>
          <w:sz w:val="24"/>
          <w:szCs w:val="24"/>
          <w:lang w:val="en-US"/>
        </w:rPr>
        <w:t>hr</w:t>
      </w:r>
      <w:proofErr w:type="spellEnd"/>
      <w:r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and then co-treated with 3MA and MG132 for 18 </w:t>
      </w:r>
      <w:proofErr w:type="spellStart"/>
      <w:r w:rsidRPr="004774F9">
        <w:rPr>
          <w:rFonts w:ascii="Times New Roman" w:hAnsi="Times New Roman" w:cs="Times New Roman"/>
          <w:sz w:val="24"/>
          <w:szCs w:val="24"/>
          <w:lang w:val="en-US"/>
        </w:rPr>
        <w:t>hrs</w:t>
      </w:r>
      <w:proofErr w:type="spellEnd"/>
      <w:r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(n=12). Graphs show mean ± SEM values expressed in arbitrary units (A.U.). </w:t>
      </w:r>
      <w:r w:rsidR="0057246D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>Significant</w:t>
      </w:r>
      <w:r w:rsidR="0057246D" w:rsidRPr="004774F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</w:t>
      </w:r>
      <w:r w:rsidR="0057246D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values are indicated on the graphs.</w:t>
      </w:r>
    </w:p>
    <w:p w:rsidR="007C2CD0" w:rsidRPr="001F6EA2" w:rsidRDefault="004F1193" w:rsidP="001D4CAF">
      <w:pPr>
        <w:autoSpaceDE w:val="0"/>
        <w:autoSpaceDN w:val="0"/>
        <w:adjustRightInd w:val="0"/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774F9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012ED9" w:rsidRPr="004774F9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4774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spellStart"/>
      <w:r w:rsidRPr="004774F9">
        <w:rPr>
          <w:rFonts w:ascii="Times New Roman" w:hAnsi="Times New Roman" w:cs="Times New Roman"/>
          <w:b/>
          <w:sz w:val="24"/>
          <w:szCs w:val="24"/>
          <w:lang w:val="en-US"/>
        </w:rPr>
        <w:t>Desmin</w:t>
      </w:r>
      <w:proofErr w:type="spellEnd"/>
      <w:r w:rsidRPr="004774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esents a scaffold defect and accumulates in the failing human hearts. </w:t>
      </w:r>
      <w:r w:rsidR="00F74EB3" w:rsidRPr="004774F9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Pr="004774F9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4774B5" w:rsidRPr="004774F9">
        <w:rPr>
          <w:rFonts w:ascii="Times New Roman" w:hAnsi="Times New Roman" w:cs="Times New Roman"/>
          <w:sz w:val="24"/>
          <w:szCs w:val="24"/>
          <w:lang w:val="en-GB"/>
        </w:rPr>
        <w:t xml:space="preserve"> Representative western blots (top panel) and quantification of inactive GSK3β (GSK3β pS9/GSK3β ratio) (bottom left panel) and GSK3β levels (bottom right panel) </w:t>
      </w:r>
      <w:r w:rsidRPr="004774F9">
        <w:rPr>
          <w:rFonts w:ascii="Times New Roman" w:hAnsi="Times New Roman" w:cs="Times New Roman"/>
          <w:sz w:val="24"/>
          <w:szCs w:val="24"/>
          <w:lang w:val="en-GB"/>
        </w:rPr>
        <w:t>levels in the heart of non-failing (NF) (n=6) and failing (HF) patients (n=6)</w:t>
      </w:r>
      <w:r w:rsidR="004774B5" w:rsidRPr="004774F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F74EB3" w:rsidRPr="004774F9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Pr="004774F9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4774B5" w:rsidRPr="004774F9">
        <w:rPr>
          <w:rFonts w:ascii="Times New Roman" w:hAnsi="Times New Roman" w:cs="Times New Roman"/>
          <w:sz w:val="24"/>
          <w:szCs w:val="24"/>
          <w:lang w:val="en-GB"/>
        </w:rPr>
        <w:t xml:space="preserve"> Representative western blots (top panel) and quantiﬁcation of active </w:t>
      </w:r>
      <w:proofErr w:type="spellStart"/>
      <w:r w:rsidR="004774B5" w:rsidRPr="004774F9">
        <w:rPr>
          <w:rFonts w:ascii="Times New Roman" w:hAnsi="Times New Roman" w:cs="Times New Roman"/>
          <w:sz w:val="24"/>
          <w:szCs w:val="24"/>
          <w:lang w:val="en-GB"/>
        </w:rPr>
        <w:t>CaMKII</w:t>
      </w:r>
      <w:proofErr w:type="spellEnd"/>
      <w:r w:rsidR="004774B5" w:rsidRPr="004774F9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="004774B5" w:rsidRPr="004774F9">
        <w:rPr>
          <w:rFonts w:ascii="Times New Roman" w:hAnsi="Times New Roman" w:cs="Times New Roman"/>
          <w:sz w:val="24"/>
          <w:szCs w:val="24"/>
          <w:lang w:val="en-GB"/>
        </w:rPr>
        <w:t>CaMKII</w:t>
      </w:r>
      <w:proofErr w:type="spellEnd"/>
      <w:r w:rsidR="004774B5" w:rsidRPr="004774F9">
        <w:rPr>
          <w:rFonts w:ascii="Times New Roman" w:hAnsi="Times New Roman" w:cs="Times New Roman"/>
          <w:sz w:val="24"/>
          <w:szCs w:val="24"/>
          <w:lang w:val="en-GB"/>
        </w:rPr>
        <w:t xml:space="preserve"> pT286/</w:t>
      </w:r>
      <w:proofErr w:type="spellStart"/>
      <w:r w:rsidR="004774B5" w:rsidRPr="004774F9">
        <w:rPr>
          <w:rFonts w:ascii="Times New Roman" w:hAnsi="Times New Roman" w:cs="Times New Roman"/>
          <w:sz w:val="24"/>
          <w:szCs w:val="24"/>
          <w:lang w:val="en-GB"/>
        </w:rPr>
        <w:t>CaMKII</w:t>
      </w:r>
      <w:proofErr w:type="spellEnd"/>
      <w:r w:rsidR="004774B5" w:rsidRPr="004774F9">
        <w:rPr>
          <w:rFonts w:ascii="Times New Roman" w:hAnsi="Times New Roman" w:cs="Times New Roman"/>
          <w:sz w:val="24"/>
          <w:szCs w:val="24"/>
          <w:lang w:val="en-GB"/>
        </w:rPr>
        <w:t xml:space="preserve"> ratio) (bottom left panel) and </w:t>
      </w:r>
      <w:proofErr w:type="spellStart"/>
      <w:r w:rsidR="004774B5" w:rsidRPr="004774F9">
        <w:rPr>
          <w:rFonts w:ascii="Times New Roman" w:hAnsi="Times New Roman" w:cs="Times New Roman"/>
          <w:sz w:val="24"/>
          <w:szCs w:val="24"/>
          <w:lang w:val="en-GB"/>
        </w:rPr>
        <w:t>CaMKII</w:t>
      </w:r>
      <w:proofErr w:type="spellEnd"/>
      <w:r w:rsidR="004774B5" w:rsidRPr="004774F9">
        <w:rPr>
          <w:rFonts w:ascii="Times New Roman" w:hAnsi="Times New Roman" w:cs="Times New Roman"/>
          <w:sz w:val="24"/>
          <w:szCs w:val="24"/>
          <w:lang w:val="en-GB"/>
        </w:rPr>
        <w:t xml:space="preserve"> levels (bottom right panel) in the same samples. </w:t>
      </w:r>
      <w:r w:rsidR="004774B5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The loading control (GAPDH) </w:t>
      </w:r>
      <w:r w:rsidRPr="004774F9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="004774B5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indicated on the graphs.</w:t>
      </w:r>
      <w:r w:rsidR="004774B5" w:rsidRPr="004774F9">
        <w:rPr>
          <w:sz w:val="24"/>
          <w:szCs w:val="24"/>
          <w:lang w:val="en-US"/>
        </w:rPr>
        <w:t xml:space="preserve">  </w:t>
      </w:r>
      <w:r w:rsidR="00CB56A2" w:rsidRPr="004774F9">
        <w:rPr>
          <w:rFonts w:ascii="Times New Roman" w:eastAsia="Times New Roman" w:hAnsi="Times New Roman" w:cs="Times New Roman"/>
          <w:sz w:val="24"/>
          <w:szCs w:val="24"/>
          <w:lang w:val="en-US"/>
        </w:rPr>
        <w:t>Significant</w:t>
      </w:r>
      <w:r w:rsidR="00CB56A2" w:rsidRPr="004774F9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4774B5" w:rsidRPr="004774F9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4774B5" w:rsidRPr="004774F9">
        <w:rPr>
          <w:rFonts w:ascii="Times New Roman" w:hAnsi="Times New Roman" w:cs="Times New Roman"/>
          <w:sz w:val="24"/>
          <w:szCs w:val="24"/>
          <w:lang w:val="en-GB"/>
        </w:rPr>
        <w:t xml:space="preserve"> values are indicated on the graphs.</w:t>
      </w:r>
      <w:r w:rsidRPr="004774F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74EB3" w:rsidRPr="004774F9"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 w:rsidRPr="004774F9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Double immunofluorescence staining for </w:t>
      </w:r>
      <w:proofErr w:type="spellStart"/>
      <w:r w:rsidRPr="004774F9">
        <w:rPr>
          <w:rFonts w:ascii="Times New Roman" w:hAnsi="Times New Roman" w:cs="Times New Roman"/>
          <w:sz w:val="24"/>
          <w:szCs w:val="24"/>
          <w:lang w:val="en-US"/>
        </w:rPr>
        <w:t>desmin</w:t>
      </w:r>
      <w:proofErr w:type="spellEnd"/>
      <w:r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(green) with Hsc70 (red) (top panels) and for </w:t>
      </w:r>
      <w:proofErr w:type="spellStart"/>
      <w:r w:rsidRPr="004774F9">
        <w:rPr>
          <w:rFonts w:ascii="Times New Roman" w:hAnsi="Times New Roman" w:cs="Times New Roman"/>
          <w:sz w:val="24"/>
          <w:szCs w:val="24"/>
          <w:lang w:val="en-US"/>
        </w:rPr>
        <w:t>desmin</w:t>
      </w:r>
      <w:proofErr w:type="spellEnd"/>
      <w:r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(red) with </w:t>
      </w:r>
      <w:proofErr w:type="spellStart"/>
      <w:r w:rsidRPr="004774F9">
        <w:rPr>
          <w:rFonts w:ascii="Times New Roman" w:hAnsi="Times New Roman" w:cs="Times New Roman"/>
          <w:sz w:val="24"/>
          <w:szCs w:val="24"/>
          <w:lang w:val="en-US"/>
        </w:rPr>
        <w:t>CryAB</w:t>
      </w:r>
      <w:proofErr w:type="spellEnd"/>
      <w:r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(green) (bottom panels) in frozen myocardial sections from non-</w:t>
      </w:r>
      <w:r w:rsidRPr="004774F9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ailing patients. Scale bar represents 50 µm. </w:t>
      </w:r>
      <w:r w:rsidRPr="004774F9">
        <w:rPr>
          <w:rFonts w:ascii="Times New Roman" w:hAnsi="Times New Roman" w:cs="Times New Roman"/>
          <w:sz w:val="24"/>
          <w:szCs w:val="24"/>
          <w:lang w:val="en-GB"/>
        </w:rPr>
        <w:t xml:space="preserve">Nuclei are stained in blue as shown in the merge staining. </w:t>
      </w:r>
      <w:r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Arrows indicate </w:t>
      </w:r>
      <w:proofErr w:type="spellStart"/>
      <w:r w:rsidRPr="004774F9">
        <w:rPr>
          <w:rFonts w:ascii="Times New Roman" w:hAnsi="Times New Roman" w:cs="Times New Roman"/>
          <w:sz w:val="24"/>
          <w:szCs w:val="24"/>
          <w:lang w:val="en-US"/>
        </w:rPr>
        <w:t>colocalization</w:t>
      </w:r>
      <w:proofErr w:type="spellEnd"/>
      <w:r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proofErr w:type="spellStart"/>
      <w:r w:rsidRPr="004774F9">
        <w:rPr>
          <w:rFonts w:ascii="Times New Roman" w:hAnsi="Times New Roman" w:cs="Times New Roman"/>
          <w:sz w:val="24"/>
          <w:szCs w:val="24"/>
          <w:lang w:val="en-US"/>
        </w:rPr>
        <w:t>desmin</w:t>
      </w:r>
      <w:proofErr w:type="spellEnd"/>
      <w:r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with Hsc70 or </w:t>
      </w:r>
      <w:proofErr w:type="spellStart"/>
      <w:r w:rsidRPr="004774F9">
        <w:rPr>
          <w:rFonts w:ascii="Times New Roman" w:hAnsi="Times New Roman" w:cs="Times New Roman"/>
          <w:sz w:val="24"/>
          <w:szCs w:val="24"/>
          <w:lang w:val="en-US"/>
        </w:rPr>
        <w:t>CryAB</w:t>
      </w:r>
      <w:proofErr w:type="spellEnd"/>
      <w:r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74EB3" w:rsidRPr="004774F9">
        <w:rPr>
          <w:rFonts w:ascii="Times New Roman" w:hAnsi="Times New Roman" w:cs="Times New Roman"/>
          <w:b/>
          <w:sz w:val="24"/>
          <w:szCs w:val="24"/>
          <w:lang w:val="en-GB"/>
        </w:rPr>
        <w:t>D</w:t>
      </w:r>
      <w:r w:rsidRPr="004774F9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Double immunofluorescence staining for </w:t>
      </w:r>
      <w:proofErr w:type="spellStart"/>
      <w:r w:rsidRPr="004774F9">
        <w:rPr>
          <w:rFonts w:ascii="Times New Roman" w:hAnsi="Times New Roman" w:cs="Times New Roman"/>
          <w:sz w:val="24"/>
          <w:szCs w:val="24"/>
          <w:lang w:val="en-US"/>
        </w:rPr>
        <w:t>desmin</w:t>
      </w:r>
      <w:proofErr w:type="spellEnd"/>
      <w:r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(green) with L</w:t>
      </w:r>
      <w:r w:rsidR="00410A1C" w:rsidRPr="004774F9">
        <w:rPr>
          <w:rFonts w:ascii="Times New Roman" w:hAnsi="Times New Roman" w:cs="Times New Roman"/>
          <w:sz w:val="24"/>
          <w:szCs w:val="24"/>
          <w:lang w:val="en-US"/>
        </w:rPr>
        <w:t>AMP</w:t>
      </w:r>
      <w:r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2a (red) in frozen myocardial sections from non-failing (NF) (top panels) and failing (HF) (bottom panels) patients. </w:t>
      </w:r>
      <w:r w:rsidR="00044E21" w:rsidRPr="004774F9">
        <w:rPr>
          <w:rFonts w:ascii="Times New Roman" w:hAnsi="Times New Roman" w:cs="Times New Roman"/>
          <w:sz w:val="24"/>
          <w:szCs w:val="24"/>
          <w:lang w:val="en-GB"/>
        </w:rPr>
        <w:t>Nuclei are stained in blue as shown in the merge staining.</w:t>
      </w:r>
      <w:r w:rsidR="00044E21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Arrows indicate </w:t>
      </w:r>
      <w:proofErr w:type="spellStart"/>
      <w:r w:rsidR="00044E21" w:rsidRPr="004774F9">
        <w:rPr>
          <w:rFonts w:ascii="Times New Roman" w:hAnsi="Times New Roman" w:cs="Times New Roman"/>
          <w:sz w:val="24"/>
          <w:szCs w:val="24"/>
          <w:lang w:val="en-US"/>
        </w:rPr>
        <w:t>colocalization</w:t>
      </w:r>
      <w:proofErr w:type="spellEnd"/>
      <w:r w:rsidR="00044E21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proofErr w:type="spellStart"/>
      <w:r w:rsidR="00044E21" w:rsidRPr="004774F9">
        <w:rPr>
          <w:rFonts w:ascii="Times New Roman" w:hAnsi="Times New Roman" w:cs="Times New Roman"/>
          <w:sz w:val="24"/>
          <w:szCs w:val="24"/>
          <w:lang w:val="en-US"/>
        </w:rPr>
        <w:t>desmin</w:t>
      </w:r>
      <w:proofErr w:type="spellEnd"/>
      <w:r w:rsidR="00044E21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with L</w:t>
      </w:r>
      <w:r w:rsidR="00410A1C" w:rsidRPr="004774F9">
        <w:rPr>
          <w:rFonts w:ascii="Times New Roman" w:hAnsi="Times New Roman" w:cs="Times New Roman"/>
          <w:sz w:val="24"/>
          <w:szCs w:val="24"/>
          <w:lang w:val="en-US"/>
        </w:rPr>
        <w:t>AMP</w:t>
      </w:r>
      <w:r w:rsidR="00044E21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2a. Arrows indicate </w:t>
      </w:r>
      <w:proofErr w:type="spellStart"/>
      <w:r w:rsidR="00044E21" w:rsidRPr="004774F9">
        <w:rPr>
          <w:rFonts w:ascii="Times New Roman" w:hAnsi="Times New Roman" w:cs="Times New Roman"/>
          <w:sz w:val="24"/>
          <w:szCs w:val="24"/>
          <w:lang w:val="en-US"/>
        </w:rPr>
        <w:t>colocalization</w:t>
      </w:r>
      <w:proofErr w:type="spellEnd"/>
      <w:r w:rsidR="00044E21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proofErr w:type="spellStart"/>
      <w:r w:rsidR="00044E21" w:rsidRPr="004774F9">
        <w:rPr>
          <w:rFonts w:ascii="Times New Roman" w:hAnsi="Times New Roman" w:cs="Times New Roman"/>
          <w:sz w:val="24"/>
          <w:szCs w:val="24"/>
          <w:lang w:val="en-US"/>
        </w:rPr>
        <w:t>desmin</w:t>
      </w:r>
      <w:proofErr w:type="spellEnd"/>
      <w:r w:rsidR="00044E21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 with L</w:t>
      </w:r>
      <w:r w:rsidR="001F791B" w:rsidRPr="004774F9">
        <w:rPr>
          <w:rFonts w:ascii="Times New Roman" w:hAnsi="Times New Roman" w:cs="Times New Roman"/>
          <w:sz w:val="24"/>
          <w:szCs w:val="24"/>
          <w:lang w:val="en-US"/>
        </w:rPr>
        <w:t>AMP</w:t>
      </w:r>
      <w:r w:rsidR="00044E21" w:rsidRPr="004774F9">
        <w:rPr>
          <w:rFonts w:ascii="Times New Roman" w:hAnsi="Times New Roman" w:cs="Times New Roman"/>
          <w:sz w:val="24"/>
          <w:szCs w:val="24"/>
          <w:lang w:val="en-US"/>
        </w:rPr>
        <w:t xml:space="preserve">2a. </w:t>
      </w:r>
      <w:r w:rsidRPr="004774F9">
        <w:rPr>
          <w:rFonts w:ascii="Times New Roman" w:hAnsi="Times New Roman" w:cs="Times New Roman"/>
          <w:sz w:val="24"/>
          <w:szCs w:val="24"/>
          <w:lang w:val="en-US"/>
        </w:rPr>
        <w:t>Scale bar represents 50 µm.</w:t>
      </w:r>
      <w:r w:rsidRPr="001F6E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6"/>
      <w:bookmarkEnd w:id="7"/>
    </w:p>
    <w:sectPr w:rsidR="007C2CD0" w:rsidRPr="001F6E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329D" w:rsidRDefault="003E329D" w:rsidP="004C0351">
      <w:pPr>
        <w:spacing w:after="0" w:line="240" w:lineRule="auto"/>
      </w:pPr>
      <w:r>
        <w:separator/>
      </w:r>
    </w:p>
  </w:endnote>
  <w:endnote w:type="continuationSeparator" w:id="0">
    <w:p w:rsidR="003E329D" w:rsidRDefault="003E329D" w:rsidP="004C03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329D" w:rsidRDefault="003E329D" w:rsidP="004C0351">
      <w:pPr>
        <w:spacing w:after="0" w:line="240" w:lineRule="auto"/>
      </w:pPr>
      <w:r>
        <w:separator/>
      </w:r>
    </w:p>
  </w:footnote>
  <w:footnote w:type="continuationSeparator" w:id="0">
    <w:p w:rsidR="003E329D" w:rsidRDefault="003E329D" w:rsidP="004C03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0351" w:rsidRPr="004C0351" w:rsidRDefault="004C0351" w:rsidP="004C0351">
    <w:pPr>
      <w:pStyle w:val="En-tte"/>
      <w:jc w:val="right"/>
      <w:rPr>
        <w:rFonts w:ascii="Times New Roman" w:hAnsi="Times New Roman" w:cs="Times New Roman"/>
        <w:sz w:val="24"/>
        <w:szCs w:val="24"/>
      </w:rPr>
    </w:pPr>
    <w:r w:rsidRPr="004C0351">
      <w:rPr>
        <w:rFonts w:ascii="Times New Roman" w:hAnsi="Times New Roman" w:cs="Times New Roman"/>
        <w:sz w:val="24"/>
        <w:szCs w:val="24"/>
      </w:rPr>
      <w:t>CDDISCOVERY-21-1480-T</w:t>
    </w:r>
  </w:p>
  <w:p w:rsidR="004C0351" w:rsidRDefault="004C0351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043A"/>
    <w:rsid w:val="00012ED9"/>
    <w:rsid w:val="000248E6"/>
    <w:rsid w:val="00044E21"/>
    <w:rsid w:val="000526B2"/>
    <w:rsid w:val="00146FFA"/>
    <w:rsid w:val="00183F34"/>
    <w:rsid w:val="001A127E"/>
    <w:rsid w:val="001C2CB1"/>
    <w:rsid w:val="001D06CB"/>
    <w:rsid w:val="001D4CAF"/>
    <w:rsid w:val="001F4E94"/>
    <w:rsid w:val="001F6EA2"/>
    <w:rsid w:val="001F791B"/>
    <w:rsid w:val="002020F9"/>
    <w:rsid w:val="00207471"/>
    <w:rsid w:val="0021043A"/>
    <w:rsid w:val="0028403F"/>
    <w:rsid w:val="002D5D5F"/>
    <w:rsid w:val="003213B9"/>
    <w:rsid w:val="003B7026"/>
    <w:rsid w:val="003E329D"/>
    <w:rsid w:val="00410A1C"/>
    <w:rsid w:val="00457F69"/>
    <w:rsid w:val="004774B5"/>
    <w:rsid w:val="004774F9"/>
    <w:rsid w:val="004932F2"/>
    <w:rsid w:val="004C0351"/>
    <w:rsid w:val="004F1193"/>
    <w:rsid w:val="00546302"/>
    <w:rsid w:val="00547F9C"/>
    <w:rsid w:val="0057246D"/>
    <w:rsid w:val="005E3726"/>
    <w:rsid w:val="005E74B7"/>
    <w:rsid w:val="00630D3A"/>
    <w:rsid w:val="00720082"/>
    <w:rsid w:val="00776990"/>
    <w:rsid w:val="007866FB"/>
    <w:rsid w:val="007A65B6"/>
    <w:rsid w:val="007C2CD0"/>
    <w:rsid w:val="007E289E"/>
    <w:rsid w:val="00830BA8"/>
    <w:rsid w:val="00836A96"/>
    <w:rsid w:val="008A1548"/>
    <w:rsid w:val="008B04CD"/>
    <w:rsid w:val="008B175A"/>
    <w:rsid w:val="009241AA"/>
    <w:rsid w:val="00947145"/>
    <w:rsid w:val="00A21356"/>
    <w:rsid w:val="00A62A72"/>
    <w:rsid w:val="00A97487"/>
    <w:rsid w:val="00AA48DC"/>
    <w:rsid w:val="00B1460F"/>
    <w:rsid w:val="00B3160D"/>
    <w:rsid w:val="00B31B3D"/>
    <w:rsid w:val="00C34B6B"/>
    <w:rsid w:val="00C747DE"/>
    <w:rsid w:val="00C7564F"/>
    <w:rsid w:val="00CB56A2"/>
    <w:rsid w:val="00CB6708"/>
    <w:rsid w:val="00CF429C"/>
    <w:rsid w:val="00D5747B"/>
    <w:rsid w:val="00E118E6"/>
    <w:rsid w:val="00E453E5"/>
    <w:rsid w:val="00E51D37"/>
    <w:rsid w:val="00EB0E6B"/>
    <w:rsid w:val="00EF1414"/>
    <w:rsid w:val="00F35F86"/>
    <w:rsid w:val="00F74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547F9C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udoraheader">
    <w:name w:val="eudoraheader"/>
    <w:basedOn w:val="Policepardfaut"/>
    <w:rsid w:val="00547F9C"/>
  </w:style>
  <w:style w:type="paragraph" w:styleId="Titre">
    <w:name w:val="Title"/>
    <w:basedOn w:val="Normal"/>
    <w:next w:val="Sous-titre"/>
    <w:link w:val="TitreCar"/>
    <w:qFormat/>
    <w:rsid w:val="00547F9C"/>
    <w:pPr>
      <w:suppressAutoHyphens/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4"/>
      <w:lang w:eastAsia="ar-SA"/>
    </w:rPr>
  </w:style>
  <w:style w:type="character" w:customStyle="1" w:styleId="TitreCar">
    <w:name w:val="Titre Car"/>
    <w:basedOn w:val="Policepardfaut"/>
    <w:link w:val="Titre"/>
    <w:rsid w:val="00547F9C"/>
    <w:rPr>
      <w:rFonts w:ascii="Times New Roman" w:eastAsia="Times New Roman" w:hAnsi="Times New Roman" w:cs="Times New Roman"/>
      <w:b/>
      <w:bCs/>
      <w:sz w:val="28"/>
      <w:szCs w:val="24"/>
      <w:lang w:eastAsia="ar-SA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47F9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547F9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248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248E6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5E74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4C03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C0351"/>
  </w:style>
  <w:style w:type="paragraph" w:styleId="Pieddepage">
    <w:name w:val="footer"/>
    <w:basedOn w:val="Normal"/>
    <w:link w:val="PieddepageCar"/>
    <w:uiPriority w:val="99"/>
    <w:unhideWhenUsed/>
    <w:rsid w:val="004C03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C035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547F9C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udoraheader">
    <w:name w:val="eudoraheader"/>
    <w:basedOn w:val="Policepardfaut"/>
    <w:rsid w:val="00547F9C"/>
  </w:style>
  <w:style w:type="paragraph" w:styleId="Titre">
    <w:name w:val="Title"/>
    <w:basedOn w:val="Normal"/>
    <w:next w:val="Sous-titre"/>
    <w:link w:val="TitreCar"/>
    <w:qFormat/>
    <w:rsid w:val="00547F9C"/>
    <w:pPr>
      <w:suppressAutoHyphens/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4"/>
      <w:lang w:eastAsia="ar-SA"/>
    </w:rPr>
  </w:style>
  <w:style w:type="character" w:customStyle="1" w:styleId="TitreCar">
    <w:name w:val="Titre Car"/>
    <w:basedOn w:val="Policepardfaut"/>
    <w:link w:val="Titre"/>
    <w:rsid w:val="00547F9C"/>
    <w:rPr>
      <w:rFonts w:ascii="Times New Roman" w:eastAsia="Times New Roman" w:hAnsi="Times New Roman" w:cs="Times New Roman"/>
      <w:b/>
      <w:bCs/>
      <w:sz w:val="28"/>
      <w:szCs w:val="24"/>
      <w:lang w:eastAsia="ar-SA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47F9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547F9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248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248E6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5E74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4C03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C0351"/>
  </w:style>
  <w:style w:type="paragraph" w:styleId="Pieddepage">
    <w:name w:val="footer"/>
    <w:basedOn w:val="Normal"/>
    <w:link w:val="PieddepageCar"/>
    <w:uiPriority w:val="99"/>
    <w:unhideWhenUsed/>
    <w:rsid w:val="004C03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C03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697</Words>
  <Characters>9336</Characters>
  <Application>Microsoft Office Word</Application>
  <DocSecurity>0</DocSecurity>
  <Lines>77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PL-insermU1167-UnivLille</Company>
  <LinksUpToDate>false</LinksUpToDate>
  <CharactersWithSpaces>11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ub-florence</dc:creator>
  <cp:lastModifiedBy>spub-florence</cp:lastModifiedBy>
  <cp:revision>2</cp:revision>
  <cp:lastPrinted>2021-04-28T15:38:00Z</cp:lastPrinted>
  <dcterms:created xsi:type="dcterms:W3CDTF">2021-04-29T15:29:00Z</dcterms:created>
  <dcterms:modified xsi:type="dcterms:W3CDTF">2021-04-29T15:29:00Z</dcterms:modified>
</cp:coreProperties>
</file>